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/>
        <w:t>rn:R07712 { Liquiritigenin } &lt;-- 2-Oxoglutarate -- rn:R00265 &lt;-- Succinyl-CoA --&gt; rn:R02407</w:t>
      </w:r>
    </w:p>
    <w:p>
      <w:pPr>
        <w:pStyle w:val="Style15"/>
        <w:rPr/>
      </w:pPr>
      <w:r>
        <w:rPr/>
        <w:t>rn:R07996 { Liquiritigenin } &lt;-- 2-Oxoglutarate -- rn:R00265 &lt;-- Succinyl-CoA --&gt; rn:R02407</w:t>
      </w:r>
    </w:p>
    <w:p>
      <w:pPr>
        <w:pStyle w:val="Style15"/>
        <w:rPr/>
      </w:pPr>
      <w:r>
        <w:rPr/>
        <w:t>rn:R07712 { Liquiritigenin } &lt;-- 2-Oxoglutarate -- rn:R00265 &lt;-- Succinyl-CoA --&gt; rn:R02990</w:t>
      </w:r>
    </w:p>
    <w:p>
      <w:pPr>
        <w:pStyle w:val="Style15"/>
        <w:rPr/>
      </w:pPr>
      <w:r>
        <w:rPr/>
        <w:t>rn:R07996 { Liquiritigenin } &lt;-- 2-Oxoglutarate -- rn:R00265 &lt;-- Succinyl-CoA --&gt; rn:R02990</w:t>
      </w:r>
    </w:p>
    <w:p>
      <w:pPr>
        <w:pStyle w:val="Style15"/>
        <w:rPr/>
      </w:pPr>
      <w:r>
        <w:rPr/>
        <w:t>rn:R07712 { Liquiritigenin } &lt;-- 2-Oxoglutarate -- rn:R00265 &lt;-- Succinyl-CoA --&gt; rn:R03154</w:t>
      </w:r>
    </w:p>
    <w:p>
      <w:pPr>
        <w:pStyle w:val="Style15"/>
        <w:rPr/>
      </w:pPr>
      <w:r>
        <w:rPr/>
        <w:t>rn:R07996 { Liquiritigenin } &lt;-- 2-Oxoglutarate -- rn:R00265 &lt;-- Succinyl-CoA --&gt; rn:R03154</w:t>
      </w:r>
    </w:p>
    <w:p>
      <w:pPr>
        <w:pStyle w:val="Style15"/>
        <w:rPr/>
      </w:pPr>
      <w:r>
        <w:rPr/>
        <w:t>rn:R07712 { Liquiritigenin } &lt;-- 2-Oxoglutarate -- rn:R00265 &lt;-- Succinyl-CoA --&gt; rn:R09280</w:t>
      </w:r>
    </w:p>
    <w:p>
      <w:pPr>
        <w:pStyle w:val="Style15"/>
        <w:rPr/>
      </w:pPr>
      <w:r>
        <w:rPr/>
        <w:t>rn:R07996 { Liquiritigenin } &lt;-- 2-Oxoglutarate -- rn:R00265 &lt;-- Succinyl-CoA --&gt; rn:R09280</w:t>
      </w:r>
    </w:p>
    <w:p>
      <w:pPr>
        <w:pStyle w:val="Style15"/>
        <w:rPr/>
      </w:pPr>
      <w:r>
        <w:rPr/>
        <w:t>rn:R03006 { Formononetin } &lt;-- [Reduced NADPH---hemoprotein reductase] -- rn:R00311 &lt;-- Fe2+ --&gt; rn:R00310</w:t>
      </w:r>
    </w:p>
    <w:p>
      <w:pPr>
        <w:pStyle w:val="Style15"/>
        <w:rPr/>
      </w:pPr>
      <w:r>
        <w:rPr/>
        <w:t>rn:R03615 { Flavonoid } &lt;-- [Reduced NADPH---hemoprotein reductase] -- rn:R00311 &lt;-- Fe2+ --&gt; rn:R00310</w:t>
      </w:r>
    </w:p>
    <w:p>
      <w:pPr>
        <w:pStyle w:val="Style15"/>
        <w:rPr/>
      </w:pPr>
      <w:r>
        <w:rPr/>
        <w:t>rn:R06560 { Formononetin } &lt;-- [Reduced NADPH---hemoprotein reductase] -- rn:R00311 &lt;-- Fe2+ --&gt; rn:R00310</w:t>
      </w:r>
    </w:p>
    <w:p>
      <w:pPr>
        <w:pStyle w:val="Style15"/>
        <w:rPr/>
      </w:pPr>
      <w:r>
        <w:rPr/>
        <w:t>rn:R07198 { Liquiritigenin } &lt;-- [Reduced NADPH---hemoprotein reductase] -- rn:R00311 &lt;-- Fe2+ --&gt; rn:R00310</w:t>
      </w:r>
    </w:p>
    <w:p>
      <w:pPr>
        <w:pStyle w:val="Style15"/>
        <w:rPr/>
      </w:pPr>
      <w:r>
        <w:rPr/>
        <w:t>rn:R07745 { Calycosin } &lt;-- [Reduced NADPH---hemoprotein reductase] -- rn:R00311 &lt;-- Fe2+ --&gt; rn:R00310</w:t>
      </w:r>
    </w:p>
    <w:p>
      <w:pPr>
        <w:pStyle w:val="Style15"/>
        <w:rPr/>
      </w:pPr>
      <w:r>
        <w:rPr/>
        <w:t>rn:R07777 { Liquiritigenin } &lt;-- [Reduced NADPH---hemoprotein reductase] -- rn:R00311 &lt;-- Fe2+ --&gt; rn:R00310</w:t>
      </w:r>
    </w:p>
    <w:p>
      <w:pPr>
        <w:pStyle w:val="Style15"/>
        <w:rPr/>
      </w:pPr>
      <w:r>
        <w:rPr/>
        <w:t>rn:R08002 { Liquiritigenin } &lt;-- [Reduced NADPH---hemoprotein reductase] -- rn:R00311 &lt;-- Fe2+ --&gt; rn:R00310</w:t>
      </w:r>
    </w:p>
    <w:p>
      <w:pPr>
        <w:pStyle w:val="Style15"/>
        <w:rPr/>
      </w:pPr>
      <w:r>
        <w:rPr/>
        <w:t>rn:R03006 { Formononetin } &lt;-- [Reduced NADPH---hemoprotein reductase] -- rn:R00311 &lt;-- Biliverdin --&gt; rn:R05817</w:t>
      </w:r>
    </w:p>
    <w:p>
      <w:pPr>
        <w:pStyle w:val="Style15"/>
        <w:rPr/>
      </w:pPr>
      <w:r>
        <w:rPr/>
        <w:t>rn:R03615 { Flavonoid } &lt;-- [Reduced NADPH---hemoprotein reductase] -- rn:R00311 &lt;-- Biliverdin --&gt; rn:R05817</w:t>
      </w:r>
    </w:p>
    <w:p>
      <w:pPr>
        <w:pStyle w:val="Style15"/>
        <w:rPr/>
      </w:pPr>
      <w:r>
        <w:rPr/>
        <w:t>rn:R06560 { Formononetin } &lt;-- [Reduced NADPH---hemoprotein reductase] -- rn:R00311 &lt;-- Biliverdin --&gt; rn:R05817</w:t>
      </w:r>
    </w:p>
    <w:p>
      <w:pPr>
        <w:pStyle w:val="Style15"/>
        <w:rPr/>
      </w:pPr>
      <w:r>
        <w:rPr/>
        <w:t>rn:R07198 { Liquiritigenin } &lt;-- [Reduced NADPH---hemoprotein reductase] -- rn:R00311 &lt;-- Biliverdin --&gt; rn:R05817</w:t>
      </w:r>
    </w:p>
    <w:p>
      <w:pPr>
        <w:pStyle w:val="Style15"/>
        <w:rPr/>
      </w:pPr>
      <w:r>
        <w:rPr/>
        <w:t>rn:R07745 { Calycosin } &lt;-- [Reduced NADPH---hemoprotein reductase] -- rn:R00311 &lt;-- Biliverdin --&gt; rn:R05817</w:t>
      </w:r>
    </w:p>
    <w:p>
      <w:pPr>
        <w:pStyle w:val="Style15"/>
        <w:rPr/>
      </w:pPr>
      <w:r>
        <w:rPr/>
        <w:t>rn:R07777 { Liquiritigenin } &lt;-- [Reduced NADPH---hemoprotein reductase] -- rn:R00311 &lt;-- Biliverdin --&gt; rn:R05817</w:t>
      </w:r>
    </w:p>
    <w:p>
      <w:pPr>
        <w:pStyle w:val="Style15"/>
        <w:rPr/>
      </w:pPr>
      <w:r>
        <w:rPr/>
        <w:t>rn:R08002 { Liquiritigenin } &lt;-- [Reduced NADPH---hemoprotein reductase] -- rn:R00311 &lt;-- Biliverdin --&gt; rn:R05817</w:t>
      </w:r>
    </w:p>
    <w:p>
      <w:pPr>
        <w:pStyle w:val="Style15"/>
        <w:rPr/>
      </w:pPr>
      <w:r>
        <w:rPr/>
        <w:t>rn:R03006 { Formononetin } &lt;-- [Reduced NADPH---hemoprotein reductase] -- rn:R00311 &lt;-- Biliverdin --&gt; rn:R05818</w:t>
      </w:r>
    </w:p>
    <w:p>
      <w:pPr>
        <w:pStyle w:val="Style15"/>
        <w:rPr/>
      </w:pPr>
      <w:r>
        <w:rPr/>
        <w:t>rn:R03615 { Flavonoid } &lt;-- [Reduced NADPH---hemoprotein reductase] -- rn:R00311 &lt;-- Biliverdin --&gt; rn:R05818</w:t>
      </w:r>
    </w:p>
    <w:p>
      <w:pPr>
        <w:pStyle w:val="Style15"/>
        <w:rPr/>
      </w:pPr>
      <w:r>
        <w:rPr/>
        <w:t>rn:R06560 { Formononetin } &lt;-- [Reduced NADPH---hemoprotein reductase] -- rn:R00311 &lt;-- Biliverdin --&gt; rn:R05818</w:t>
      </w:r>
    </w:p>
    <w:p>
      <w:pPr>
        <w:pStyle w:val="Style15"/>
        <w:rPr/>
      </w:pPr>
      <w:r>
        <w:rPr/>
        <w:t>rn:R07198 { Liquiritigenin } &lt;-- [Reduced NADPH---hemoprotein reductase] -- rn:R00311 &lt;-- Biliverdin --&gt; rn:R05818</w:t>
      </w:r>
    </w:p>
    <w:p>
      <w:pPr>
        <w:pStyle w:val="Style15"/>
        <w:rPr/>
      </w:pPr>
      <w:r>
        <w:rPr/>
        <w:t>rn:R07745 { Calycosin } &lt;-- [Reduced NADPH---hemoprotein reductase] -- rn:R00311 &lt;-- Biliverdin --&gt; rn:R05818</w:t>
      </w:r>
    </w:p>
    <w:p>
      <w:pPr>
        <w:pStyle w:val="Style15"/>
        <w:rPr/>
      </w:pPr>
      <w:r>
        <w:rPr/>
        <w:t>rn:R07777 { Liquiritigenin } &lt;-- [Reduced NADPH---hemoprotein reductase] -- rn:R00311 &lt;-- Biliverdin --&gt; rn:R05818</w:t>
      </w:r>
    </w:p>
    <w:p>
      <w:pPr>
        <w:pStyle w:val="Style15"/>
        <w:rPr/>
      </w:pPr>
      <w:r>
        <w:rPr/>
        <w:t>rn:R08002 { Liquiritigenin } &lt;-- [Reduced NADPH---hemoprotein reductase] -- rn:R00311 &lt;-- Biliverdin --&gt; rn:R05818</w:t>
      </w:r>
    </w:p>
    <w:p>
      <w:pPr>
        <w:pStyle w:val="Style15"/>
        <w:rPr/>
      </w:pPr>
      <w:r>
        <w:rPr/>
        <w:t>rn:R03006 { Formononetin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0311 &lt;-- Fe2+ --&gt; rn:R09541</w:t>
      </w:r>
    </w:p>
    <w:p>
      <w:pPr>
        <w:pStyle w:val="Style15"/>
        <w:rPr/>
      </w:pPr>
      <w:r>
        <w:rPr/>
        <w:t>rn:R03615 { Flavonoid } &lt;-- [Reduced NADPH---hemoprotein reductase] -- rn:R00311 &lt;-- Fe2+ --&gt; rn:R09541</w:t>
      </w:r>
    </w:p>
    <w:p>
      <w:pPr>
        <w:pStyle w:val="Style15"/>
        <w:rPr/>
      </w:pPr>
      <w:r>
        <w:rPr/>
        <w:t>rn:R06560 { Formononetin } &lt;-- [Reduced NADPH---hemoprotein reductase] -- rn:R00311 &lt;-- Fe2+ --&gt; rn:R09541</w:t>
      </w:r>
    </w:p>
    <w:p>
      <w:pPr>
        <w:pStyle w:val="Style15"/>
        <w:rPr/>
      </w:pPr>
      <w:r>
        <w:rPr/>
        <w:t>rn:R07198 { Liquiritigenin } &lt;-- [Reduced NADPH---hemoprotein reductase] -- rn:R00311 &lt;-- Fe2+ --&gt; rn:R09541</w:t>
      </w:r>
    </w:p>
    <w:p>
      <w:pPr>
        <w:pStyle w:val="Style15"/>
        <w:rPr/>
      </w:pPr>
      <w:r>
        <w:rPr/>
        <w:t>rn:R07745 { Calycosin } &lt;-- [Reduced NADPH---hemoprotein reductase] -- rn:R00311 &lt;-- Fe2+ --&gt; rn:R09541</w:t>
      </w:r>
    </w:p>
    <w:p>
      <w:pPr>
        <w:pStyle w:val="Style15"/>
        <w:rPr/>
      </w:pPr>
      <w:r>
        <w:rPr/>
        <w:t>rn:R07777 { Liquiritigenin } &lt;-- [Reduced NADPH---hemoprotein reductase] -- rn:R00311 &lt;-- Fe2+ --&gt; rn:R09541</w:t>
      </w:r>
    </w:p>
    <w:p>
      <w:pPr>
        <w:pStyle w:val="Style15"/>
        <w:rPr/>
      </w:pPr>
      <w:r>
        <w:rPr/>
        <w:t>rn:R08002 { Liquiritigenin } &lt;-- [Reduced NADPH---hemoprotein reductase] -- rn:R00311 &lt;-- Fe2+ --&gt; rn:R09541</w:t>
      </w:r>
    </w:p>
    <w:p>
      <w:pPr>
        <w:pStyle w:val="Style15"/>
        <w:rPr/>
      </w:pPr>
      <w:r>
        <w:rPr/>
        <w:t>rn:R03006 { Formononetin } &lt;-- [Reduced NADPH---hemoprotein reductase] -- rn:R00311 &lt;-- CO --&gt; rn:R11168</w:t>
      </w:r>
    </w:p>
    <w:p>
      <w:pPr>
        <w:pStyle w:val="Style15"/>
        <w:rPr/>
      </w:pPr>
      <w:r>
        <w:rPr/>
        <w:t>rn:R03615 { Flavonoid } &lt;-- [Reduced NADPH---hemoprotein reductase] -- rn:R00311 &lt;-- CO --&gt; rn:R11168</w:t>
      </w:r>
    </w:p>
    <w:p>
      <w:pPr>
        <w:pStyle w:val="Style15"/>
        <w:rPr/>
      </w:pPr>
      <w:r>
        <w:rPr/>
        <w:t>rn:R06560 { Formononetin } &lt;-- [Reduced NADPH---hemoprotein reductase] -- rn:R00311 &lt;-- CO --&gt; rn:R11168</w:t>
      </w:r>
    </w:p>
    <w:p>
      <w:pPr>
        <w:pStyle w:val="Style15"/>
        <w:rPr/>
      </w:pPr>
      <w:r>
        <w:rPr/>
        <w:t>rn:R07198 { Liquiritigenin } &lt;-- [Reduced NADPH---hemoprotein reductase] -- rn:R00311 &lt;-- CO --&gt; rn:R11168</w:t>
      </w:r>
    </w:p>
    <w:p>
      <w:pPr>
        <w:pStyle w:val="Style15"/>
        <w:rPr/>
      </w:pPr>
      <w:r>
        <w:rPr/>
        <w:t>rn:R07745 { Calycosin } &lt;-- [Reduced NADPH---hemoprotein reductase] -- rn:R00311 &lt;-- CO --&gt; rn:R11168</w:t>
      </w:r>
    </w:p>
    <w:p>
      <w:pPr>
        <w:pStyle w:val="Style15"/>
        <w:rPr/>
      </w:pPr>
      <w:r>
        <w:rPr/>
        <w:t>rn:R07777 { Liquiritigenin } &lt;-- [Reduced NADPH---hemoprotein reductase] -- rn:R00311 &lt;-- CO --&gt; rn:R11168</w:t>
      </w:r>
    </w:p>
    <w:p>
      <w:pPr>
        <w:pStyle w:val="Style15"/>
        <w:rPr/>
      </w:pPr>
      <w:r>
        <w:rPr/>
        <w:t>rn:R08002 { Liquiritigenin } &lt;-- [Reduced NADPH---hemoprotein reductase] -- rn:R00311 &lt;-- CO --&gt; rn:R11168</w:t>
      </w:r>
    </w:p>
    <w:p>
      <w:pPr>
        <w:pStyle w:val="Style15"/>
        <w:rPr/>
      </w:pPr>
      <w:r>
        <w:rPr/>
        <w:t>rn:R07712 { Liquiritigenin } &lt;-- 2-Oxoglutarate -- rn:R00694 &lt;-- L-Glutamate --&gt; rn:R00114</w:t>
      </w:r>
    </w:p>
    <w:p>
      <w:pPr>
        <w:pStyle w:val="Style15"/>
        <w:rPr/>
      </w:pPr>
      <w:r>
        <w:rPr/>
        <w:t>rn:R07996 { Liquiritigenin } &lt;-- 2-Oxoglutarate -- rn:R00694 &lt;-- L-Glutamate --&gt; rn:R00114</w:t>
      </w:r>
    </w:p>
    <w:p>
      <w:pPr>
        <w:pStyle w:val="Style15"/>
        <w:rPr/>
      </w:pPr>
      <w:r>
        <w:rPr/>
        <w:t>rn:R07712 { Liquiritigenin } &lt;-- 2-Oxoglutarate -- rn:R00694 &lt;-- L-Glutamate --&gt; rn:R00248</w:t>
      </w:r>
    </w:p>
    <w:p>
      <w:pPr>
        <w:pStyle w:val="Style15"/>
        <w:rPr/>
      </w:pPr>
      <w:r>
        <w:rPr/>
        <w:t>rn:R07996 { Liquiritigenin } &lt;-- 2-Oxoglutarate -- rn:R00694 &lt;-- L-Glutamate --&gt; rn:R00248</w:t>
      </w:r>
    </w:p>
    <w:p>
      <w:pPr>
        <w:pStyle w:val="Style15"/>
        <w:rPr/>
      </w:pPr>
      <w:r>
        <w:rPr/>
        <w:t>rn:R07712 { Liquiritigenin } &lt;-- 2-Oxoglutarate -- rn:R00694 &lt;-- L-Glutamate --&gt; rn:R00254</w:t>
      </w:r>
    </w:p>
    <w:p>
      <w:pPr>
        <w:pStyle w:val="Style15"/>
        <w:rPr/>
      </w:pPr>
      <w:r>
        <w:rPr/>
        <w:t>rn:R07996 { Liquiritigenin } &lt;-- 2-Oxoglutarate -- rn:R00694 &lt;-- L-Glutamate --&gt; rn:R00254</w:t>
      </w:r>
    </w:p>
    <w:p>
      <w:pPr>
        <w:pStyle w:val="Style15"/>
        <w:rPr/>
      </w:pPr>
      <w:r>
        <w:rPr/>
        <w:t>rn:R07712 { Liquiritigenin } &lt;-- 2-Oxoglutarate -- rn:R00694 &lt;-- Phenylpyruvate --&gt; rn:R00695</w:t>
      </w:r>
    </w:p>
    <w:p>
      <w:pPr>
        <w:pStyle w:val="Style15"/>
        <w:rPr/>
      </w:pPr>
      <w:r>
        <w:rPr/>
        <w:t>rn:R07996 { Liquiritigenin } &lt;-- 2-Oxoglutarate -- rn:R00694 &lt;-- Phenylpyruvate --&gt; rn:R00695</w:t>
      </w:r>
    </w:p>
    <w:p>
      <w:pPr>
        <w:pStyle w:val="Style15"/>
        <w:rPr/>
      </w:pPr>
      <w:r>
        <w:rPr/>
        <w:t>rn:R07712 { Liquiritigenin } &lt;-- 2-Oxoglutarate -- rn:R00694 &lt;-- L-Glutamate --&gt; rn:R00894</w:t>
      </w:r>
    </w:p>
    <w:p>
      <w:pPr>
        <w:pStyle w:val="Style15"/>
        <w:rPr/>
      </w:pPr>
      <w:r>
        <w:rPr/>
        <w:t>rn:R07996 { Liquiritigenin } &lt;-- 2-Oxoglutarate -- rn:R00694 &lt;-- L-Glutamate --&gt; rn:R00894</w:t>
      </w:r>
    </w:p>
    <w:p>
      <w:pPr>
        <w:pStyle w:val="Style15"/>
        <w:rPr/>
      </w:pPr>
      <w:r>
        <w:rPr/>
        <w:t>rn:R07712 { Liquiritigenin } &lt;-- 2-Oxoglutarate -- rn:R00694 &lt;-- Phenylpyruvate --&gt; rn:R01372</w:t>
      </w:r>
    </w:p>
    <w:p>
      <w:pPr>
        <w:pStyle w:val="Style15"/>
        <w:rPr/>
      </w:pPr>
      <w:r>
        <w:rPr/>
        <w:t>rn:R07996 { Liquiritigenin } &lt;-- 2-Oxoglutarate -- rn:R00694 &lt;-- Phenylpyruvate --&gt; rn:R01372</w:t>
      </w:r>
    </w:p>
    <w:p>
      <w:pPr>
        <w:pStyle w:val="Style15"/>
        <w:rPr/>
      </w:pPr>
      <w:r>
        <w:rPr/>
        <w:t>rn:R07712 { Liquiritigenin } &lt;-- 2-Oxoglutarate -- rn:R00694 &lt;-- Phenylpyruvate --&gt; rn:R01375</w:t>
      </w:r>
    </w:p>
    <w:p>
      <w:pPr>
        <w:pStyle w:val="Style15"/>
        <w:rPr/>
      </w:pPr>
      <w:r>
        <w:rPr/>
        <w:t>rn:R07996 { Liquiritigenin } &lt;-- 2-Oxoglutarate -- rn:R00694 &lt;-- Phenylpyruvate --&gt; rn:R01375</w:t>
      </w:r>
    </w:p>
    <w:p>
      <w:pPr>
        <w:pStyle w:val="Style15"/>
        <w:rPr/>
      </w:pPr>
      <w:r>
        <w:rPr/>
        <w:t>rn:R07712 { Liquiritigenin } &lt;-- 2-Oxoglutarate -- rn:R00694 &lt;-- Phenylpyruvate --&gt; rn:R01376</w:t>
      </w:r>
    </w:p>
    <w:p>
      <w:pPr>
        <w:pStyle w:val="Style15"/>
        <w:rPr/>
      </w:pPr>
      <w:r>
        <w:rPr/>
        <w:t>rn:R07996 { Liquiritigenin } &lt;-- 2-Oxoglutarate -- rn:R00694 &lt;-- Phenylpyruvate --&gt; rn:R01376</w:t>
      </w:r>
    </w:p>
    <w:p>
      <w:pPr>
        <w:pStyle w:val="Style15"/>
        <w:rPr/>
      </w:pPr>
      <w:r>
        <w:rPr/>
        <w:t>rn:R07712 { Liquiritigenin } &lt;-- 2-Oxoglutarate -- rn:R00694 &lt;-- Phenylpyruvate --&gt; rn:R01377</w:t>
      </w:r>
    </w:p>
    <w:p>
      <w:pPr>
        <w:pStyle w:val="Style15"/>
        <w:rPr/>
      </w:pPr>
      <w:r>
        <w:rPr/>
        <w:t>rn:R07996 { Liquiritigenin } &lt;-- 2-Oxoglutarate -- rn:R00694 &lt;-- Phenylpyruvate --&gt; rn:R01377</w:t>
      </w:r>
    </w:p>
    <w:p>
      <w:pPr>
        <w:pStyle w:val="Style15"/>
        <w:rPr/>
      </w:pPr>
      <w:r>
        <w:rPr/>
        <w:t>rn:R07712 { Liquiritigenin } &lt;-- 2-Oxoglutarate -- rn:R00694 &lt;-- Phenylpyruvate --&gt; rn:R01378</w:t>
      </w:r>
    </w:p>
    <w:p>
      <w:pPr>
        <w:pStyle w:val="Style15"/>
        <w:rPr/>
      </w:pPr>
      <w:r>
        <w:rPr/>
        <w:t>rn:R07996 { Liquiritigenin } &lt;-- 2-Oxoglutarate -- rn:R00694 &lt;-- Phenylpyruvate --&gt; rn:R01378</w:t>
      </w:r>
    </w:p>
    <w:p>
      <w:pPr>
        <w:pStyle w:val="Style15"/>
        <w:rPr/>
      </w:pPr>
      <w:r>
        <w:rPr/>
        <w:t>rn:R07712 { Liquiritigenin } &lt;-- 2-Oxoglutarate -- rn:R00694 &lt;-- L-Glutamate --&gt; rn:R02287</w:t>
      </w:r>
    </w:p>
    <w:p>
      <w:pPr>
        <w:pStyle w:val="Style15"/>
        <w:rPr/>
      </w:pPr>
      <w:r>
        <w:rPr/>
        <w:t>rn:R07996 { Liquiritigenin } &lt;-- 2-Oxoglutarate -- rn:R00694 &lt;-- L-Glutamate --&gt; rn:R02287</w:t>
      </w:r>
    </w:p>
    <w:p>
      <w:pPr>
        <w:pStyle w:val="Style15"/>
        <w:rPr/>
      </w:pPr>
      <w:r>
        <w:rPr/>
        <w:t>rn:R07712 { Liquiritigenin } &lt;-- 2-Oxoglutarate -- rn:R00694 &lt;-- L-Glutamate --&gt; rn:R03189</w:t>
      </w:r>
    </w:p>
    <w:p>
      <w:pPr>
        <w:pStyle w:val="Style15"/>
        <w:rPr/>
      </w:pPr>
      <w:r>
        <w:rPr/>
        <w:t>rn:R07996 { Liquiritigenin } &lt;-- 2-Oxoglutarate -- rn:R00694 &lt;-- L-Glutamate --&gt; rn:R03189</w:t>
      </w:r>
    </w:p>
    <w:p>
      <w:pPr>
        <w:pStyle w:val="Style15"/>
        <w:rPr/>
      </w:pPr>
      <w:r>
        <w:rPr/>
        <w:t>rn:R07712 { Liquiritigenin } &lt;-- 2-Oxoglutarate -- rn:R00694 &lt;-- L-Glutamate --&gt; rn:R03970</w:t>
      </w:r>
    </w:p>
    <w:p>
      <w:pPr>
        <w:pStyle w:val="Style15"/>
        <w:rPr/>
      </w:pPr>
      <w:r>
        <w:rPr/>
        <w:t>rn:R07996 { Liquiritigenin } &lt;-- 2-Oxoglutarate -- rn:R00694 &lt;-- L-Glutamate --&gt; rn:R03970</w:t>
      </w:r>
    </w:p>
    <w:p>
      <w:pPr>
        <w:pStyle w:val="Style15"/>
        <w:rPr/>
      </w:pPr>
      <w:r>
        <w:rPr/>
        <w:t>rn:R07712 { Liquiritigenin } &lt;-- 2-Oxoglutarate -- rn:R00694 &lt;-- L-Glutamate --&gt; rn:R03971</w:t>
      </w:r>
    </w:p>
    <w:p>
      <w:pPr>
        <w:pStyle w:val="Style15"/>
        <w:rPr/>
      </w:pPr>
      <w:r>
        <w:rPr/>
        <w:t>rn:R07996 { Liquiritigenin } &lt;-- 2-Oxoglutarate -- rn:R00694 &lt;-- L-Glutamate --&gt; rn:R03971</w:t>
      </w:r>
    </w:p>
    <w:p>
      <w:pPr>
        <w:pStyle w:val="Style15"/>
        <w:rPr/>
      </w:pPr>
      <w:r>
        <w:rPr/>
        <w:t>rn:R07712 { Liquiritigenin } &lt;-- 2-Oxoglutarate -- rn:R00694 &lt;-- L-Glutamate --&gt; rn:R04051</w:t>
      </w:r>
    </w:p>
    <w:p>
      <w:pPr>
        <w:pStyle w:val="Style15"/>
        <w:rPr/>
      </w:pPr>
      <w:r>
        <w:rPr/>
        <w:t>rn:R07996 { Liquiritigenin } &lt;-- 2-Oxoglutarate -- rn:R00694 &lt;-- L-Glutamate --&gt; rn:R04051</w:t>
      </w:r>
    </w:p>
    <w:p>
      <w:pPr>
        <w:pStyle w:val="Style15"/>
        <w:rPr/>
      </w:pPr>
      <w:r>
        <w:rPr/>
        <w:t>rn:R07712 { Liquiritigenin } &lt;-- 2-Oxoglutarate -- rn:R00694 &lt;-- L-Glutamate --&gt; rn:R04776</w:t>
      </w:r>
    </w:p>
    <w:p>
      <w:pPr>
        <w:pStyle w:val="Style15"/>
        <w:rPr/>
      </w:pPr>
      <w:r>
        <w:rPr/>
        <w:t>rn:R07996 { Liquiritigenin } &lt;-- 2-Oxoglutarate -- rn:R00694 &lt;-- L-Glutamate --&gt; rn:R04776</w:t>
      </w:r>
    </w:p>
    <w:p>
      <w:pPr>
        <w:pStyle w:val="Style15"/>
        <w:rPr/>
      </w:pPr>
      <w:r>
        <w:rPr/>
        <w:t>rn:R07712 { Liquiritigenin } &lt;-- 2-Oxoglutarate -- rn:R00694 &lt;-- L-Glutamate --&gt; rn:R07643</w:t>
      </w:r>
    </w:p>
    <w:p>
      <w:pPr>
        <w:pStyle w:val="Style15"/>
        <w:rPr/>
      </w:pPr>
      <w:r>
        <w:rPr/>
        <w:t>rn:R07996 { Liquiritigenin } &lt;-- 2-Oxoglutarate -- rn:R00694 &lt;-- L-Glutamate --&gt; rn:R07643</w:t>
      </w:r>
    </w:p>
    <w:p>
      <w:pPr>
        <w:pStyle w:val="Style15"/>
        <w:rPr/>
      </w:pPr>
      <w:r>
        <w:rPr/>
        <w:t>rn:R07712 { Liquiritigenin } &lt;-- 2-Oxoglutarate -- rn:R00694 &lt;-- Phenylpyruvate --&gt; rn:R10431</w:t>
      </w:r>
    </w:p>
    <w:p>
      <w:pPr>
        <w:pStyle w:val="Style15"/>
        <w:rPr/>
      </w:pPr>
      <w:r>
        <w:rPr/>
        <w:t>rn:R07996 { Liquiritigenin } &lt;-- 2-Oxoglutarate -- rn:R00694 &lt;-- Phenylpyruvate --&gt; rn:R10431</w:t>
      </w:r>
    </w:p>
    <w:p>
      <w:pPr>
        <w:pStyle w:val="Style15"/>
        <w:rPr/>
      </w:pPr>
      <w:r>
        <w:rPr/>
        <w:t>rn:R07712 { Liquiritigenin } &lt;-- 2-Oxoglutarate -- rn:R00694 &lt;-- Phenylpyruvate --&gt; rn:R10500</w:t>
      </w:r>
    </w:p>
    <w:p>
      <w:pPr>
        <w:pStyle w:val="Style15"/>
        <w:rPr/>
      </w:pPr>
      <w:r>
        <w:rPr/>
        <w:t>rn:R07996 { Liquiritigenin } &lt;-- 2-Oxoglutarate -- rn:R00694 &lt;-- Phenylpyruvate --&gt; rn:R10500</w:t>
      </w:r>
    </w:p>
    <w:p>
      <w:pPr>
        <w:pStyle w:val="Style15"/>
        <w:rPr/>
      </w:pPr>
      <w:r>
        <w:rPr/>
        <w:t>rn:R03006 { Formononetin } &lt;-- [Reduced NADPH---hemoprotein reductase] -- rn:R00730 &lt;-- N-Hydroxy-L-tyrosine --&gt; rn:R04460</w:t>
      </w:r>
    </w:p>
    <w:p>
      <w:pPr>
        <w:pStyle w:val="Style15"/>
        <w:rPr/>
      </w:pPr>
      <w:r>
        <w:rPr/>
        <w:t>rn:R03615 { Flavonoid } &lt;-- [Reduced NADPH---hemoprotein reductase] -- rn:R00730 &lt;-- N-Hydroxy-L-tyrosine --&gt; rn:R04460</w:t>
      </w:r>
    </w:p>
    <w:p>
      <w:pPr>
        <w:pStyle w:val="Style15"/>
        <w:rPr/>
      </w:pPr>
      <w:r>
        <w:rPr/>
        <w:t>rn:R06560 { Formononetin } &lt;-- [Reduced NADPH---hemoprotein reductase] -- rn:R00730 &lt;-- N-Hydroxy-L-tyrosine --&gt; rn:R04460</w:t>
      </w:r>
    </w:p>
    <w:p>
      <w:pPr>
        <w:pStyle w:val="Style15"/>
        <w:rPr/>
      </w:pPr>
      <w:r>
        <w:rPr/>
        <w:t>rn:R07198 { Liquiritigenin } &lt;-- [Reduced NADPH---hemoprotein reductase] -- rn:R00730 &lt;-- N-Hydroxy-L-tyrosine --&gt; rn:R04460</w:t>
      </w:r>
    </w:p>
    <w:p>
      <w:pPr>
        <w:pStyle w:val="Style15"/>
        <w:rPr/>
      </w:pPr>
      <w:r>
        <w:rPr/>
        <w:t>rn:R07745 { Calycosin } &lt;-- [Reduced NADPH---hemoprotein reductase] -- rn:R00730 &lt;-- N-Hydroxy-L-tyrosine --&gt; rn:R04460</w:t>
      </w:r>
    </w:p>
    <w:p>
      <w:pPr>
        <w:pStyle w:val="Style15"/>
        <w:rPr/>
      </w:pPr>
      <w:r>
        <w:rPr/>
        <w:t>rn:R07777 { Liquiritigenin } &lt;-- [Reduced NADPH---hemoprotein reductase] -- rn:R00730 &lt;-- N-Hydroxy-L-tyrosine --&gt; rn:R04460</w:t>
      </w:r>
    </w:p>
    <w:p>
      <w:pPr>
        <w:pStyle w:val="Style15"/>
        <w:rPr/>
      </w:pPr>
      <w:r>
        <w:rPr/>
        <w:t>rn:R08002 { Liquiritigenin } &lt;-- [Reduced NADPH---hemoprotein reductase] -- rn:R00730 &lt;-- N-Hydroxy-L-tyrosine --&gt; rn:R04460</w:t>
      </w:r>
    </w:p>
    <w:p>
      <w:pPr>
        <w:pStyle w:val="Style15"/>
        <w:rPr/>
      </w:pPr>
      <w:r>
        <w:rPr/>
        <w:t>rn:R03006 { Formononetin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01161 &lt;-- L-Glutamate --&gt; rn:R00114</w:t>
      </w:r>
    </w:p>
    <w:p>
      <w:pPr>
        <w:pStyle w:val="Style15"/>
        <w:rPr/>
      </w:pPr>
      <w:r>
        <w:rPr/>
        <w:t>rn:R07996 { Liquiritigenin } &lt;-- 2-Oxoglutarate -- rn:R01161 &lt;-- L-Glutamate --&gt; rn:R00114</w:t>
      </w:r>
    </w:p>
    <w:p>
      <w:pPr>
        <w:pStyle w:val="Style15"/>
        <w:rPr/>
      </w:pPr>
      <w:r>
        <w:rPr/>
        <w:t>rn:R07712 { Liquiritigenin } &lt;-- 2-Oxoglutarate -- rn:R01161 &lt;-- L-Glutamate --&gt; rn:R00248</w:t>
      </w:r>
    </w:p>
    <w:p>
      <w:pPr>
        <w:pStyle w:val="Style15"/>
        <w:rPr/>
      </w:pPr>
      <w:r>
        <w:rPr/>
        <w:t>rn:R07996 { Liquiritigenin } &lt;-- 2-Oxoglutarate -- rn:R01161 &lt;-- L-Glutamate --&gt; rn:R00248</w:t>
      </w:r>
    </w:p>
    <w:p>
      <w:pPr>
        <w:pStyle w:val="Style15"/>
        <w:rPr/>
      </w:pPr>
      <w:r>
        <w:rPr/>
        <w:t>rn:R07712 { Liquiritigenin } &lt;-- 2-Oxoglutarate -- rn:R01161 &lt;-- L-Glutamate --&gt; rn:R00254</w:t>
      </w:r>
    </w:p>
    <w:p>
      <w:pPr>
        <w:pStyle w:val="Style15"/>
        <w:rPr/>
      </w:pPr>
      <w:r>
        <w:rPr/>
        <w:t>rn:R07996 { Liquiritigenin } &lt;-- 2-Oxoglutarate -- rn:R01161 &lt;-- L-Glutamate --&gt; rn:R00254</w:t>
      </w:r>
    </w:p>
    <w:p>
      <w:pPr>
        <w:pStyle w:val="Style15"/>
        <w:rPr/>
      </w:pPr>
      <w:r>
        <w:rPr/>
        <w:t>rn:R07712 { Liquiritigenin } &lt;-- 2-Oxoglutarate -- rn:R01161 &lt;-- L-Glutamate --&gt; rn:R00894</w:t>
      </w:r>
    </w:p>
    <w:p>
      <w:pPr>
        <w:pStyle w:val="Style15"/>
        <w:rPr/>
      </w:pPr>
      <w:r>
        <w:rPr/>
        <w:t>rn:R07996 { Liquiritigenin } &lt;-- 2-Oxoglutarate -- rn:R01161 &lt;-- L-Glutamate --&gt; rn:R00894</w:t>
      </w:r>
    </w:p>
    <w:p>
      <w:pPr>
        <w:pStyle w:val="Style15"/>
        <w:rPr/>
      </w:pPr>
      <w:r>
        <w:rPr/>
        <w:t>rn:R07712 { Liquiritigenin } &lt;-- 2-Oxoglutarate -- rn:R01161 &lt;-- L-Glutamate --&gt; rn:R02287</w:t>
      </w:r>
    </w:p>
    <w:p>
      <w:pPr>
        <w:pStyle w:val="Style15"/>
        <w:rPr/>
      </w:pPr>
      <w:r>
        <w:rPr/>
        <w:t>rn:R07996 { Liquiritigenin } &lt;-- 2-Oxoglutarate -- rn:R01161 &lt;-- L-Glutamate --&gt; rn:R02287</w:t>
      </w:r>
    </w:p>
    <w:p>
      <w:pPr>
        <w:pStyle w:val="Style15"/>
        <w:rPr/>
      </w:pPr>
      <w:r>
        <w:rPr/>
        <w:t>rn:R07712 { Liquiritigenin } &lt;-- 2-Oxoglutarate -- rn:R01161 &lt;-- L-Glutamate --&gt; rn:R03189</w:t>
      </w:r>
    </w:p>
    <w:p>
      <w:pPr>
        <w:pStyle w:val="Style15"/>
        <w:rPr/>
      </w:pPr>
      <w:r>
        <w:rPr/>
        <w:t>rn:R07996 { Liquiritigenin } &lt;-- 2-Oxoglutarate -- rn:R01161 &lt;-- L-Glutamate --&gt; rn:R03189</w:t>
      </w:r>
    </w:p>
    <w:p>
      <w:pPr>
        <w:pStyle w:val="Style15"/>
        <w:rPr/>
      </w:pPr>
      <w:r>
        <w:rPr/>
        <w:t>rn:R07712 { Liquiritigenin } &lt;-- 2-Oxoglutarate -- rn:R01161 &lt;-- L-Glutamate --&gt; rn:R03970</w:t>
      </w:r>
    </w:p>
    <w:p>
      <w:pPr>
        <w:pStyle w:val="Style15"/>
        <w:rPr/>
      </w:pPr>
      <w:r>
        <w:rPr/>
        <w:t>rn:R07996 { Liquiritigenin } &lt;-- 2-Oxoglutarate -- rn:R01161 &lt;-- L-Glutamate --&gt; rn:R03970</w:t>
      </w:r>
    </w:p>
    <w:p>
      <w:pPr>
        <w:pStyle w:val="Style15"/>
        <w:rPr/>
      </w:pPr>
      <w:r>
        <w:rPr/>
        <w:t>rn:R07712 { Liquiritigenin } &lt;-- 2-Oxoglutarate -- rn:R01161 &lt;-- L-Glutamate --&gt; rn:R03971</w:t>
      </w:r>
    </w:p>
    <w:p>
      <w:pPr>
        <w:pStyle w:val="Style15"/>
        <w:rPr/>
      </w:pPr>
      <w:r>
        <w:rPr/>
        <w:t>rn:R07996 { Liquiritigenin } &lt;-- 2-Oxoglutarate -- rn:R01161 &lt;-- L-Glutamate --&gt; rn:R03971</w:t>
      </w:r>
    </w:p>
    <w:p>
      <w:pPr>
        <w:pStyle w:val="Style15"/>
        <w:rPr/>
      </w:pPr>
      <w:r>
        <w:rPr/>
        <w:t>rn:R07712 { Liquiritigenin } &lt;-- 2-Oxoglutarate -- rn:R01161 &lt;-- L-Glutamate --&gt; rn:R04051</w:t>
      </w:r>
    </w:p>
    <w:p>
      <w:pPr>
        <w:pStyle w:val="Style15"/>
        <w:rPr/>
      </w:pPr>
      <w:r>
        <w:rPr/>
        <w:t>rn:R07996 { Liquiritigenin } &lt;-- 2-Oxoglutarate -- rn:R01161 &lt;-- L-Glutamate --&gt; rn:R04051</w:t>
      </w:r>
    </w:p>
    <w:p>
      <w:pPr>
        <w:pStyle w:val="Style15"/>
        <w:rPr/>
      </w:pPr>
      <w:r>
        <w:rPr/>
        <w:t>rn:R07712 { Liquiritigenin } &lt;-- 2-Oxoglutarate -- rn:R01161 &lt;-- L-Glutamate --&gt; rn:R04776</w:t>
      </w:r>
    </w:p>
    <w:p>
      <w:pPr>
        <w:pStyle w:val="Style15"/>
        <w:rPr/>
      </w:pPr>
      <w:r>
        <w:rPr/>
        <w:t>rn:R07996 { Liquiritigenin } &lt;-- 2-Oxoglutarate -- rn:R01161 &lt;-- L-Glutamate --&gt; rn:R04776</w:t>
      </w:r>
    </w:p>
    <w:p>
      <w:pPr>
        <w:pStyle w:val="Style15"/>
        <w:rPr/>
      </w:pPr>
      <w:r>
        <w:rPr/>
        <w:t>rn:R07712 { Liquiritigenin } &lt;-- 2-Oxoglutarate -- rn:R01161 &lt;-- Imidazol-5-yl-pyruvate --&gt; rn:R04874</w:t>
      </w:r>
    </w:p>
    <w:p>
      <w:pPr>
        <w:pStyle w:val="Style15"/>
        <w:rPr/>
      </w:pPr>
      <w:r>
        <w:rPr/>
        <w:t>rn:R07996 { Liquiritigenin } &lt;-- 2-Oxoglutarate -- rn:R01161 &lt;-- Imidazol-5-yl-pyruvate --&gt; rn:R04874</w:t>
      </w:r>
    </w:p>
    <w:p>
      <w:pPr>
        <w:pStyle w:val="Style15"/>
        <w:rPr/>
      </w:pPr>
      <w:r>
        <w:rPr/>
        <w:t>rn:R07712 { Liquiritigenin } &lt;-- 2-Oxoglutarate -- rn:R01161 &lt;-- Imidazol-5-yl-pyruvate --&gt; rn:R04876</w:t>
      </w:r>
    </w:p>
    <w:p>
      <w:pPr>
        <w:pStyle w:val="Style15"/>
        <w:rPr/>
      </w:pPr>
      <w:r>
        <w:rPr/>
        <w:t>rn:R07996 { Liquiritigenin } &lt;-- 2-Oxoglutarate -- rn:R01161 &lt;-- Imidazol-5-yl-pyruvate --&gt; rn:R04876</w:t>
      </w:r>
    </w:p>
    <w:p>
      <w:pPr>
        <w:pStyle w:val="Style15"/>
        <w:rPr/>
      </w:pPr>
      <w:r>
        <w:rPr/>
        <w:t>rn:R07712 { Liquiritigenin } &lt;-- 2-Oxoglutarate -- rn:R01161 &lt;-- L-Glutamate --&gt; rn:R07643</w:t>
      </w:r>
    </w:p>
    <w:p>
      <w:pPr>
        <w:pStyle w:val="Style15"/>
        <w:rPr/>
      </w:pPr>
      <w:r>
        <w:rPr/>
        <w:t>rn:R07996 { Liquiritigenin } &lt;-- 2-Oxoglutarate -- rn:R01161 &lt;-- L-Glutamate --&gt; rn:R07643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238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238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238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238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238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238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238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296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296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296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296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296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296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296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297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297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297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297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297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297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297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298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298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298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298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298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298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298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299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299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299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299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299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299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299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300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300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300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300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300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300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300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302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302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302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302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302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302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302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303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303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303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303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303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303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303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304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304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304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304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304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304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304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1308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1308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1308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1308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1308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1308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1308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5000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5000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5000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5000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5000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5000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5000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5615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5615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5615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5615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5615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5615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5615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5616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5616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5616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5616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5616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5616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5616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7273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7273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7273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7273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7273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7273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7273</w:t>
      </w:r>
    </w:p>
    <w:p>
      <w:pPr>
        <w:pStyle w:val="Style15"/>
        <w:rPr/>
      </w:pPr>
      <w:r>
        <w:rPr/>
        <w:t>rn:R03006 { Formononetin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09040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09040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09040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09040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09040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09040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09040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11102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11102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11102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11102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11102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11102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11102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11608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11608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11608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11608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11608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11608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11608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11872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11872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11872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11872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11872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11872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11872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12013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12013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12013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12013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12013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12013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12013</w:t>
      </w:r>
    </w:p>
    <w:p>
      <w:pPr>
        <w:pStyle w:val="Style15"/>
        <w:rPr/>
      </w:pPr>
      <w:r>
        <w:rPr/>
        <w:t>rn:R03006 { Formononetin } &lt;-- [Reduced NADPH---hemoprotein reductase] -- rn:R01295 &lt;-- 4-Hydroxybenzoate --&gt; rn:R12015</w:t>
      </w:r>
    </w:p>
    <w:p>
      <w:pPr>
        <w:pStyle w:val="Style15"/>
        <w:rPr/>
      </w:pPr>
      <w:r>
        <w:rPr/>
        <w:t>rn:R03615 { Flavonoid } &lt;-- [Reduced NADPH---hemoprotein reductase] -- rn:R01295 &lt;-- 4-Hydroxybenzoate --&gt; rn:R12015</w:t>
      </w:r>
    </w:p>
    <w:p>
      <w:pPr>
        <w:pStyle w:val="Style15"/>
        <w:rPr/>
      </w:pPr>
      <w:r>
        <w:rPr/>
        <w:t>rn:R06560 { Formononetin } &lt;-- [Reduced NADPH---hemoprotein reductase] -- rn:R01295 &lt;-- 4-Hydroxybenzoate --&gt; rn:R12015</w:t>
      </w:r>
    </w:p>
    <w:p>
      <w:pPr>
        <w:pStyle w:val="Style15"/>
        <w:rPr/>
      </w:pPr>
      <w:r>
        <w:rPr/>
        <w:t>rn:R07198 { Liquiritigenin } &lt;-- [Reduced NADPH---hemoprotein reductase] -- rn:R01295 &lt;-- 4-Hydroxybenzoate --&gt; rn:R12015</w:t>
      </w:r>
    </w:p>
    <w:p>
      <w:pPr>
        <w:pStyle w:val="Style15"/>
        <w:rPr/>
      </w:pPr>
      <w:r>
        <w:rPr/>
        <w:t>rn:R07745 { Calycosin } &lt;-- [Reduced NADPH---hemoprotein reductase] -- rn:R01295 &lt;-- 4-Hydroxybenzoate --&gt; rn:R12015</w:t>
      </w:r>
    </w:p>
    <w:p>
      <w:pPr>
        <w:pStyle w:val="Style15"/>
        <w:rPr/>
      </w:pPr>
      <w:r>
        <w:rPr/>
        <w:t>rn:R07777 { Liquiritigenin } &lt;-- [Reduced NADPH---hemoprotein reductase] -- rn:R01295 &lt;-- 4-Hydroxybenzoate --&gt; rn:R12015</w:t>
      </w:r>
    </w:p>
    <w:p>
      <w:pPr>
        <w:pStyle w:val="Style15"/>
        <w:rPr/>
      </w:pPr>
      <w:r>
        <w:rPr/>
        <w:t>rn:R08002 { Liquiritigenin } &lt;-- [Reduced NADPH---hemoprotein reductase] -- rn:R01295 &lt;-- 4-Hydroxybenzoate --&gt; rn:R12015</w:t>
      </w:r>
    </w:p>
    <w:p>
      <w:pPr>
        <w:pStyle w:val="Style15"/>
        <w:rPr/>
      </w:pPr>
      <w:r>
        <w:rPr/>
        <w:t>rn:R03548 { 7,8-Dihydroxycoumarin } &lt;-- UDP-glucose -- rn:R01304 &lt;-- 4-(beta-D-Glucosyloxy)benzoate --&gt; rn:R09039</w:t>
      </w:r>
    </w:p>
    <w:p>
      <w:pPr>
        <w:pStyle w:val="Style15"/>
        <w:rPr/>
      </w:pPr>
      <w:r>
        <w:rPr/>
        <w:t>rn:R07729 { Formononetin } &lt;-- UDP-glucose -- rn:R01304 &lt;-- 4-(beta-D-Glucosyloxy)benzoate --&gt; rn:R09039</w:t>
      </w:r>
    </w:p>
    <w:p>
      <w:pPr>
        <w:pStyle w:val="Style15"/>
        <w:rPr/>
      </w:pPr>
      <w:r>
        <w:rPr/>
        <w:t>rn:R03006 { Formononetin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01580 &lt;-- Pyridoxal phosphate --&gt; rn:R00173</w:t>
      </w:r>
    </w:p>
    <w:p>
      <w:pPr>
        <w:pStyle w:val="Style15"/>
        <w:rPr/>
      </w:pPr>
      <w:r>
        <w:rPr/>
        <w:t>rn:R07996 { Liquiritigenin } &lt;-- 2-Oxoglutarate -- rn:R01580 &lt;-- Pyridoxal phosphate --&gt; rn:R00173</w:t>
      </w:r>
    </w:p>
    <w:p>
      <w:pPr>
        <w:pStyle w:val="Style15"/>
        <w:rPr/>
      </w:pPr>
      <w:r>
        <w:rPr/>
        <w:t>rn:R07712 { Liquiritigenin } &lt;-- 2-Oxoglutarate -- rn:R01582 &lt;-- Phenylpyruvate --&gt; rn:R00695</w:t>
      </w:r>
    </w:p>
    <w:p>
      <w:pPr>
        <w:pStyle w:val="Style15"/>
        <w:rPr/>
      </w:pPr>
      <w:r>
        <w:rPr/>
        <w:t>rn:R07996 { Liquiritigenin } &lt;-- 2-Oxoglutarate -- rn:R01582 &lt;-- Phenylpyruvate --&gt; rn:R00695</w:t>
      </w:r>
    </w:p>
    <w:p>
      <w:pPr>
        <w:pStyle w:val="Style15"/>
        <w:rPr/>
      </w:pPr>
      <w:r>
        <w:rPr/>
        <w:t>rn:R07712 { Liquiritigenin } &lt;-- 2-Oxoglutarate -- rn:R01582 &lt;-- Phenylpyruvate --&gt; rn:R01372</w:t>
      </w:r>
    </w:p>
    <w:p>
      <w:pPr>
        <w:pStyle w:val="Style15"/>
        <w:rPr/>
      </w:pPr>
      <w:r>
        <w:rPr/>
        <w:t>rn:R07996 { Liquiritigenin } &lt;-- 2-Oxoglutarate -- rn:R01582 &lt;-- Phenylpyruvate --&gt; rn:R01372</w:t>
      </w:r>
    </w:p>
    <w:p>
      <w:pPr>
        <w:pStyle w:val="Style15"/>
        <w:rPr/>
      </w:pPr>
      <w:r>
        <w:rPr/>
        <w:t>rn:R07712 { Liquiritigenin } &lt;-- 2-Oxoglutarate -- rn:R01582 &lt;-- Phenylpyruvate --&gt; rn:R01375</w:t>
      </w:r>
    </w:p>
    <w:p>
      <w:pPr>
        <w:pStyle w:val="Style15"/>
        <w:rPr/>
      </w:pPr>
      <w:r>
        <w:rPr/>
        <w:t>rn:R07996 { Liquiritigenin } &lt;-- 2-Oxoglutarate -- rn:R01582 &lt;-- Phenylpyruvate --&gt; rn:R01375</w:t>
      </w:r>
    </w:p>
    <w:p>
      <w:pPr>
        <w:pStyle w:val="Style15"/>
        <w:rPr/>
      </w:pPr>
      <w:r>
        <w:rPr/>
        <w:t>rn:R07712 { Liquiritigenin } &lt;-- 2-Oxoglutarate -- rn:R01582 &lt;-- Phenylpyruvate --&gt; rn:R01376</w:t>
      </w:r>
    </w:p>
    <w:p>
      <w:pPr>
        <w:pStyle w:val="Style15"/>
        <w:rPr/>
      </w:pPr>
      <w:r>
        <w:rPr/>
        <w:t>rn:R07996 { Liquiritigenin } &lt;-- 2-Oxoglutarate -- rn:R01582 &lt;-- Phenylpyruvate --&gt; rn:R01376</w:t>
      </w:r>
    </w:p>
    <w:p>
      <w:pPr>
        <w:pStyle w:val="Style15"/>
        <w:rPr/>
      </w:pPr>
      <w:r>
        <w:rPr/>
        <w:t>rn:R07712 { Liquiritigenin } &lt;-- 2-Oxoglutarate -- rn:R01582 &lt;-- Phenylpyruvate --&gt; rn:R01377</w:t>
      </w:r>
    </w:p>
    <w:p>
      <w:pPr>
        <w:pStyle w:val="Style15"/>
        <w:rPr/>
      </w:pPr>
      <w:r>
        <w:rPr/>
        <w:t>rn:R07996 { Liquiritigenin } &lt;-- 2-Oxoglutarate -- rn:R01582 &lt;-- Phenylpyruvate --&gt; rn:R01377</w:t>
      </w:r>
    </w:p>
    <w:p>
      <w:pPr>
        <w:pStyle w:val="Style15"/>
        <w:rPr/>
      </w:pPr>
      <w:r>
        <w:rPr/>
        <w:t>rn:R07712 { Liquiritigenin } &lt;-- 2-Oxoglutarate -- rn:R01582 &lt;-- Phenylpyruvate --&gt; rn:R01378</w:t>
      </w:r>
    </w:p>
    <w:p>
      <w:pPr>
        <w:pStyle w:val="Style15"/>
        <w:rPr/>
      </w:pPr>
      <w:r>
        <w:rPr/>
        <w:t>rn:R07996 { Liquiritigenin } &lt;-- 2-Oxoglutarate -- rn:R01582 &lt;-- Phenylpyruvate --&gt; rn:R01378</w:t>
      </w:r>
    </w:p>
    <w:p>
      <w:pPr>
        <w:pStyle w:val="Style15"/>
        <w:rPr/>
      </w:pPr>
      <w:r>
        <w:rPr/>
        <w:t>rn:R07712 { Liquiritigenin } &lt;-- 2-Oxoglutarate -- rn:R01582 &lt;-- Phenylpyruvate --&gt; rn:R10431</w:t>
      </w:r>
    </w:p>
    <w:p>
      <w:pPr>
        <w:pStyle w:val="Style15"/>
        <w:rPr/>
      </w:pPr>
      <w:r>
        <w:rPr/>
        <w:t>rn:R07996 { Liquiritigenin } &lt;-- 2-Oxoglutarate -- rn:R01582 &lt;-- Phenylpyruvate --&gt; rn:R10431</w:t>
      </w:r>
    </w:p>
    <w:p>
      <w:pPr>
        <w:pStyle w:val="Style15"/>
        <w:rPr/>
      </w:pPr>
      <w:r>
        <w:rPr/>
        <w:t>rn:R07712 { Liquiritigenin } &lt;-- 2-Oxoglutarate -- rn:R01582 &lt;-- Phenylpyruvate --&gt; rn:R10500</w:t>
      </w:r>
    </w:p>
    <w:p>
      <w:pPr>
        <w:pStyle w:val="Style15"/>
        <w:rPr/>
      </w:pPr>
      <w:r>
        <w:rPr/>
        <w:t>rn:R07996 { Liquiritigenin } &lt;-- 2-Oxoglutarate -- rn:R01582 &lt;-- Phenylpyruvate --&gt; rn:R10500</w:t>
      </w:r>
    </w:p>
    <w:p>
      <w:pPr>
        <w:pStyle w:val="Style15"/>
        <w:rPr/>
      </w:pPr>
      <w:r>
        <w:rPr/>
        <w:t>rn:R07712 { Liquiritigenin } &lt;-- 2-Oxoglutarate -- rn:R02077 &lt;-- L-Glutamate --&gt; rn:R00114</w:t>
      </w:r>
    </w:p>
    <w:p>
      <w:pPr>
        <w:pStyle w:val="Style15"/>
        <w:rPr/>
      </w:pPr>
      <w:r>
        <w:rPr/>
        <w:t>rn:R07996 { Liquiritigenin } &lt;-- 2-Oxoglutarate -- rn:R02077 &lt;-- L-Glutamate --&gt; rn:R00114</w:t>
      </w:r>
    </w:p>
    <w:p>
      <w:pPr>
        <w:pStyle w:val="Style15"/>
        <w:rPr/>
      </w:pPr>
      <w:r>
        <w:rPr/>
        <w:t>rn:R07712 { Liquiritigenin } &lt;-- 2-Oxoglutarate -- rn:R02077 &lt;-- L-Glutamate --&gt; rn:R00248</w:t>
      </w:r>
    </w:p>
    <w:p>
      <w:pPr>
        <w:pStyle w:val="Style15"/>
        <w:rPr/>
      </w:pPr>
      <w:r>
        <w:rPr/>
        <w:t>rn:R07996 { Liquiritigenin } &lt;-- 2-Oxoglutarate -- rn:R02077 &lt;-- L-Glutamate --&gt; rn:R00248</w:t>
      </w:r>
    </w:p>
    <w:p>
      <w:pPr>
        <w:pStyle w:val="Style15"/>
        <w:rPr/>
      </w:pPr>
      <w:r>
        <w:rPr/>
        <w:t>rn:R07712 { Liquiritigenin } &lt;-- 2-Oxoglutarate -- rn:R02077 &lt;-- L-Glutamate --&gt; rn:R00254</w:t>
      </w:r>
    </w:p>
    <w:p>
      <w:pPr>
        <w:pStyle w:val="Style15"/>
        <w:rPr/>
      </w:pPr>
      <w:r>
        <w:rPr/>
        <w:t>rn:R07996 { Liquiritigenin } &lt;-- 2-Oxoglutarate -- rn:R02077 &lt;-- L-Glutamate --&gt; rn:R00254</w:t>
      </w:r>
    </w:p>
    <w:p>
      <w:pPr>
        <w:pStyle w:val="Style15"/>
        <w:rPr/>
      </w:pPr>
      <w:r>
        <w:rPr/>
        <w:t>rn:R07712 { Liquiritigenin } &lt;-- 2-Oxoglutarate -- rn:R02077 &lt;-- L-Glutamate --&gt; rn:R00894</w:t>
      </w:r>
    </w:p>
    <w:p>
      <w:pPr>
        <w:pStyle w:val="Style15"/>
        <w:rPr/>
      </w:pPr>
      <w:r>
        <w:rPr/>
        <w:t>rn:R07996 { Liquiritigenin } &lt;-- 2-Oxoglutarate -- rn:R02077 &lt;-- L-Glutamate --&gt; rn:R00894</w:t>
      </w:r>
    </w:p>
    <w:p>
      <w:pPr>
        <w:pStyle w:val="Style15"/>
        <w:rPr/>
      </w:pPr>
      <w:r>
        <w:rPr/>
        <w:t>rn:R07712 { Liquiritigenin } &lt;-- 2-Oxoglutarate -- rn:R02077 &lt;-- L-Glutamate --&gt; rn:R02287</w:t>
      </w:r>
    </w:p>
    <w:p>
      <w:pPr>
        <w:pStyle w:val="Style15"/>
        <w:rPr/>
      </w:pPr>
      <w:r>
        <w:rPr/>
        <w:t>rn:R07996 { Liquiritigenin } &lt;-- 2-Oxoglutarate -- rn:R02077 &lt;-- L-Glutamate --&gt; rn:R02287</w:t>
      </w:r>
    </w:p>
    <w:p>
      <w:pPr>
        <w:pStyle w:val="Style15"/>
        <w:rPr/>
      </w:pPr>
      <w:r>
        <w:rPr/>
        <w:t>rn:R07712 { Liquiritigenin } &lt;-- 2-Oxoglutarate -- rn:R02077 &lt;-- L-Glutamate --&gt; rn:R03189</w:t>
      </w:r>
    </w:p>
    <w:p>
      <w:pPr>
        <w:pStyle w:val="Style15"/>
        <w:rPr/>
      </w:pPr>
      <w:r>
        <w:rPr/>
        <w:t>rn:R07996 { Liquiritigenin } &lt;-- 2-Oxoglutarate -- rn:R02077 &lt;-- L-Glutamate --&gt; rn:R03189</w:t>
      </w:r>
    </w:p>
    <w:p>
      <w:pPr>
        <w:pStyle w:val="Style15"/>
        <w:rPr/>
      </w:pPr>
      <w:r>
        <w:rPr/>
        <w:t>rn:R07712 { Liquiritigenin } &lt;-- 2-Oxoglutarate -- rn:R02077 &lt;-- L-Glutamate --&gt; rn:R03970</w:t>
      </w:r>
    </w:p>
    <w:p>
      <w:pPr>
        <w:pStyle w:val="Style15"/>
        <w:rPr/>
      </w:pPr>
      <w:r>
        <w:rPr/>
        <w:t>rn:R07996 { Liquiritigenin } &lt;-- 2-Oxoglutarate -- rn:R02077 &lt;-- L-Glutamate --&gt; rn:R03970</w:t>
      </w:r>
    </w:p>
    <w:p>
      <w:pPr>
        <w:pStyle w:val="Style15"/>
        <w:rPr/>
      </w:pPr>
      <w:r>
        <w:rPr/>
        <w:t>rn:R07712 { Liquiritigenin } &lt;-- 2-Oxoglutarate -- rn:R02077 &lt;-- L-Glutamate --&gt; rn:R03971</w:t>
      </w:r>
    </w:p>
    <w:p>
      <w:pPr>
        <w:pStyle w:val="Style15"/>
        <w:rPr/>
      </w:pPr>
      <w:r>
        <w:rPr/>
        <w:t>rn:R07996 { Liquiritigenin } &lt;-- 2-Oxoglutarate -- rn:R02077 &lt;-- L-Glutamate --&gt; rn:R03971</w:t>
      </w:r>
    </w:p>
    <w:p>
      <w:pPr>
        <w:pStyle w:val="Style15"/>
        <w:rPr/>
      </w:pPr>
      <w:r>
        <w:rPr/>
        <w:t>rn:R07712 { Liquiritigenin } &lt;-- 2-Oxoglutarate -- rn:R02077 &lt;-- L-Glutamate --&gt; rn:R04051</w:t>
      </w:r>
    </w:p>
    <w:p>
      <w:pPr>
        <w:pStyle w:val="Style15"/>
        <w:rPr/>
      </w:pPr>
      <w:r>
        <w:rPr/>
        <w:t>rn:R07996 { Liquiritigenin } &lt;-- 2-Oxoglutarate -- rn:R02077 &lt;-- L-Glutamate --&gt; rn:R04051</w:t>
      </w:r>
    </w:p>
    <w:p>
      <w:pPr>
        <w:pStyle w:val="Style15"/>
        <w:rPr/>
      </w:pPr>
      <w:r>
        <w:rPr/>
        <w:t>rn:R07712 { Liquiritigenin } &lt;-- 2-Oxoglutarate -- rn:R02077 &lt;-- L-Glutamate --&gt; rn:R04776</w:t>
      </w:r>
    </w:p>
    <w:p>
      <w:pPr>
        <w:pStyle w:val="Style15"/>
        <w:rPr/>
      </w:pPr>
      <w:r>
        <w:rPr/>
        <w:t>rn:R07996 { Liquiritigenin } &lt;-- 2-Oxoglutarate -- rn:R02077 &lt;-- L-Glutamate --&gt; rn:R04776</w:t>
      </w:r>
    </w:p>
    <w:p>
      <w:pPr>
        <w:pStyle w:val="Style15"/>
        <w:rPr/>
      </w:pPr>
      <w:r>
        <w:rPr/>
        <w:t>rn:R07712 { Liquiritigenin } &lt;-- 2-Oxoglutarate -- rn:R02077 &lt;-- L-Glutamate --&gt; rn:R07643</w:t>
      </w:r>
    </w:p>
    <w:p>
      <w:pPr>
        <w:pStyle w:val="Style15"/>
        <w:rPr/>
      </w:pPr>
      <w:r>
        <w:rPr/>
        <w:t>rn:R07996 { Liquiritigenin } &lt;-- 2-Oxoglutarate -- rn:R02077 &lt;-- L-Glutamate --&gt; rn:R07643</w:t>
      </w:r>
    </w:p>
    <w:p>
      <w:pPr>
        <w:pStyle w:val="Style15"/>
        <w:rPr/>
      </w:pPr>
      <w:r>
        <w:rPr/>
        <w:t>rn:R03006 { Formononetin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3615 { Flavonoid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6560 { Formononetin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7198 { Liquiritigenin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7745 { Calycosin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7777 { Liquiritigenin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8002 { Liquiritigenin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3006 { Formononetin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3615 { Flavonoid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6560 { Formononetin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7198 { Liquiritigenin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7745 { Calycosin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7777 { Liquiritigenin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8002 { Liquiritigenin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3006 { Formononetin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02772 &lt;-- L-Glutamate --&gt; rn:R00114</w:t>
      </w:r>
    </w:p>
    <w:p>
      <w:pPr>
        <w:pStyle w:val="Style15"/>
        <w:rPr/>
      </w:pPr>
      <w:r>
        <w:rPr/>
        <w:t>rn:R07996 { Liquiritigenin } &lt;-- 2-Oxoglutarate -- rn:R02772 &lt;-- L-Glutamate --&gt; rn:R00114</w:t>
      </w:r>
    </w:p>
    <w:p>
      <w:pPr>
        <w:pStyle w:val="Style15"/>
        <w:rPr/>
      </w:pPr>
      <w:r>
        <w:rPr/>
        <w:t>rn:R07712 { Liquiritigenin } &lt;-- 2-Oxoglutarate -- rn:R02772 &lt;-- L-Glutamate --&gt; rn:R00248</w:t>
      </w:r>
    </w:p>
    <w:p>
      <w:pPr>
        <w:pStyle w:val="Style15"/>
        <w:rPr/>
      </w:pPr>
      <w:r>
        <w:rPr/>
        <w:t>rn:R07996 { Liquiritigenin } &lt;-- 2-Oxoglutarate -- rn:R02772 &lt;-- L-Glutamate --&gt; rn:R00248</w:t>
      </w:r>
    </w:p>
    <w:p>
      <w:pPr>
        <w:pStyle w:val="Style15"/>
        <w:rPr/>
      </w:pPr>
      <w:r>
        <w:rPr/>
        <w:t>rn:R07712 { Liquiritigenin } &lt;-- 2-Oxoglutarate -- rn:R02772 &lt;-- L-Glutamate --&gt; rn:R00254</w:t>
      </w:r>
    </w:p>
    <w:p>
      <w:pPr>
        <w:pStyle w:val="Style15"/>
        <w:rPr/>
      </w:pPr>
      <w:r>
        <w:rPr/>
        <w:t>rn:R07996 { Liquiritigenin } &lt;-- 2-Oxoglutarate -- rn:R02772 &lt;-- L-Glutamate --&gt; rn:R00254</w:t>
      </w:r>
    </w:p>
    <w:p>
      <w:pPr>
        <w:pStyle w:val="Style15"/>
        <w:rPr/>
      </w:pPr>
      <w:r>
        <w:rPr/>
        <w:t>rn:R07712 { Liquiritigenin } &lt;-- 2-Oxoglutarate -- rn:R02772 &lt;-- Acetyl-CoA --&gt; rn:R00693</w:t>
      </w:r>
    </w:p>
    <w:p>
      <w:pPr>
        <w:pStyle w:val="Style15"/>
        <w:rPr/>
      </w:pPr>
      <w:r>
        <w:rPr/>
        <w:t>rn:R07996 { Liquiritigenin } &lt;-- 2-Oxoglutarate -- rn:R02772 &lt;-- Acetyl-CoA --&gt; rn:R00693</w:t>
      </w:r>
    </w:p>
    <w:p>
      <w:pPr>
        <w:pStyle w:val="Style15"/>
        <w:rPr/>
      </w:pPr>
      <w:r>
        <w:rPr/>
        <w:t>rn:R07712 { Liquiritigenin } &lt;-- 2-Oxoglutarate -- rn:R02772 &lt;-- L-Glutamate --&gt; rn:R00894</w:t>
      </w:r>
    </w:p>
    <w:p>
      <w:pPr>
        <w:pStyle w:val="Style15"/>
        <w:rPr/>
      </w:pPr>
      <w:r>
        <w:rPr/>
        <w:t>rn:R07996 { Liquiritigenin } &lt;-- 2-Oxoglutarate -- rn:R02772 &lt;-- L-Glutamate --&gt; rn:R00894</w:t>
      </w:r>
    </w:p>
    <w:p>
      <w:pPr>
        <w:pStyle w:val="Style15"/>
        <w:rPr/>
      </w:pPr>
      <w:r>
        <w:rPr/>
        <w:t>rn:R07712 { Liquiritigenin } &lt;-- 2-Oxoglutarate -- rn:R02772 &lt;-- Acetyl-CoA --&gt; rn:R02152</w:t>
      </w:r>
    </w:p>
    <w:p>
      <w:pPr>
        <w:pStyle w:val="Style15"/>
        <w:rPr/>
      </w:pPr>
      <w:r>
        <w:rPr/>
        <w:t>rn:R07996 { Liquiritigenin } &lt;-- 2-Oxoglutarate -- rn:R02772 &lt;-- Acetyl-CoA --&gt; rn:R02152</w:t>
      </w:r>
    </w:p>
    <w:p>
      <w:pPr>
        <w:pStyle w:val="Style15"/>
        <w:rPr/>
      </w:pPr>
      <w:r>
        <w:rPr/>
        <w:t>rn:R07712 { Liquiritigenin } &lt;-- 2-Oxoglutarate -- rn:R02772 &lt;-- L-Glutamate --&gt; rn:R02287</w:t>
      </w:r>
    </w:p>
    <w:p>
      <w:pPr>
        <w:pStyle w:val="Style15"/>
        <w:rPr/>
      </w:pPr>
      <w:r>
        <w:rPr/>
        <w:t>rn:R07996 { Liquiritigenin } &lt;-- 2-Oxoglutarate -- rn:R02772 &lt;-- L-Glutamate --&gt; rn:R02287</w:t>
      </w:r>
    </w:p>
    <w:p>
      <w:pPr>
        <w:pStyle w:val="Style15"/>
        <w:rPr/>
      </w:pPr>
      <w:r>
        <w:rPr/>
        <w:t>rn:R07712 { Liquiritigenin } &lt;-- 2-Oxoglutarate -- rn:R02772 &lt;-- Acetyl-CoA --&gt; rn:R02911</w:t>
      </w:r>
    </w:p>
    <w:p>
      <w:pPr>
        <w:pStyle w:val="Style15"/>
        <w:rPr/>
      </w:pPr>
      <w:r>
        <w:rPr/>
        <w:t>rn:R07996 { Liquiritigenin } &lt;-- 2-Oxoglutarate -- rn:R02772 &lt;-- Acetyl-CoA --&gt; rn:R02911</w:t>
      </w:r>
    </w:p>
    <w:p>
      <w:pPr>
        <w:pStyle w:val="Style15"/>
        <w:rPr/>
      </w:pPr>
      <w:r>
        <w:rPr/>
        <w:t>rn:R07712 { Liquiritigenin } &lt;-- 2-Oxoglutarate -- rn:R02772 &lt;-- Acetyl-CoA --&gt; rn:R02955</w:t>
      </w:r>
    </w:p>
    <w:p>
      <w:pPr>
        <w:pStyle w:val="Style15"/>
        <w:rPr/>
      </w:pPr>
      <w:r>
        <w:rPr/>
        <w:t>rn:R07996 { Liquiritigenin } &lt;-- 2-Oxoglutarate -- rn:R02772 &lt;-- Acetyl-CoA --&gt; rn:R02955</w:t>
      </w:r>
    </w:p>
    <w:p>
      <w:pPr>
        <w:pStyle w:val="Style15"/>
        <w:rPr/>
      </w:pPr>
      <w:r>
        <w:rPr/>
        <w:t>rn:R07712 { Liquiritigenin } &lt;-- 2-Oxoglutarate -- rn:R02772 &lt;-- Acetyl-CoA --&gt; rn:R03153</w:t>
      </w:r>
    </w:p>
    <w:p>
      <w:pPr>
        <w:pStyle w:val="Style15"/>
        <w:rPr/>
      </w:pPr>
      <w:r>
        <w:rPr/>
        <w:t>rn:R07996 { Liquiritigenin } &lt;-- 2-Oxoglutarate -- rn:R02772 &lt;-- Acetyl-CoA --&gt; rn:R03153</w:t>
      </w:r>
    </w:p>
    <w:p>
      <w:pPr>
        <w:pStyle w:val="Style15"/>
        <w:rPr/>
      </w:pPr>
      <w:r>
        <w:rPr/>
        <w:t>rn:R07712 { Liquiritigenin } &lt;-- 2-Oxoglutarate -- rn:R02772 &lt;-- L-Glutamate --&gt; rn:R03189</w:t>
      </w:r>
    </w:p>
    <w:p>
      <w:pPr>
        <w:pStyle w:val="Style15"/>
        <w:rPr/>
      </w:pPr>
      <w:r>
        <w:rPr/>
        <w:t>rn:R07996 { Liquiritigenin } &lt;-- 2-Oxoglutarate -- rn:R02772 &lt;-- L-Glutamate --&gt; rn:R03189</w:t>
      </w:r>
    </w:p>
    <w:p>
      <w:pPr>
        <w:pStyle w:val="Style15"/>
        <w:rPr/>
      </w:pPr>
      <w:r>
        <w:rPr/>
        <w:t>rn:R07712 { Liquiritigenin } &lt;-- 2-Oxoglutarate -- rn:R02772 &lt;-- Acetyl-CoA --&gt; rn:R03903</w:t>
      </w:r>
    </w:p>
    <w:p>
      <w:pPr>
        <w:pStyle w:val="Style15"/>
        <w:rPr/>
      </w:pPr>
      <w:r>
        <w:rPr/>
        <w:t>rn:R07996 { Liquiritigenin } &lt;-- 2-Oxoglutarate -- rn:R02772 &lt;-- Acetyl-CoA --&gt; rn:R03903</w:t>
      </w:r>
    </w:p>
    <w:p>
      <w:pPr>
        <w:pStyle w:val="Style15"/>
        <w:rPr/>
      </w:pPr>
      <w:r>
        <w:rPr/>
        <w:t>rn:R07712 { Liquiritigenin } &lt;-- 2-Oxoglutarate -- rn:R02772 &lt;-- L-Glutamate --&gt; rn:R03970</w:t>
      </w:r>
    </w:p>
    <w:p>
      <w:pPr>
        <w:pStyle w:val="Style15"/>
        <w:rPr/>
      </w:pPr>
      <w:r>
        <w:rPr/>
        <w:t>rn:R07996 { Liquiritigenin } &lt;-- 2-Oxoglutarate -- rn:R02772 &lt;-- L-Glutamate --&gt; rn:R03970</w:t>
      </w:r>
    </w:p>
    <w:p>
      <w:pPr>
        <w:pStyle w:val="Style15"/>
        <w:rPr/>
      </w:pPr>
      <w:r>
        <w:rPr/>
        <w:t>rn:R07712 { Liquiritigenin } &lt;-- 2-Oxoglutarate -- rn:R02772 &lt;-- L-Glutamate --&gt; rn:R03971</w:t>
      </w:r>
    </w:p>
    <w:p>
      <w:pPr>
        <w:pStyle w:val="Style15"/>
        <w:rPr/>
      </w:pPr>
      <w:r>
        <w:rPr/>
        <w:t>rn:R07996 { Liquiritigenin } &lt;-- 2-Oxoglutarate -- rn:R02772 &lt;-- L-Glutamate --&gt; rn:R03971</w:t>
      </w:r>
    </w:p>
    <w:p>
      <w:pPr>
        <w:pStyle w:val="Style15"/>
        <w:rPr/>
      </w:pPr>
      <w:r>
        <w:rPr/>
        <w:t>rn:R07712 { Liquiritigenin } &lt;-- 2-Oxoglutarate -- rn:R02772 &lt;-- L-Glutamate --&gt; rn:R04051</w:t>
      </w:r>
    </w:p>
    <w:p>
      <w:pPr>
        <w:pStyle w:val="Style15"/>
        <w:rPr/>
      </w:pPr>
      <w:r>
        <w:rPr/>
        <w:t>rn:R07996 { Liquiritigenin } &lt;-- 2-Oxoglutarate -- rn:R02772 &lt;-- L-Glutamate --&gt; rn:R04051</w:t>
      </w:r>
    </w:p>
    <w:p>
      <w:pPr>
        <w:pStyle w:val="Style15"/>
        <w:rPr/>
      </w:pPr>
      <w:r>
        <w:rPr/>
        <w:t>rn:R07712 { Liquiritigenin } &lt;-- 2-Oxoglutarate -- rn:R02772 &lt;-- L-Glutamate --&gt; rn:R04776</w:t>
      </w:r>
    </w:p>
    <w:p>
      <w:pPr>
        <w:pStyle w:val="Style15"/>
        <w:rPr/>
      </w:pPr>
      <w:r>
        <w:rPr/>
        <w:t>rn:R07996 { Liquiritigenin } &lt;-- 2-Oxoglutarate -- rn:R02772 &lt;-- L-Glutamate --&gt; rn:R04776</w:t>
      </w:r>
    </w:p>
    <w:p>
      <w:pPr>
        <w:pStyle w:val="Style15"/>
        <w:rPr/>
      </w:pPr>
      <w:r>
        <w:rPr/>
        <w:t>rn:R07712 { Liquiritigenin } &lt;-- 2-Oxoglutarate -- rn:R02772 &lt;-- Acetyl-CoA --&gt; rn:R04950</w:t>
      </w:r>
    </w:p>
    <w:p>
      <w:pPr>
        <w:pStyle w:val="Style15"/>
        <w:rPr/>
      </w:pPr>
      <w:r>
        <w:rPr/>
        <w:t>rn:R07996 { Liquiritigenin } &lt;-- 2-Oxoglutarate -- rn:R02772 &lt;-- Acetyl-CoA --&gt; rn:R04950</w:t>
      </w:r>
    </w:p>
    <w:p>
      <w:pPr>
        <w:pStyle w:val="Style15"/>
        <w:rPr/>
      </w:pPr>
      <w:r>
        <w:rPr/>
        <w:t>rn:R07712 { Liquiritigenin } &lt;-- 2-Oxoglutarate -- rn:R02772 &lt;-- Acetyl-CoA --&gt; rn:R05509</w:t>
      </w:r>
    </w:p>
    <w:p>
      <w:pPr>
        <w:pStyle w:val="Style15"/>
        <w:rPr/>
      </w:pPr>
      <w:r>
        <w:rPr/>
        <w:t>rn:R07996 { Liquiritigenin } &lt;-- 2-Oxoglutarate -- rn:R02772 &lt;-- Acetyl-CoA --&gt; rn:R05509</w:t>
      </w:r>
    </w:p>
    <w:p>
      <w:pPr>
        <w:pStyle w:val="Style15"/>
        <w:rPr/>
      </w:pPr>
      <w:r>
        <w:rPr/>
        <w:t>rn:R07712 { Liquiritigenin } &lt;-- 2-Oxoglutarate -- rn:R02772 &lt;-- Acetyl-CoA --&gt; rn:R07253</w:t>
      </w:r>
    </w:p>
    <w:p>
      <w:pPr>
        <w:pStyle w:val="Style15"/>
        <w:rPr/>
      </w:pPr>
      <w:r>
        <w:rPr/>
        <w:t>rn:R07996 { Liquiritigenin } &lt;-- 2-Oxoglutarate -- rn:R02772 &lt;-- Acetyl-CoA --&gt; rn:R07253</w:t>
      </w:r>
    </w:p>
    <w:p>
      <w:pPr>
        <w:pStyle w:val="Style15"/>
        <w:rPr/>
      </w:pPr>
      <w:r>
        <w:rPr/>
        <w:t>rn:R07712 { Liquiritigenin } &lt;-- 2-Oxoglutarate -- rn:R02772 &lt;-- L-Glutamate --&gt; rn:R07643</w:t>
      </w:r>
    </w:p>
    <w:p>
      <w:pPr>
        <w:pStyle w:val="Style15"/>
        <w:rPr/>
      </w:pPr>
      <w:r>
        <w:rPr/>
        <w:t>rn:R07996 { Liquiritigenin } &lt;-- 2-Oxoglutarate -- rn:R02772 &lt;-- L-Glutamate --&gt; rn:R07643</w:t>
      </w:r>
    </w:p>
    <w:p>
      <w:pPr>
        <w:pStyle w:val="Style15"/>
        <w:rPr/>
      </w:pPr>
      <w:r>
        <w:rPr/>
        <w:t>rn:R07712 { Liquiritigenin } &lt;-- 2-Oxoglutarate -- rn:R02772 &lt;-- Acetyl-CoA --&gt; rn:R07937</w:t>
      </w:r>
    </w:p>
    <w:p>
      <w:pPr>
        <w:pStyle w:val="Style15"/>
        <w:rPr/>
      </w:pPr>
      <w:r>
        <w:rPr/>
        <w:t>rn:R07996 { Liquiritigenin } &lt;-- 2-Oxoglutarate -- rn:R02772 &lt;-- Acetyl-CoA --&gt; rn:R07937</w:t>
      </w:r>
    </w:p>
    <w:p>
      <w:pPr>
        <w:pStyle w:val="Style15"/>
        <w:rPr/>
      </w:pPr>
      <w:r>
        <w:rPr/>
        <w:t>rn:R07712 { Liquiritigenin } &lt;-- 2-Oxoglutarate -- rn:R02772 &lt;-- Acetyl-CoA --&gt; rn:R07953</w:t>
      </w:r>
    </w:p>
    <w:p>
      <w:pPr>
        <w:pStyle w:val="Style15"/>
        <w:rPr/>
      </w:pPr>
      <w:r>
        <w:rPr/>
        <w:t>rn:R07996 { Liquiritigenin } &lt;-- 2-Oxoglutarate -- rn:R02772 &lt;-- Acetyl-CoA --&gt; rn:R07953</w:t>
      </w:r>
    </w:p>
    <w:p>
      <w:pPr>
        <w:pStyle w:val="Style15"/>
        <w:rPr/>
      </w:pPr>
      <w:r>
        <w:rPr/>
        <w:t>rn:R07712 { Liquiritigenin } &lt;-- 2-Oxoglutarate -- rn:R02772 &lt;-- Acetyl-CoA --&gt; rn:R08036</w:t>
      </w:r>
    </w:p>
    <w:p>
      <w:pPr>
        <w:pStyle w:val="Style15"/>
        <w:rPr/>
      </w:pPr>
      <w:r>
        <w:rPr/>
        <w:t>rn:R07996 { Liquiritigenin } &lt;-- 2-Oxoglutarate -- rn:R02772 &lt;-- Acetyl-CoA --&gt; rn:R08036</w:t>
      </w:r>
    </w:p>
    <w:p>
      <w:pPr>
        <w:pStyle w:val="Style15"/>
        <w:rPr/>
      </w:pPr>
      <w:r>
        <w:rPr/>
        <w:t>rn:R07712 { Liquiritigenin } &lt;-- 2-Oxoglutarate -- rn:R02772 &lt;-- Acetyl-CoA --&gt; rn:R08870</w:t>
      </w:r>
    </w:p>
    <w:p>
      <w:pPr>
        <w:pStyle w:val="Style15"/>
        <w:rPr/>
      </w:pPr>
      <w:r>
        <w:rPr/>
        <w:t>rn:R07996 { Liquiritigenin } &lt;-- 2-Oxoglutarate -- rn:R02772 &lt;-- Acetyl-CoA --&gt; rn:R08870</w:t>
      </w:r>
    </w:p>
    <w:p>
      <w:pPr>
        <w:pStyle w:val="Style15"/>
        <w:rPr/>
      </w:pPr>
      <w:r>
        <w:rPr/>
        <w:t>rn:R07712 { Liquiritigenin } &lt;-- 2-Oxoglutarate -- rn:R02772 &lt;-- Acetyl-CoA --&gt; rn:R08871</w:t>
      </w:r>
    </w:p>
    <w:p>
      <w:pPr>
        <w:pStyle w:val="Style15"/>
        <w:rPr/>
      </w:pPr>
      <w:r>
        <w:rPr/>
        <w:t>rn:R07996 { Liquiritigenin } &lt;-- 2-Oxoglutarate -- rn:R02772 &lt;-- Acetyl-CoA --&gt; rn:R08871</w:t>
      </w:r>
    </w:p>
    <w:p>
      <w:pPr>
        <w:pStyle w:val="Style15"/>
        <w:rPr/>
      </w:pPr>
      <w:r>
        <w:rPr/>
        <w:t>rn:R07712 { Liquiritigenin } &lt;-- 2-Oxoglutarate -- rn:R02772 &lt;-- Acetyl-CoA --&gt; rn:R08938</w:t>
      </w:r>
    </w:p>
    <w:p>
      <w:pPr>
        <w:pStyle w:val="Style15"/>
        <w:rPr/>
      </w:pPr>
      <w:r>
        <w:rPr/>
        <w:t>rn:R07996 { Liquiritigenin } &lt;-- 2-Oxoglutarate -- rn:R02772 &lt;-- Acetyl-CoA --&gt; rn:R08938</w:t>
      </w:r>
    </w:p>
    <w:p>
      <w:pPr>
        <w:pStyle w:val="Style15"/>
        <w:rPr/>
      </w:pPr>
      <w:r>
        <w:rPr/>
        <w:t>rn:R07712 { Liquiritigenin } &lt;-- 2-Oxoglutarate -- rn:R02772 &lt;-- Acetyl-CoA --&gt; rn:R10500</w:t>
      </w:r>
    </w:p>
    <w:p>
      <w:pPr>
        <w:pStyle w:val="Style15"/>
        <w:rPr/>
      </w:pPr>
      <w:r>
        <w:rPr/>
        <w:t>rn:R07996 { Liquiritigenin } &lt;-- 2-Oxoglutarate -- rn:R02772 &lt;-- Acetyl-CoA --&gt; rn:R10500</w:t>
      </w:r>
    </w:p>
    <w:p>
      <w:pPr>
        <w:pStyle w:val="Style15"/>
        <w:rPr/>
      </w:pPr>
      <w:r>
        <w:rPr/>
        <w:t>rn:R07712 { Liquiritigenin } &lt;-- 2-Oxoglutarate -- rn:R02772 &lt;-- Acetyl-CoA --&gt; rn:R10600</w:t>
      </w:r>
    </w:p>
    <w:p>
      <w:pPr>
        <w:pStyle w:val="Style15"/>
        <w:rPr/>
      </w:pPr>
      <w:r>
        <w:rPr/>
        <w:t>rn:R07996 { Liquiritigenin } &lt;-- 2-Oxoglutarate -- rn:R02772 &lt;-- Acetyl-CoA --&gt; rn:R10600</w:t>
      </w:r>
    </w:p>
    <w:p>
      <w:pPr>
        <w:pStyle w:val="Style15"/>
        <w:rPr/>
      </w:pPr>
      <w:r>
        <w:rPr/>
        <w:t>rn:R07712 { Liquiritigenin } &lt;-- 2-Oxoglutarate -- rn:R02772 &lt;-- Acetyl-CoA --&gt; rn:R10745</w:t>
      </w:r>
    </w:p>
    <w:p>
      <w:pPr>
        <w:pStyle w:val="Style15"/>
        <w:rPr/>
      </w:pPr>
      <w:r>
        <w:rPr/>
        <w:t>rn:R07996 { Liquiritigenin } &lt;-- 2-Oxoglutarate -- rn:R02772 &lt;-- Acetyl-CoA --&gt; rn:R10745</w:t>
      </w:r>
    </w:p>
    <w:p>
      <w:pPr>
        <w:pStyle w:val="Style15"/>
        <w:rPr/>
      </w:pPr>
      <w:r>
        <w:rPr/>
        <w:t>rn:R07712 { Liquiritigenin } &lt;-- 2-Oxoglutarate -- rn:R02772 &lt;-- Acetyl-CoA --&gt; rn:R10746</w:t>
      </w:r>
    </w:p>
    <w:p>
      <w:pPr>
        <w:pStyle w:val="Style15"/>
        <w:rPr/>
      </w:pPr>
      <w:r>
        <w:rPr/>
        <w:t>rn:R07996 { Liquiritigenin } &lt;-- 2-Oxoglutarate -- rn:R02772 &lt;-- Acetyl-CoA --&gt; rn:R10746</w:t>
      </w:r>
    </w:p>
    <w:p>
      <w:pPr>
        <w:pStyle w:val="Style15"/>
        <w:rPr/>
      </w:pPr>
      <w:r>
        <w:rPr/>
        <w:t>rn:R07712 { Liquiritigenin } &lt;-- 2-Oxoglutarate -- rn:R02772 &lt;-- Acetyl-CoA --&gt; rn:R10893</w:t>
      </w:r>
    </w:p>
    <w:p>
      <w:pPr>
        <w:pStyle w:val="Style15"/>
        <w:rPr/>
      </w:pPr>
      <w:r>
        <w:rPr/>
        <w:t>rn:R07996 { Liquiritigenin } &lt;-- 2-Oxoglutarate -- rn:R02772 &lt;-- Acetyl-CoA --&gt; rn:R10893</w:t>
      </w:r>
    </w:p>
    <w:p>
      <w:pPr>
        <w:pStyle w:val="Style15"/>
        <w:rPr/>
      </w:pPr>
      <w:r>
        <w:rPr/>
        <w:t>rn:R07712 { Liquiritigenin } &lt;-- 2-Oxoglutarate -- rn:R02772 &lt;-- Acetyl-CoA --&gt; rn:R11124</w:t>
      </w:r>
    </w:p>
    <w:p>
      <w:pPr>
        <w:pStyle w:val="Style15"/>
        <w:rPr/>
      </w:pPr>
      <w:r>
        <w:rPr/>
        <w:t>rn:R07996 { Liquiritigenin } &lt;-- 2-Oxoglutarate -- rn:R02772 &lt;-- Acetyl-CoA --&gt; rn:R11124</w:t>
      </w:r>
    </w:p>
    <w:p>
      <w:pPr>
        <w:pStyle w:val="Style15"/>
        <w:rPr/>
      </w:pPr>
      <w:r>
        <w:rPr/>
        <w:t>rn:R07712 { Liquiritigenin } &lt;-- 2-Oxoglutarate -- rn:R02772 &lt;-- Acetyl-CoA --&gt; rn:R11125</w:t>
      </w:r>
    </w:p>
    <w:p>
      <w:pPr>
        <w:pStyle w:val="Style15"/>
        <w:rPr/>
      </w:pPr>
      <w:r>
        <w:rPr/>
        <w:t>rn:R07996 { Liquiritigenin } &lt;-- 2-Oxoglutarate -- rn:R02772 &lt;-- Acetyl-CoA --&gt; rn:R11125</w:t>
      </w:r>
    </w:p>
    <w:p>
      <w:pPr>
        <w:pStyle w:val="Style15"/>
        <w:rPr/>
      </w:pPr>
      <w:r>
        <w:rPr/>
        <w:t>rn:R07712 { Liquiritigenin } &lt;-- 2-Oxoglutarate -- rn:R02772 &lt;-- Acetyl-CoA --&gt; rn:R11479</w:t>
      </w:r>
    </w:p>
    <w:p>
      <w:pPr>
        <w:pStyle w:val="Style15"/>
        <w:rPr/>
      </w:pPr>
      <w:r>
        <w:rPr/>
        <w:t>rn:R07996 { Liquiritigenin } &lt;-- 2-Oxoglutarate -- rn:R02772 &lt;-- Acetyl-CoA --&gt; rn:R11479</w:t>
      </w:r>
    </w:p>
    <w:p>
      <w:pPr>
        <w:pStyle w:val="Style15"/>
        <w:rPr/>
      </w:pPr>
      <w:r>
        <w:rPr/>
        <w:t>rn:R07712 { Liquiritigenin } &lt;-- 2-Oxoglutarate -- rn:R02772 &lt;-- Acetyl-CoA --&gt; rn:R11708</w:t>
      </w:r>
    </w:p>
    <w:p>
      <w:pPr>
        <w:pStyle w:val="Style15"/>
        <w:rPr/>
      </w:pPr>
      <w:r>
        <w:rPr/>
        <w:t>rn:R07996 { Liquiritigenin } &lt;-- 2-Oxoglutarate -- rn:R02772 &lt;-- Acetyl-CoA --&gt; rn:R11708</w:t>
      </w:r>
    </w:p>
    <w:p>
      <w:pPr>
        <w:pStyle w:val="Style15"/>
        <w:rPr/>
      </w:pPr>
      <w:r>
        <w:rPr/>
        <w:t>rn:R07712 { Liquiritigenin } &lt;-- 2-Oxoglutarate -- rn:R02772 &lt;-- Acetyl-CoA --&gt; rn:R11902</w:t>
      </w:r>
    </w:p>
    <w:p>
      <w:pPr>
        <w:pStyle w:val="Style15"/>
        <w:rPr/>
      </w:pPr>
      <w:r>
        <w:rPr/>
        <w:t>rn:R07996 { Liquiritigenin } &lt;-- 2-Oxoglutarate -- rn:R02772 &lt;-- Acetyl-CoA --&gt; rn:R11902</w:t>
      </w:r>
    </w:p>
    <w:p>
      <w:pPr>
        <w:pStyle w:val="Style15"/>
        <w:rPr/>
      </w:pPr>
      <w:r>
        <w:rPr/>
        <w:t>rn:R07712 { Liquiritigenin } &lt;-- 2-Oxoglutarate -- rn:R02773 &lt;-- L-Glutamate --&gt; rn:R00114</w:t>
      </w:r>
    </w:p>
    <w:p>
      <w:pPr>
        <w:pStyle w:val="Style15"/>
        <w:rPr/>
      </w:pPr>
      <w:r>
        <w:rPr/>
        <w:t>rn:R07996 { Liquiritigenin } &lt;-- 2-Oxoglutarate -- rn:R02773 &lt;-- L-Glutamate --&gt; rn:R00114</w:t>
      </w:r>
    </w:p>
    <w:p>
      <w:pPr>
        <w:pStyle w:val="Style15"/>
        <w:rPr/>
      </w:pPr>
      <w:r>
        <w:rPr/>
        <w:t>rn:R07712 { Liquiritigenin } &lt;-- 2-Oxoglutarate -- rn:R02773 &lt;-- L-Glutamate --&gt; rn:R00248</w:t>
      </w:r>
    </w:p>
    <w:p>
      <w:pPr>
        <w:pStyle w:val="Style15"/>
        <w:rPr/>
      </w:pPr>
      <w:r>
        <w:rPr/>
        <w:t>rn:R07996 { Liquiritigenin } &lt;-- 2-Oxoglutarate -- rn:R02773 &lt;-- L-Glutamate --&gt; rn:R00248</w:t>
      </w:r>
    </w:p>
    <w:p>
      <w:pPr>
        <w:pStyle w:val="Style15"/>
        <w:rPr/>
      </w:pPr>
      <w:r>
        <w:rPr/>
        <w:t>rn:R07712 { Liquiritigenin } &lt;-- 2-Oxoglutarate -- rn:R02773 &lt;-- L-Glutamate --&gt; rn:R00254</w:t>
      </w:r>
    </w:p>
    <w:p>
      <w:pPr>
        <w:pStyle w:val="Style15"/>
        <w:rPr/>
      </w:pPr>
      <w:r>
        <w:rPr/>
        <w:t>rn:R07996 { Liquiritigenin } &lt;-- 2-Oxoglutarate -- rn:R02773 &lt;-- L-Glutamate --&gt; rn:R00254</w:t>
      </w:r>
    </w:p>
    <w:p>
      <w:pPr>
        <w:pStyle w:val="Style15"/>
        <w:rPr/>
      </w:pPr>
      <w:r>
        <w:rPr/>
        <w:t>rn:R07712 { Liquiritigenin } &lt;-- 2-Oxoglutarate -- rn:R02773 &lt;-- L-Glutamate --&gt; rn:R00894</w:t>
      </w:r>
    </w:p>
    <w:p>
      <w:pPr>
        <w:pStyle w:val="Style15"/>
        <w:rPr/>
      </w:pPr>
      <w:r>
        <w:rPr/>
        <w:t>rn:R07996 { Liquiritigenin } &lt;-- 2-Oxoglutarate -- rn:R02773 &lt;-- L-Glutamate --&gt; rn:R00894</w:t>
      </w:r>
    </w:p>
    <w:p>
      <w:pPr>
        <w:pStyle w:val="Style15"/>
        <w:rPr/>
      </w:pPr>
      <w:r>
        <w:rPr/>
        <w:t>rn:R07712 { Liquiritigenin } &lt;-- 2-Oxoglutarate -- rn:R02773 &lt;-- L-Glutamate --&gt; rn:R02287</w:t>
      </w:r>
    </w:p>
    <w:p>
      <w:pPr>
        <w:pStyle w:val="Style15"/>
        <w:rPr/>
      </w:pPr>
      <w:r>
        <w:rPr/>
        <w:t>rn:R07996 { Liquiritigenin } &lt;-- 2-Oxoglutarate -- rn:R02773 &lt;-- L-Glutamate --&gt; rn:R02287</w:t>
      </w:r>
    </w:p>
    <w:p>
      <w:pPr>
        <w:pStyle w:val="Style15"/>
        <w:rPr/>
      </w:pPr>
      <w:r>
        <w:rPr/>
        <w:t>rn:R07712 { Liquiritigenin } &lt;-- 2-Oxoglutarate -- rn:R02773 &lt;-- L-Glutamate --&gt; rn:R03189</w:t>
      </w:r>
    </w:p>
    <w:p>
      <w:pPr>
        <w:pStyle w:val="Style15"/>
        <w:rPr/>
      </w:pPr>
      <w:r>
        <w:rPr/>
        <w:t>rn:R07996 { Liquiritigenin } &lt;-- 2-Oxoglutarate -- rn:R02773 &lt;-- L-Glutamate --&gt; rn:R03189</w:t>
      </w:r>
    </w:p>
    <w:p>
      <w:pPr>
        <w:pStyle w:val="Style15"/>
        <w:rPr/>
      </w:pPr>
      <w:r>
        <w:rPr/>
        <w:t>rn:R07712 { Liquiritigenin } &lt;-- 2-Oxoglutarate -- rn:R02773 &lt;-- L-Glutamate --&gt; rn:R03970</w:t>
      </w:r>
    </w:p>
    <w:p>
      <w:pPr>
        <w:pStyle w:val="Style15"/>
        <w:rPr/>
      </w:pPr>
      <w:r>
        <w:rPr/>
        <w:t>rn:R07996 { Liquiritigenin } &lt;-- 2-Oxoglutarate -- rn:R02773 &lt;-- L-Glutamate --&gt; rn:R03970</w:t>
      </w:r>
    </w:p>
    <w:p>
      <w:pPr>
        <w:pStyle w:val="Style15"/>
        <w:rPr/>
      </w:pPr>
      <w:r>
        <w:rPr/>
        <w:t>rn:R07712 { Liquiritigenin } &lt;-- 2-Oxoglutarate -- rn:R02773 &lt;-- L-Glutamate --&gt; rn:R03971</w:t>
      </w:r>
    </w:p>
    <w:p>
      <w:pPr>
        <w:pStyle w:val="Style15"/>
        <w:rPr/>
      </w:pPr>
      <w:r>
        <w:rPr/>
        <w:t>rn:R07996 { Liquiritigenin } &lt;-- 2-Oxoglutarate -- rn:R02773 &lt;-- L-Glutamate --&gt; rn:R03971</w:t>
      </w:r>
    </w:p>
    <w:p>
      <w:pPr>
        <w:pStyle w:val="Style15"/>
        <w:rPr/>
      </w:pPr>
      <w:r>
        <w:rPr/>
        <w:t>rn:R07712 { Liquiritigenin } &lt;-- 2-Oxoglutarate -- rn:R02773 &lt;-- L-Glutamate --&gt; rn:R04051</w:t>
      </w:r>
    </w:p>
    <w:p>
      <w:pPr>
        <w:pStyle w:val="Style15"/>
        <w:rPr/>
      </w:pPr>
      <w:r>
        <w:rPr/>
        <w:t>rn:R07996 { Liquiritigenin } &lt;-- 2-Oxoglutarate -- rn:R02773 &lt;-- L-Glutamate --&gt; rn:R04051</w:t>
      </w:r>
    </w:p>
    <w:p>
      <w:pPr>
        <w:pStyle w:val="Style15"/>
        <w:rPr/>
      </w:pPr>
      <w:r>
        <w:rPr/>
        <w:t>rn:R07712 { Liquiritigenin } &lt;-- 2-Oxoglutarate -- rn:R02773 &lt;-- L-Glutamate --&gt; rn:R04776</w:t>
      </w:r>
    </w:p>
    <w:p>
      <w:pPr>
        <w:pStyle w:val="Style15"/>
        <w:rPr/>
      </w:pPr>
      <w:r>
        <w:rPr/>
        <w:t>rn:R07996 { Liquiritigenin } &lt;-- 2-Oxoglutarate -- rn:R02773 &lt;-- L-Glutamate --&gt; rn:R04776</w:t>
      </w:r>
    </w:p>
    <w:p>
      <w:pPr>
        <w:pStyle w:val="Style15"/>
        <w:rPr/>
      </w:pPr>
      <w:r>
        <w:rPr/>
        <w:t>rn:R07712 { Liquiritigenin } &lt;-- 2-Oxoglutarate -- rn:R02773 &lt;-- L-Glutamate --&gt; rn:R07643</w:t>
      </w:r>
    </w:p>
    <w:p>
      <w:pPr>
        <w:pStyle w:val="Style15"/>
        <w:rPr/>
      </w:pPr>
      <w:r>
        <w:rPr/>
        <w:t>rn:R07996 { Liquiritigenin } &lt;-- 2-Oxoglutarate -- rn:R02773 &lt;-- L-Glutamate --&gt; rn:R07643</w:t>
      </w:r>
    </w:p>
    <w:p>
      <w:pPr>
        <w:pStyle w:val="Style15"/>
        <w:rPr/>
      </w:pPr>
      <w:r>
        <w:rPr/>
        <w:t>rn:R07712 { Liquiritigenin } &lt;-- 2-Oxoglutarate -- rn:R03207 &lt;-- L-Glutamate --&gt; rn:R00114</w:t>
      </w:r>
    </w:p>
    <w:p>
      <w:pPr>
        <w:pStyle w:val="Style15"/>
        <w:rPr/>
      </w:pPr>
      <w:r>
        <w:rPr/>
        <w:t>rn:R07996 { Liquiritigenin } &lt;-- 2-Oxoglutarate -- rn:R03207 &lt;-- L-Glutamate --&gt; rn:R00114</w:t>
      </w:r>
    </w:p>
    <w:p>
      <w:pPr>
        <w:pStyle w:val="Style15"/>
        <w:rPr/>
      </w:pPr>
      <w:r>
        <w:rPr/>
        <w:t>rn:R07712 { Liquiritigenin } &lt;-- 2-Oxoglutarate -- rn:R03207 &lt;-- L-Glutamate --&gt; rn:R00248</w:t>
      </w:r>
    </w:p>
    <w:p>
      <w:pPr>
        <w:pStyle w:val="Style15"/>
        <w:rPr/>
      </w:pPr>
      <w:r>
        <w:rPr/>
        <w:t>rn:R07996 { Liquiritigenin } &lt;-- 2-Oxoglutarate -- rn:R03207 &lt;-- L-Glutamate --&gt; rn:R00248</w:t>
      </w:r>
    </w:p>
    <w:p>
      <w:pPr>
        <w:pStyle w:val="Style15"/>
        <w:rPr/>
      </w:pPr>
      <w:r>
        <w:rPr/>
        <w:t>rn:R07712 { Liquiritigenin } &lt;-- 2-Oxoglutarate -- rn:R03207 &lt;-- L-Glutamate --&gt; rn:R00254</w:t>
      </w:r>
    </w:p>
    <w:p>
      <w:pPr>
        <w:pStyle w:val="Style15"/>
        <w:rPr/>
      </w:pPr>
      <w:r>
        <w:rPr/>
        <w:t>rn:R07996 { Liquiritigenin } &lt;-- 2-Oxoglutarate -- rn:R03207 &lt;-- L-Glutamate --&gt; rn:R00254</w:t>
      </w:r>
    </w:p>
    <w:p>
      <w:pPr>
        <w:pStyle w:val="Style15"/>
        <w:rPr/>
      </w:pPr>
      <w:r>
        <w:rPr/>
        <w:t>rn:R07712 { Liquiritigenin } &lt;-- 2-Oxoglutarate -- rn:R03207 &lt;-- L-Glutamate --&gt; rn:R00894</w:t>
      </w:r>
    </w:p>
    <w:p>
      <w:pPr>
        <w:pStyle w:val="Style15"/>
        <w:rPr/>
      </w:pPr>
      <w:r>
        <w:rPr/>
        <w:t>rn:R07996 { Liquiritigenin } &lt;-- 2-Oxoglutarate -- rn:R03207 &lt;-- L-Glutamate --&gt; rn:R00894</w:t>
      </w:r>
    </w:p>
    <w:p>
      <w:pPr>
        <w:pStyle w:val="Style15"/>
        <w:rPr/>
      </w:pPr>
      <w:r>
        <w:rPr/>
        <w:t>rn:R07712 { Liquiritigenin } &lt;-- 2-Oxoglutarate -- rn:R03207 &lt;-- L-Glutamate --&gt; rn:R02287</w:t>
      </w:r>
    </w:p>
    <w:p>
      <w:pPr>
        <w:pStyle w:val="Style15"/>
        <w:rPr/>
      </w:pPr>
      <w:r>
        <w:rPr/>
        <w:t>rn:R07996 { Liquiritigenin } &lt;-- 2-Oxoglutarate -- rn:R03207 &lt;-- L-Glutamate --&gt; rn:R02287</w:t>
      </w:r>
    </w:p>
    <w:p>
      <w:pPr>
        <w:pStyle w:val="Style15"/>
        <w:rPr/>
      </w:pPr>
      <w:r>
        <w:rPr/>
        <w:t>rn:R07712 { Liquiritigenin } &lt;-- 2-Oxoglutarate -- rn:R03207 &lt;-- L-Glutamate --&gt; rn:R03189</w:t>
      </w:r>
    </w:p>
    <w:p>
      <w:pPr>
        <w:pStyle w:val="Style15"/>
        <w:rPr/>
      </w:pPr>
      <w:r>
        <w:rPr/>
        <w:t>rn:R07996 { Liquiritigenin } &lt;-- 2-Oxoglutarate -- rn:R03207 &lt;-- L-Glutamate --&gt; rn:R03189</w:t>
      </w:r>
    </w:p>
    <w:p>
      <w:pPr>
        <w:pStyle w:val="Style15"/>
        <w:rPr/>
      </w:pPr>
      <w:r>
        <w:rPr/>
        <w:t>rn:R07712 { Liquiritigenin } &lt;-- 2-Oxoglutarate -- rn:R03207 &lt;-- L-Glutamate --&gt; rn:R03970</w:t>
      </w:r>
    </w:p>
    <w:p>
      <w:pPr>
        <w:pStyle w:val="Style15"/>
        <w:rPr/>
      </w:pPr>
      <w:r>
        <w:rPr/>
        <w:t>rn:R07996 { Liquiritigenin } &lt;-- 2-Oxoglutarate -- rn:R03207 &lt;-- L-Glutamate --&gt; rn:R03970</w:t>
      </w:r>
    </w:p>
    <w:p>
      <w:pPr>
        <w:pStyle w:val="Style15"/>
        <w:rPr/>
      </w:pPr>
      <w:r>
        <w:rPr/>
        <w:t>rn:R07712 { Liquiritigenin } &lt;-- 2-Oxoglutarate -- rn:R03207 &lt;-- L-Glutamate --&gt; rn:R03971</w:t>
      </w:r>
    </w:p>
    <w:p>
      <w:pPr>
        <w:pStyle w:val="Style15"/>
        <w:rPr/>
      </w:pPr>
      <w:r>
        <w:rPr/>
        <w:t>rn:R07996 { Liquiritigenin } &lt;-- 2-Oxoglutarate -- rn:R03207 &lt;-- L-Glutamate --&gt; rn:R03971</w:t>
      </w:r>
    </w:p>
    <w:p>
      <w:pPr>
        <w:pStyle w:val="Style15"/>
        <w:rPr/>
      </w:pPr>
      <w:r>
        <w:rPr/>
        <w:t>rn:R07712 { Liquiritigenin } &lt;-- 2-Oxoglutarate -- rn:R03207 &lt;-- L-Glutamate --&gt; rn:R04051</w:t>
      </w:r>
    </w:p>
    <w:p>
      <w:pPr>
        <w:pStyle w:val="Style15"/>
        <w:rPr/>
      </w:pPr>
      <w:r>
        <w:rPr/>
        <w:t>rn:R07996 { Liquiritigenin } &lt;-- 2-Oxoglutarate -- rn:R03207 &lt;-- L-Glutamate --&gt; rn:R04051</w:t>
      </w:r>
    </w:p>
    <w:p>
      <w:pPr>
        <w:pStyle w:val="Style15"/>
        <w:rPr/>
      </w:pPr>
      <w:r>
        <w:rPr/>
        <w:t>rn:R07712 { Liquiritigenin } &lt;-- 2-Oxoglutarate -- rn:R03207 &lt;-- L-Glutamate --&gt; rn:R04776</w:t>
      </w:r>
    </w:p>
    <w:p>
      <w:pPr>
        <w:pStyle w:val="Style15"/>
        <w:rPr/>
      </w:pPr>
      <w:r>
        <w:rPr/>
        <w:t>rn:R07996 { Liquiritigenin } &lt;-- 2-Oxoglutarate -- rn:R03207 &lt;-- L-Glutamate --&gt; rn:R04776</w:t>
      </w:r>
    </w:p>
    <w:p>
      <w:pPr>
        <w:pStyle w:val="Style15"/>
        <w:rPr/>
      </w:pPr>
      <w:r>
        <w:rPr/>
        <w:t>rn:R07712 { Liquiritigenin } &lt;-- 2-Oxoglutarate -- rn:R03207 &lt;-- L-Glutamate --&gt; rn:R07643</w:t>
      </w:r>
    </w:p>
    <w:p>
      <w:pPr>
        <w:pStyle w:val="Style15"/>
        <w:rPr/>
      </w:pPr>
      <w:r>
        <w:rPr/>
        <w:t>rn:R07996 { Liquiritigenin } &lt;-- 2-Oxoglutarate -- rn:R03207 &lt;-- L-Glutamate --&gt; rn:R07643</w:t>
      </w:r>
    </w:p>
    <w:p>
      <w:pPr>
        <w:pStyle w:val="Style15"/>
        <w:rPr/>
      </w:pPr>
      <w:r>
        <w:rPr/>
        <w:t>rn:R07712 { Liquiritigenin } &lt;-- 2-Oxoglutarate -- rn:R03243 &lt;-- L-Glutamate --&gt; rn:R00114</w:t>
      </w:r>
    </w:p>
    <w:p>
      <w:pPr>
        <w:pStyle w:val="Style15"/>
        <w:rPr/>
      </w:pPr>
      <w:r>
        <w:rPr/>
        <w:t>rn:R07996 { Liquiritigenin } &lt;-- 2-Oxoglutarate -- rn:R03243 &lt;-- L-Glutamate --&gt; rn:R00114</w:t>
      </w:r>
    </w:p>
    <w:p>
      <w:pPr>
        <w:pStyle w:val="Style15"/>
        <w:rPr/>
      </w:pPr>
      <w:r>
        <w:rPr/>
        <w:t>rn:R07712 { Liquiritigenin } &lt;-- 2-Oxoglutarate -- rn:R03243 &lt;-- L-Glutamate --&gt; rn:R00248</w:t>
      </w:r>
    </w:p>
    <w:p>
      <w:pPr>
        <w:pStyle w:val="Style15"/>
        <w:rPr/>
      </w:pPr>
      <w:r>
        <w:rPr/>
        <w:t>rn:R07996 { Liquiritigenin } &lt;-- 2-Oxoglutarate -- rn:R03243 &lt;-- L-Glutamate --&gt; rn:R00248</w:t>
      </w:r>
    </w:p>
    <w:p>
      <w:pPr>
        <w:pStyle w:val="Style15"/>
        <w:rPr/>
      </w:pPr>
      <w:r>
        <w:rPr/>
        <w:t>rn:R07712 { Liquiritigenin } &lt;-- 2-Oxoglutarate -- rn:R03243 &lt;-- L-Glutamate --&gt; rn:R00254</w:t>
      </w:r>
    </w:p>
    <w:p>
      <w:pPr>
        <w:pStyle w:val="Style15"/>
        <w:rPr/>
      </w:pPr>
      <w:r>
        <w:rPr/>
        <w:t>rn:R07996 { Liquiritigenin } &lt;-- 2-Oxoglutarate -- rn:R03243 &lt;-- L-Glutamate --&gt; rn:R00254</w:t>
      </w:r>
    </w:p>
    <w:p>
      <w:pPr>
        <w:pStyle w:val="Style15"/>
        <w:rPr/>
      </w:pPr>
      <w:r>
        <w:rPr/>
        <w:t>rn:R07712 { Liquiritigenin } &lt;-- 2-Oxoglutarate -- rn:R03243 &lt;-- L-Glutamate --&gt; rn:R00894</w:t>
      </w:r>
    </w:p>
    <w:p>
      <w:pPr>
        <w:pStyle w:val="Style15"/>
        <w:rPr/>
      </w:pPr>
      <w:r>
        <w:rPr/>
        <w:t>rn:R07996 { Liquiritigenin } &lt;-- 2-Oxoglutarate -- rn:R03243 &lt;-- L-Glutamate --&gt; rn:R00894</w:t>
      </w:r>
    </w:p>
    <w:p>
      <w:pPr>
        <w:pStyle w:val="Style15"/>
        <w:rPr/>
      </w:pPr>
      <w:r>
        <w:rPr/>
        <w:t>rn:R07712 { Liquiritigenin } &lt;-- 2-Oxoglutarate -- rn:R03243 &lt;-- L-Glutamate --&gt; rn:R02287</w:t>
      </w:r>
    </w:p>
    <w:p>
      <w:pPr>
        <w:pStyle w:val="Style15"/>
        <w:rPr/>
      </w:pPr>
      <w:r>
        <w:rPr/>
        <w:t>rn:R07996 { Liquiritigenin } &lt;-- 2-Oxoglutarate -- rn:R03243 &lt;-- L-Glutamate --&gt; rn:R02287</w:t>
      </w:r>
    </w:p>
    <w:p>
      <w:pPr>
        <w:pStyle w:val="Style15"/>
        <w:rPr/>
      </w:pPr>
      <w:r>
        <w:rPr/>
        <w:t>rn:R07712 { Liquiritigenin } &lt;-- 2-Oxoglutarate -- rn:R03243 &lt;-- L-Glutamate --&gt; rn:R03189</w:t>
      </w:r>
    </w:p>
    <w:p>
      <w:pPr>
        <w:pStyle w:val="Style15"/>
        <w:rPr/>
      </w:pPr>
      <w:r>
        <w:rPr/>
        <w:t>rn:R07996 { Liquiritigenin } &lt;-- 2-Oxoglutarate -- rn:R03243 &lt;-- L-Glutamate --&gt; rn:R03189</w:t>
      </w:r>
    </w:p>
    <w:p>
      <w:pPr>
        <w:pStyle w:val="Style15"/>
        <w:rPr/>
      </w:pPr>
      <w:r>
        <w:rPr/>
        <w:t>rn:R07712 { Liquiritigenin } &lt;-- 2-Oxoglutarate -- rn:R03243 &lt;-- L-Glutamate --&gt; rn:R03970</w:t>
      </w:r>
    </w:p>
    <w:p>
      <w:pPr>
        <w:pStyle w:val="Style15"/>
        <w:rPr/>
      </w:pPr>
      <w:r>
        <w:rPr/>
        <w:t>rn:R07996 { Liquiritigenin } &lt;-- 2-Oxoglutarate -- rn:R03243 &lt;-- L-Glutamate --&gt; rn:R03970</w:t>
      </w:r>
    </w:p>
    <w:p>
      <w:pPr>
        <w:pStyle w:val="Style15"/>
        <w:rPr/>
      </w:pPr>
      <w:r>
        <w:rPr/>
        <w:t>rn:R07712 { Liquiritigenin } &lt;-- 2-Oxoglutarate -- rn:R03243 &lt;-- L-Glutamate --&gt; rn:R03971</w:t>
      </w:r>
    </w:p>
    <w:p>
      <w:pPr>
        <w:pStyle w:val="Style15"/>
        <w:rPr/>
      </w:pPr>
      <w:r>
        <w:rPr/>
        <w:t>rn:R07996 { Liquiritigenin } &lt;-- 2-Oxoglutarate -- rn:R03243 &lt;-- L-Glutamate --&gt; rn:R03971</w:t>
      </w:r>
    </w:p>
    <w:p>
      <w:pPr>
        <w:pStyle w:val="Style15"/>
        <w:rPr/>
      </w:pPr>
      <w:r>
        <w:rPr/>
        <w:t>rn:R07712 { Liquiritigenin } &lt;-- 2-Oxoglutarate -- rn:R03243 &lt;-- L-Glutamate --&gt; rn:R04051</w:t>
      </w:r>
    </w:p>
    <w:p>
      <w:pPr>
        <w:pStyle w:val="Style15"/>
        <w:rPr/>
      </w:pPr>
      <w:r>
        <w:rPr/>
        <w:t>rn:R07996 { Liquiritigenin } &lt;-- 2-Oxoglutarate -- rn:R03243 &lt;-- L-Glutamate --&gt; rn:R04051</w:t>
      </w:r>
    </w:p>
    <w:p>
      <w:pPr>
        <w:pStyle w:val="Style15"/>
        <w:rPr/>
      </w:pPr>
      <w:r>
        <w:rPr/>
        <w:t>rn:R07712 { Liquiritigenin } &lt;-- 2-Oxoglutarate -- rn:R03243 &lt;-- L-Glutamate --&gt; rn:R04776</w:t>
      </w:r>
    </w:p>
    <w:p>
      <w:pPr>
        <w:pStyle w:val="Style15"/>
        <w:rPr/>
      </w:pPr>
      <w:r>
        <w:rPr/>
        <w:t>rn:R07996 { Liquiritigenin } &lt;-- 2-Oxoglutarate -- rn:R03243 &lt;-- L-Glutamate --&gt; rn:R04776</w:t>
      </w:r>
    </w:p>
    <w:p>
      <w:pPr>
        <w:pStyle w:val="Style15"/>
        <w:rPr/>
      </w:pPr>
      <w:r>
        <w:rPr/>
        <w:t>rn:R07712 { Liquiritigenin } &lt;-- 2-Oxoglutarate -- rn:R03243 &lt;-- L-Glutamate --&gt; rn:R07643</w:t>
      </w:r>
    </w:p>
    <w:p>
      <w:pPr>
        <w:pStyle w:val="Style15"/>
        <w:rPr/>
      </w:pPr>
      <w:r>
        <w:rPr/>
        <w:t>rn:R07996 { Liquiritigenin } &lt;-- 2-Oxoglutarate -- rn:R03243 &lt;-- L-Glutamate --&gt; rn:R07643</w:t>
      </w:r>
    </w:p>
    <w:p>
      <w:pPr>
        <w:pStyle w:val="Style15"/>
        <w:rPr/>
      </w:pPr>
      <w:r>
        <w:rPr/>
        <w:t>rn:R03548 { 7,8-Dihydroxycoumarin } &lt;-- UDP-glucose -- rn:R03625 &lt;-- Linamarin --&gt; rn:R10040</w:t>
      </w:r>
    </w:p>
    <w:p>
      <w:pPr>
        <w:pStyle w:val="Style15"/>
        <w:rPr/>
      </w:pPr>
      <w:r>
        <w:rPr/>
        <w:t>rn:R07729 { Formononetin } &lt;-- UDP-glucose -- rn:R03625 &lt;-- Linamarin --&gt; rn:R10040</w:t>
      </w:r>
    </w:p>
    <w:p>
      <w:pPr>
        <w:pStyle w:val="Style15"/>
        <w:rPr/>
      </w:pPr>
      <w:r>
        <w:rPr/>
        <w:t>rn:R07712 { Liquiritigenin } &lt;-- 2-Oxoglutarate -- rn:R03952 &lt;-- L-Glutamate --&gt; rn:R00114</w:t>
      </w:r>
    </w:p>
    <w:p>
      <w:pPr>
        <w:pStyle w:val="Style15"/>
        <w:rPr/>
      </w:pPr>
      <w:r>
        <w:rPr/>
        <w:t>rn:R07996 { Liquiritigenin } &lt;-- 2-Oxoglutarate -- rn:R03952 &lt;-- L-Glutamate --&gt; rn:R00114</w:t>
      </w:r>
    </w:p>
    <w:p>
      <w:pPr>
        <w:pStyle w:val="Style15"/>
        <w:rPr/>
      </w:pPr>
      <w:r>
        <w:rPr/>
        <w:t>rn:R07712 { Liquiritigenin } &lt;-- 2-Oxoglutarate -- rn:R03952 &lt;-- L-Glutamate --&gt; rn:R00248</w:t>
      </w:r>
    </w:p>
    <w:p>
      <w:pPr>
        <w:pStyle w:val="Style15"/>
        <w:rPr/>
      </w:pPr>
      <w:r>
        <w:rPr/>
        <w:t>rn:R07996 { Liquiritigenin } &lt;-- 2-Oxoglutarate -- rn:R03952 &lt;-- L-Glutamate --&gt; rn:R00248</w:t>
      </w:r>
    </w:p>
    <w:p>
      <w:pPr>
        <w:pStyle w:val="Style15"/>
        <w:rPr/>
      </w:pPr>
      <w:r>
        <w:rPr/>
        <w:t>rn:R07712 { Liquiritigenin } &lt;-- 2-Oxoglutarate -- rn:R03952 &lt;-- L-Glutamate --&gt; rn:R00254</w:t>
      </w:r>
    </w:p>
    <w:p>
      <w:pPr>
        <w:pStyle w:val="Style15"/>
        <w:rPr/>
      </w:pPr>
      <w:r>
        <w:rPr/>
        <w:t>rn:R07996 { Liquiritigenin } &lt;-- 2-Oxoglutarate -- rn:R03952 &lt;-- L-Glutamate --&gt; rn:R00254</w:t>
      </w:r>
    </w:p>
    <w:p>
      <w:pPr>
        <w:pStyle w:val="Style15"/>
        <w:rPr/>
      </w:pPr>
      <w:r>
        <w:rPr/>
        <w:t>rn:R07712 { Liquiritigenin } &lt;-- 2-Oxoglutarate -- rn:R03952 &lt;-- L-Glutamate --&gt; rn:R00894</w:t>
      </w:r>
    </w:p>
    <w:p>
      <w:pPr>
        <w:pStyle w:val="Style15"/>
        <w:rPr/>
      </w:pPr>
      <w:r>
        <w:rPr/>
        <w:t>rn:R07996 { Liquiritigenin } &lt;-- 2-Oxoglutarate -- rn:R03952 &lt;-- L-Glutamate --&gt; rn:R00894</w:t>
      </w:r>
    </w:p>
    <w:p>
      <w:pPr>
        <w:pStyle w:val="Style15"/>
        <w:rPr/>
      </w:pPr>
      <w:r>
        <w:rPr/>
        <w:t>rn:R07712 { Liquiritigenin } &lt;-- 2-Oxoglutarate -- rn:R03952 &lt;-- L-Glutamate --&gt; rn:R02287</w:t>
      </w:r>
    </w:p>
    <w:p>
      <w:pPr>
        <w:pStyle w:val="Style15"/>
        <w:rPr/>
      </w:pPr>
      <w:r>
        <w:rPr/>
        <w:t>rn:R07996 { Liquiritigenin } &lt;-- 2-Oxoglutarate -- rn:R03952 &lt;-- L-Glutamate --&gt; rn:R02287</w:t>
      </w:r>
    </w:p>
    <w:p>
      <w:pPr>
        <w:pStyle w:val="Style15"/>
        <w:rPr/>
      </w:pPr>
      <w:r>
        <w:rPr/>
        <w:t>rn:R07712 { Liquiritigenin } &lt;-- 2-Oxoglutarate -- rn:R03952 &lt;-- L-Glutamate --&gt; rn:R03189</w:t>
      </w:r>
    </w:p>
    <w:p>
      <w:pPr>
        <w:pStyle w:val="Style15"/>
        <w:rPr/>
      </w:pPr>
      <w:r>
        <w:rPr/>
        <w:t>rn:R07996 { Liquiritigenin } &lt;-- 2-Oxoglutarate -- rn:R03952 &lt;-- L-Glutamate --&gt; rn:R03189</w:t>
      </w:r>
    </w:p>
    <w:p>
      <w:pPr>
        <w:pStyle w:val="Style15"/>
        <w:rPr/>
      </w:pPr>
      <w:r>
        <w:rPr/>
        <w:t>rn:R07712 { Liquiritigenin } &lt;-- 2-Oxoglutarate -- rn:R03952 &lt;-- L-Glutamate --&gt; rn:R03970</w:t>
      </w:r>
    </w:p>
    <w:p>
      <w:pPr>
        <w:pStyle w:val="Style15"/>
        <w:rPr/>
      </w:pPr>
      <w:r>
        <w:rPr/>
        <w:t>rn:R07996 { Liquiritigenin } &lt;-- 2-Oxoglutarate -- rn:R03952 &lt;-- L-Glutamate --&gt; rn:R03970</w:t>
      </w:r>
    </w:p>
    <w:p>
      <w:pPr>
        <w:pStyle w:val="Style15"/>
        <w:rPr/>
      </w:pPr>
      <w:r>
        <w:rPr/>
        <w:t>rn:R07712 { Liquiritigenin } &lt;-- 2-Oxoglutarate -- rn:R03952 &lt;-- L-Glutamate --&gt; rn:R03971</w:t>
      </w:r>
    </w:p>
    <w:p>
      <w:pPr>
        <w:pStyle w:val="Style15"/>
        <w:rPr/>
      </w:pPr>
      <w:r>
        <w:rPr/>
        <w:t>rn:R07996 { Liquiritigenin } &lt;-- 2-Oxoglutarate -- rn:R03952 &lt;-- L-Glutamate --&gt; rn:R03971</w:t>
      </w:r>
    </w:p>
    <w:p>
      <w:pPr>
        <w:pStyle w:val="Style15"/>
        <w:rPr/>
      </w:pPr>
      <w:r>
        <w:rPr/>
        <w:t>rn:R07712 { Liquiritigenin } &lt;-- 2-Oxoglutarate -- rn:R03952 &lt;-- L-Glutamate --&gt; rn:R04051</w:t>
      </w:r>
    </w:p>
    <w:p>
      <w:pPr>
        <w:pStyle w:val="Style15"/>
        <w:rPr/>
      </w:pPr>
      <w:r>
        <w:rPr/>
        <w:t>rn:R07996 { Liquiritigenin } &lt;-- 2-Oxoglutarate -- rn:R03952 &lt;-- L-Glutamate --&gt; rn:R04051</w:t>
      </w:r>
    </w:p>
    <w:p>
      <w:pPr>
        <w:pStyle w:val="Style15"/>
        <w:rPr/>
      </w:pPr>
      <w:r>
        <w:rPr/>
        <w:t>rn:R07712 { Liquiritigenin } &lt;-- 2-Oxoglutarate -- rn:R03952 &lt;-- L-Glutamate --&gt; rn:R04776</w:t>
      </w:r>
    </w:p>
    <w:p>
      <w:pPr>
        <w:pStyle w:val="Style15"/>
        <w:rPr/>
      </w:pPr>
      <w:r>
        <w:rPr/>
        <w:t>rn:R07996 { Liquiritigenin } &lt;-- 2-Oxoglutarate -- rn:R03952 &lt;-- L-Glutamate --&gt; rn:R04776</w:t>
      </w:r>
    </w:p>
    <w:p>
      <w:pPr>
        <w:pStyle w:val="Style15"/>
        <w:rPr/>
      </w:pPr>
      <w:r>
        <w:rPr/>
        <w:t>rn:R07712 { Liquiritigenin } &lt;-- 2-Oxoglutarate -- rn:R03952 &lt;-- L-Glutamate --&gt; rn:R07643</w:t>
      </w:r>
    </w:p>
    <w:p>
      <w:pPr>
        <w:pStyle w:val="Style15"/>
        <w:rPr/>
      </w:pPr>
      <w:r>
        <w:rPr/>
        <w:t>rn:R07996 { Liquiritigenin } &lt;-- 2-Oxoglutarate -- rn:R03952 &lt;-- L-Glutamate --&gt; rn:R07643</w:t>
      </w:r>
    </w:p>
    <w:p>
      <w:pPr>
        <w:pStyle w:val="Style15"/>
        <w:rPr/>
      </w:pPr>
      <w:r>
        <w:rPr/>
        <w:t>rn:R03006 { Formononetin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04188 &lt;-- L-Glutamate --&gt; rn:R00114</w:t>
      </w:r>
    </w:p>
    <w:p>
      <w:pPr>
        <w:pStyle w:val="Style15"/>
        <w:rPr/>
      </w:pPr>
      <w:r>
        <w:rPr/>
        <w:t>rn:R07996 { Liquiritigenin } &lt;-- 2-Oxoglutarate -- rn:R04188 &lt;-- L-Glutamate --&gt; rn:R00114</w:t>
      </w:r>
    </w:p>
    <w:p>
      <w:pPr>
        <w:pStyle w:val="Style15"/>
        <w:rPr/>
      </w:pPr>
      <w:r>
        <w:rPr/>
        <w:t>rn:R07712 { Liquiritigenin } &lt;-- 2-Oxoglutarate -- rn:R04188 &lt;-- L-Glutamate --&gt; rn:R00248</w:t>
      </w:r>
    </w:p>
    <w:p>
      <w:pPr>
        <w:pStyle w:val="Style15"/>
        <w:rPr/>
      </w:pPr>
      <w:r>
        <w:rPr/>
        <w:t>rn:R07996 { Liquiritigenin } &lt;-- 2-Oxoglutarate -- rn:R04188 &lt;-- L-Glutamate --&gt; rn:R00248</w:t>
      </w:r>
    </w:p>
    <w:p>
      <w:pPr>
        <w:pStyle w:val="Style15"/>
        <w:rPr/>
      </w:pPr>
      <w:r>
        <w:rPr/>
        <w:t>rn:R07712 { Liquiritigenin } &lt;-- 2-Oxoglutarate -- rn:R04188 &lt;-- L-Glutamate --&gt; rn:R00254</w:t>
      </w:r>
    </w:p>
    <w:p>
      <w:pPr>
        <w:pStyle w:val="Style15"/>
        <w:rPr/>
      </w:pPr>
      <w:r>
        <w:rPr/>
        <w:t>rn:R07996 { Liquiritigenin } &lt;-- 2-Oxoglutarate -- rn:R04188 &lt;-- L-Glutamate --&gt; rn:R00254</w:t>
      </w:r>
    </w:p>
    <w:p>
      <w:pPr>
        <w:pStyle w:val="Style15"/>
        <w:rPr/>
      </w:pPr>
      <w:r>
        <w:rPr/>
        <w:t>rn:R07712 { Liquiritigenin } &lt;-- 2-Oxoglutarate -- rn:R04188 &lt;-- L-Glutamate --&gt; rn:R00894</w:t>
      </w:r>
    </w:p>
    <w:p>
      <w:pPr>
        <w:pStyle w:val="Style15"/>
        <w:rPr/>
      </w:pPr>
      <w:r>
        <w:rPr/>
        <w:t>rn:R07996 { Liquiritigenin } &lt;-- 2-Oxoglutarate -- rn:R04188 &lt;-- L-Glutamate --&gt; rn:R00894</w:t>
      </w:r>
    </w:p>
    <w:p>
      <w:pPr>
        <w:pStyle w:val="Style15"/>
        <w:rPr/>
      </w:pPr>
      <w:r>
        <w:rPr/>
        <w:t>rn:R07712 { Liquiritigenin } &lt;-- 2-Oxoglutarate -- rn:R04188 &lt;-- L-Glutamate --&gt; rn:R02287</w:t>
      </w:r>
    </w:p>
    <w:p>
      <w:pPr>
        <w:pStyle w:val="Style15"/>
        <w:rPr/>
      </w:pPr>
      <w:r>
        <w:rPr/>
        <w:t>rn:R07996 { Liquiritigenin } &lt;-- 2-Oxoglutarate -- rn:R04188 &lt;-- L-Glutamate --&gt; rn:R02287</w:t>
      </w:r>
    </w:p>
    <w:p>
      <w:pPr>
        <w:pStyle w:val="Style15"/>
        <w:rPr/>
      </w:pPr>
      <w:r>
        <w:rPr/>
        <w:t>rn:R07712 { Liquiritigenin } &lt;-- 2-Oxoglutarate -- rn:R04188 &lt;-- L-Glutamate --&gt; rn:R03189</w:t>
      </w:r>
    </w:p>
    <w:p>
      <w:pPr>
        <w:pStyle w:val="Style15"/>
        <w:rPr/>
      </w:pPr>
      <w:r>
        <w:rPr/>
        <w:t>rn:R07996 { Liquiritigenin } &lt;-- 2-Oxoglutarate -- rn:R04188 &lt;-- L-Glutamate --&gt; rn:R03189</w:t>
      </w:r>
    </w:p>
    <w:p>
      <w:pPr>
        <w:pStyle w:val="Style15"/>
        <w:rPr/>
      </w:pPr>
      <w:r>
        <w:rPr/>
        <w:t>rn:R07712 { Liquiritigenin } &lt;-- 2-Oxoglutarate -- rn:R04188 &lt;-- L-Glutamate --&gt; rn:R03970</w:t>
      </w:r>
    </w:p>
    <w:p>
      <w:pPr>
        <w:pStyle w:val="Style15"/>
        <w:rPr/>
      </w:pPr>
      <w:r>
        <w:rPr/>
        <w:t>rn:R07996 { Liquiritigenin } &lt;-- 2-Oxoglutarate -- rn:R04188 &lt;-- L-Glutamate --&gt; rn:R03970</w:t>
      </w:r>
    </w:p>
    <w:p>
      <w:pPr>
        <w:pStyle w:val="Style15"/>
        <w:rPr/>
      </w:pPr>
      <w:r>
        <w:rPr/>
        <w:t>rn:R07712 { Liquiritigenin } &lt;-- 2-Oxoglutarate -- rn:R04188 &lt;-- L-Glutamate --&gt; rn:R03971</w:t>
      </w:r>
    </w:p>
    <w:p>
      <w:pPr>
        <w:pStyle w:val="Style15"/>
        <w:rPr/>
      </w:pPr>
      <w:r>
        <w:rPr/>
        <w:t>rn:R07996 { Liquiritigenin } &lt;-- 2-Oxoglutarate -- rn:R04188 &lt;-- L-Glutamate --&gt; rn:R03971</w:t>
      </w:r>
    </w:p>
    <w:p>
      <w:pPr>
        <w:pStyle w:val="Style15"/>
        <w:rPr/>
      </w:pPr>
      <w:r>
        <w:rPr/>
        <w:t>rn:R07712 { Liquiritigenin } &lt;-- 2-Oxoglutarate -- rn:R04188 &lt;-- L-Glutamate --&gt; rn:R04051</w:t>
      </w:r>
    </w:p>
    <w:p>
      <w:pPr>
        <w:pStyle w:val="Style15"/>
        <w:rPr/>
      </w:pPr>
      <w:r>
        <w:rPr/>
        <w:t>rn:R07996 { Liquiritigenin } &lt;-- 2-Oxoglutarate -- rn:R04188 &lt;-- L-Glutamate --&gt; rn:R04051</w:t>
      </w:r>
    </w:p>
    <w:p>
      <w:pPr>
        <w:pStyle w:val="Style15"/>
        <w:rPr/>
      </w:pPr>
      <w:r>
        <w:rPr/>
        <w:t>rn:R07712 { Liquiritigenin } &lt;-- 2-Oxoglutarate -- rn:R04188 &lt;-- (S)-Methylmalonate semialdehyde --&gt; rn:R04187</w:t>
      </w:r>
    </w:p>
    <w:p>
      <w:pPr>
        <w:pStyle w:val="Style15"/>
        <w:rPr/>
      </w:pPr>
      <w:r>
        <w:rPr/>
        <w:t>rn:R07996 { Liquiritigenin } &lt;-- 2-Oxoglutarate -- rn:R04188 &lt;-- (S)-Methylmalonate semialdehyde --&gt; rn:R04187</w:t>
      </w:r>
    </w:p>
    <w:p>
      <w:pPr>
        <w:pStyle w:val="Style15"/>
        <w:rPr/>
      </w:pPr>
      <w:r>
        <w:rPr/>
        <w:t>rn:R07712 { Liquiritigenin } &lt;-- 2-Oxoglutarate -- rn:R04188 &lt;-- L-Glutamate --&gt; rn:R04776</w:t>
      </w:r>
    </w:p>
    <w:p>
      <w:pPr>
        <w:pStyle w:val="Style15"/>
        <w:rPr/>
      </w:pPr>
      <w:r>
        <w:rPr/>
        <w:t>rn:R07996 { Liquiritigenin } &lt;-- 2-Oxoglutarate -- rn:R04188 &lt;-- L-Glutamate --&gt; rn:R04776</w:t>
      </w:r>
    </w:p>
    <w:p>
      <w:pPr>
        <w:pStyle w:val="Style15"/>
        <w:rPr/>
      </w:pPr>
      <w:r>
        <w:rPr/>
        <w:t>rn:R07712 { Liquiritigenin } &lt;-- 2-Oxoglutarate -- rn:R04188 &lt;-- L-Glutamate --&gt; rn:R07643</w:t>
      </w:r>
    </w:p>
    <w:p>
      <w:pPr>
        <w:pStyle w:val="Style15"/>
        <w:rPr/>
      </w:pPr>
      <w:r>
        <w:rPr/>
        <w:t>rn:R07996 { Liquiritigenin } &lt;-- 2-Oxoglutarate -- rn:R04188 &lt;-- L-Glutamate --&gt; rn:R07643</w:t>
      </w:r>
    </w:p>
    <w:p>
      <w:pPr>
        <w:pStyle w:val="Style15"/>
        <w:rPr/>
      </w:pPr>
      <w:r>
        <w:rPr/>
        <w:t>rn:R07712 { Liquiritigenin } &lt;-- 2-Oxoglutarate -- rn:R04234 &lt;-- L-Glutamate --&gt; rn:R00114</w:t>
      </w:r>
    </w:p>
    <w:p>
      <w:pPr>
        <w:pStyle w:val="Style15"/>
        <w:rPr/>
      </w:pPr>
      <w:r>
        <w:rPr/>
        <w:t>rn:R07996 { Liquiritigenin } &lt;-- 2-Oxoglutarate -- rn:R04234 &lt;-- L-Glutamate --&gt; rn:R00114</w:t>
      </w:r>
    </w:p>
    <w:p>
      <w:pPr>
        <w:pStyle w:val="Style15"/>
        <w:rPr/>
      </w:pPr>
      <w:r>
        <w:rPr/>
        <w:t>rn:R07712 { Liquiritigenin } &lt;-- 2-Oxoglutarate -- rn:R04234 &lt;-- L-Glutamate --&gt; rn:R00248</w:t>
      </w:r>
    </w:p>
    <w:p>
      <w:pPr>
        <w:pStyle w:val="Style15"/>
        <w:rPr/>
      </w:pPr>
      <w:r>
        <w:rPr/>
        <w:t>rn:R07996 { Liquiritigenin } &lt;-- 2-Oxoglutarate -- rn:R04234 &lt;-- L-Glutamate --&gt; rn:R00248</w:t>
      </w:r>
    </w:p>
    <w:p>
      <w:pPr>
        <w:pStyle w:val="Style15"/>
        <w:rPr/>
      </w:pPr>
      <w:r>
        <w:rPr/>
        <w:t>rn:R07712 { Liquiritigenin } &lt;-- 2-Oxoglutarate -- rn:R04234 &lt;-- L-Glutamate --&gt; rn:R00254</w:t>
      </w:r>
    </w:p>
    <w:p>
      <w:pPr>
        <w:pStyle w:val="Style15"/>
        <w:rPr/>
      </w:pPr>
      <w:r>
        <w:rPr/>
        <w:t>rn:R07996 { Liquiritigenin } &lt;-- 2-Oxoglutarate -- rn:R04234 &lt;-- L-Glutamate --&gt; rn:R00254</w:t>
      </w:r>
    </w:p>
    <w:p>
      <w:pPr>
        <w:pStyle w:val="Style15"/>
        <w:rPr/>
      </w:pPr>
      <w:r>
        <w:rPr/>
        <w:t>rn:R07712 { Liquiritigenin } &lt;-- 2-Oxoglutarate -- rn:R04234 &lt;-- L-Glutamate --&gt; rn:R00894</w:t>
      </w:r>
    </w:p>
    <w:p>
      <w:pPr>
        <w:pStyle w:val="Style15"/>
        <w:rPr/>
      </w:pPr>
      <w:r>
        <w:rPr/>
        <w:t>rn:R07996 { Liquiritigenin } &lt;-- 2-Oxoglutarate -- rn:R04234 &lt;-- L-Glutamate --&gt; rn:R00894</w:t>
      </w:r>
    </w:p>
    <w:p>
      <w:pPr>
        <w:pStyle w:val="Style15"/>
        <w:rPr/>
      </w:pPr>
      <w:r>
        <w:rPr/>
        <w:t>rn:R07712 { Liquiritigenin } &lt;-- 2-Oxoglutarate -- rn:R04234 &lt;-- L-Glutamate --&gt; rn:R02287</w:t>
      </w:r>
    </w:p>
    <w:p>
      <w:pPr>
        <w:pStyle w:val="Style15"/>
        <w:rPr/>
      </w:pPr>
      <w:r>
        <w:rPr/>
        <w:t>rn:R07996 { Liquiritigenin } &lt;-- 2-Oxoglutarate -- rn:R04234 &lt;-- L-Glutamate --&gt; rn:R02287</w:t>
      </w:r>
    </w:p>
    <w:p>
      <w:pPr>
        <w:pStyle w:val="Style15"/>
        <w:rPr/>
      </w:pPr>
      <w:r>
        <w:rPr/>
        <w:t>rn:R07712 { Liquiritigenin } &lt;-- 2-Oxoglutarate -- rn:R04234 &lt;-- 4-Hydroxyphenylglyoxylate --&gt; rn:R02672</w:t>
      </w:r>
    </w:p>
    <w:p>
      <w:pPr>
        <w:pStyle w:val="Style15"/>
        <w:rPr/>
      </w:pPr>
      <w:r>
        <w:rPr/>
        <w:t>rn:R07996 { Liquiritigenin } &lt;-- 2-Oxoglutarate -- rn:R04234 &lt;-- 4-Hydroxyphenylglyoxylate --&gt; rn:R02672</w:t>
      </w:r>
    </w:p>
    <w:p>
      <w:pPr>
        <w:pStyle w:val="Style15"/>
        <w:rPr/>
      </w:pPr>
      <w:r>
        <w:rPr/>
        <w:t>rn:R07712 { Liquiritigenin } &lt;-- 2-Oxoglutarate -- rn:R04234 &lt;-- L-Glutamate --&gt; rn:R03189</w:t>
      </w:r>
    </w:p>
    <w:p>
      <w:pPr>
        <w:pStyle w:val="Style15"/>
        <w:rPr/>
      </w:pPr>
      <w:r>
        <w:rPr/>
        <w:t>rn:R07996 { Liquiritigenin } &lt;-- 2-Oxoglutarate -- rn:R04234 &lt;-- L-Glutamate --&gt; rn:R03189</w:t>
      </w:r>
    </w:p>
    <w:p>
      <w:pPr>
        <w:pStyle w:val="Style15"/>
        <w:rPr/>
      </w:pPr>
      <w:r>
        <w:rPr/>
        <w:t>rn:R07712 { Liquiritigenin } &lt;-- 2-Oxoglutarate -- rn:R04234 &lt;-- L-Glutamate --&gt; rn:R03970</w:t>
      </w:r>
    </w:p>
    <w:p>
      <w:pPr>
        <w:pStyle w:val="Style15"/>
        <w:rPr/>
      </w:pPr>
      <w:r>
        <w:rPr/>
        <w:t>rn:R07996 { Liquiritigenin } &lt;-- 2-Oxoglutarate -- rn:R04234 &lt;-- L-Glutamate --&gt; rn:R03970</w:t>
      </w:r>
    </w:p>
    <w:p>
      <w:pPr>
        <w:pStyle w:val="Style15"/>
        <w:rPr/>
      </w:pPr>
      <w:r>
        <w:rPr/>
        <w:t>rn:R07712 { Liquiritigenin } &lt;-- 2-Oxoglutarate -- rn:R04234 &lt;-- L-Glutamate --&gt; rn:R03971</w:t>
      </w:r>
    </w:p>
    <w:p>
      <w:pPr>
        <w:pStyle w:val="Style15"/>
        <w:rPr/>
      </w:pPr>
      <w:r>
        <w:rPr/>
        <w:t>rn:R07996 { Liquiritigenin } &lt;-- 2-Oxoglutarate -- rn:R04234 &lt;-- L-Glutamate --&gt; rn:R03971</w:t>
      </w:r>
    </w:p>
    <w:p>
      <w:pPr>
        <w:pStyle w:val="Style15"/>
        <w:rPr/>
      </w:pPr>
      <w:r>
        <w:rPr/>
        <w:t>rn:R07712 { Liquiritigenin } &lt;-- 2-Oxoglutarate -- rn:R04234 &lt;-- L-Glutamate --&gt; rn:R04051</w:t>
      </w:r>
    </w:p>
    <w:p>
      <w:pPr>
        <w:pStyle w:val="Style15"/>
        <w:rPr/>
      </w:pPr>
      <w:r>
        <w:rPr/>
        <w:t>rn:R07996 { Liquiritigenin } &lt;-- 2-Oxoglutarate -- rn:R04234 &lt;-- L-Glutamate --&gt; rn:R04051</w:t>
      </w:r>
    </w:p>
    <w:p>
      <w:pPr>
        <w:pStyle w:val="Style15"/>
        <w:rPr/>
      </w:pPr>
      <w:r>
        <w:rPr/>
        <w:t>rn:R07712 { Liquiritigenin } &lt;-- 2-Oxoglutarate -- rn:R04234 &lt;-- L-Glutamate --&gt; rn:R04776</w:t>
      </w:r>
    </w:p>
    <w:p>
      <w:pPr>
        <w:pStyle w:val="Style15"/>
        <w:rPr/>
      </w:pPr>
      <w:r>
        <w:rPr/>
        <w:t>rn:R07996 { Liquiritigenin } &lt;-- 2-Oxoglutarate -- rn:R04234 &lt;-- L-Glutamate --&gt; rn:R04776</w:t>
      </w:r>
    </w:p>
    <w:p>
      <w:pPr>
        <w:pStyle w:val="Style15"/>
        <w:rPr/>
      </w:pPr>
      <w:r>
        <w:rPr/>
        <w:t>rn:R07712 { Liquiritigenin } &lt;-- 2-Oxoglutarate -- rn:R04234 &lt;-- 4-Hydroxyphenylglyoxylate --&gt; rn:R06626</w:t>
      </w:r>
    </w:p>
    <w:p>
      <w:pPr>
        <w:pStyle w:val="Style15"/>
        <w:rPr/>
      </w:pPr>
      <w:r>
        <w:rPr/>
        <w:t>rn:R07996 { Liquiritigenin } &lt;-- 2-Oxoglutarate -- rn:R04234 &lt;-- 4-Hydroxyphenylglyoxylate --&gt; rn:R06626</w:t>
      </w:r>
    </w:p>
    <w:p>
      <w:pPr>
        <w:pStyle w:val="Style15"/>
        <w:rPr/>
      </w:pPr>
      <w:r>
        <w:rPr/>
        <w:t>rn:R07712 { Liquiritigenin } &lt;-- 2-Oxoglutarate -- rn:R04234 &lt;-- L-Glutamate --&gt; rn:R07643</w:t>
      </w:r>
    </w:p>
    <w:p>
      <w:pPr>
        <w:pStyle w:val="Style15"/>
        <w:rPr/>
      </w:pPr>
      <w:r>
        <w:rPr/>
        <w:t>rn:R07996 { Liquiritigenin } &lt;-- 2-Oxoglutarate -- rn:R04234 &lt;-- L-Glutamate --&gt; rn:R07643</w:t>
      </w:r>
    </w:p>
    <w:p>
      <w:pPr>
        <w:pStyle w:val="Style15"/>
        <w:rPr/>
      </w:pPr>
      <w:r>
        <w:rPr/>
        <w:t>rn:R07712 { Liquiritigenin } &lt;-- 2-Oxoglutarate -- rn:R04269 &lt;-- L-Glutamate --&gt; rn:R00114</w:t>
      </w:r>
    </w:p>
    <w:p>
      <w:pPr>
        <w:pStyle w:val="Style15"/>
        <w:rPr/>
      </w:pPr>
      <w:r>
        <w:rPr/>
        <w:t>rn:R07996 { Liquiritigenin } &lt;-- 2-Oxoglutarate -- rn:R04269 &lt;-- L-Glutamate --&gt; rn:R00114</w:t>
      </w:r>
    </w:p>
    <w:p>
      <w:pPr>
        <w:pStyle w:val="Style15"/>
        <w:rPr/>
      </w:pPr>
      <w:r>
        <w:rPr/>
        <w:t>rn:R07712 { Liquiritigenin } &lt;-- 2-Oxoglutarate -- rn:R04269 &lt;-- L-Glutamate --&gt; rn:R00248</w:t>
      </w:r>
    </w:p>
    <w:p>
      <w:pPr>
        <w:pStyle w:val="Style15"/>
        <w:rPr/>
      </w:pPr>
      <w:r>
        <w:rPr/>
        <w:t>rn:R07996 { Liquiritigenin } &lt;-- 2-Oxoglutarate -- rn:R04269 &lt;-- L-Glutamate --&gt; rn:R00248</w:t>
      </w:r>
    </w:p>
    <w:p>
      <w:pPr>
        <w:pStyle w:val="Style15"/>
        <w:rPr/>
      </w:pPr>
      <w:r>
        <w:rPr/>
        <w:t>rn:R07712 { Liquiritigenin } &lt;-- 2-Oxoglutarate -- rn:R04269 &lt;-- L-Glutamate --&gt; rn:R00254</w:t>
      </w:r>
    </w:p>
    <w:p>
      <w:pPr>
        <w:pStyle w:val="Style15"/>
        <w:rPr/>
      </w:pPr>
      <w:r>
        <w:rPr/>
        <w:t>rn:R07996 { Liquiritigenin } &lt;-- 2-Oxoglutarate -- rn:R04269 &lt;-- L-Glutamate --&gt; rn:R00254</w:t>
      </w:r>
    </w:p>
    <w:p>
      <w:pPr>
        <w:pStyle w:val="Style15"/>
        <w:rPr/>
      </w:pPr>
      <w:r>
        <w:rPr/>
        <w:t>rn:R07712 { Liquiritigenin } &lt;-- 2-Oxoglutarate -- rn:R04269 &lt;-- L-Glutamate --&gt; rn:R00894</w:t>
      </w:r>
    </w:p>
    <w:p>
      <w:pPr>
        <w:pStyle w:val="Style15"/>
        <w:rPr/>
      </w:pPr>
      <w:r>
        <w:rPr/>
        <w:t>rn:R07996 { Liquiritigenin } &lt;-- 2-Oxoglutarate -- rn:R04269 &lt;-- L-Glutamate --&gt; rn:R00894</w:t>
      </w:r>
    </w:p>
    <w:p>
      <w:pPr>
        <w:pStyle w:val="Style15"/>
        <w:rPr/>
      </w:pPr>
      <w:r>
        <w:rPr/>
        <w:t>rn:R07712 { Liquiritigenin } &lt;-- 2-Oxoglutarate -- rn:R04269 &lt;-- Methyloxaloacetate --&gt; rn:R00995</w:t>
      </w:r>
    </w:p>
    <w:p>
      <w:pPr>
        <w:pStyle w:val="Style15"/>
        <w:rPr/>
      </w:pPr>
      <w:r>
        <w:rPr/>
        <w:t>rn:R07996 { Liquiritigenin } &lt;-- 2-Oxoglutarate -- rn:R04269 &lt;-- Methyloxaloacetate --&gt; rn:R00995</w:t>
      </w:r>
    </w:p>
    <w:p>
      <w:pPr>
        <w:pStyle w:val="Style15"/>
        <w:rPr/>
      </w:pPr>
      <w:r>
        <w:rPr/>
        <w:t>rn:R07712 { Liquiritigenin } &lt;-- 2-Oxoglutarate -- rn:R04269 &lt;-- L-Glutamate --&gt; rn:R02287</w:t>
      </w:r>
    </w:p>
    <w:p>
      <w:pPr>
        <w:pStyle w:val="Style15"/>
        <w:rPr/>
      </w:pPr>
      <w:r>
        <w:rPr/>
        <w:t>rn:R07996 { Liquiritigenin } &lt;-- 2-Oxoglutarate -- rn:R04269 &lt;-- L-Glutamate --&gt; rn:R02287</w:t>
      </w:r>
    </w:p>
    <w:p>
      <w:pPr>
        <w:pStyle w:val="Style15"/>
        <w:rPr/>
      </w:pPr>
      <w:r>
        <w:rPr/>
        <w:t>rn:R07712 { Liquiritigenin } &lt;-- 2-Oxoglutarate -- rn:R04269 &lt;-- L-Glutamate --&gt; rn:R03189</w:t>
      </w:r>
    </w:p>
    <w:p>
      <w:pPr>
        <w:pStyle w:val="Style15"/>
        <w:rPr/>
      </w:pPr>
      <w:r>
        <w:rPr/>
        <w:t>rn:R07996 { Liquiritigenin } &lt;-- 2-Oxoglutarate -- rn:R04269 &lt;-- L-Glutamate --&gt; rn:R03189</w:t>
      </w:r>
    </w:p>
    <w:p>
      <w:pPr>
        <w:pStyle w:val="Style15"/>
        <w:rPr/>
      </w:pPr>
      <w:r>
        <w:rPr/>
        <w:t>rn:R07712 { Liquiritigenin } &lt;-- 2-Oxoglutarate -- rn:R04269 &lt;-- L-Glutamate --&gt; rn:R03970</w:t>
      </w:r>
    </w:p>
    <w:p>
      <w:pPr>
        <w:pStyle w:val="Style15"/>
        <w:rPr/>
      </w:pPr>
      <w:r>
        <w:rPr/>
        <w:t>rn:R07996 { Liquiritigenin } &lt;-- 2-Oxoglutarate -- rn:R04269 &lt;-- L-Glutamate --&gt; rn:R03970</w:t>
      </w:r>
    </w:p>
    <w:p>
      <w:pPr>
        <w:pStyle w:val="Style15"/>
        <w:rPr/>
      </w:pPr>
      <w:r>
        <w:rPr/>
        <w:t>rn:R07712 { Liquiritigenin } &lt;-- 2-Oxoglutarate -- rn:R04269 &lt;-- L-Glutamate --&gt; rn:R03971</w:t>
      </w:r>
    </w:p>
    <w:p>
      <w:pPr>
        <w:pStyle w:val="Style15"/>
        <w:rPr/>
      </w:pPr>
      <w:r>
        <w:rPr/>
        <w:t>rn:R07996 { Liquiritigenin } &lt;-- 2-Oxoglutarate -- rn:R04269 &lt;-- L-Glutamate --&gt; rn:R03971</w:t>
      </w:r>
    </w:p>
    <w:p>
      <w:pPr>
        <w:pStyle w:val="Style15"/>
        <w:rPr/>
      </w:pPr>
      <w:r>
        <w:rPr/>
        <w:t>rn:R07712 { Liquiritigenin } &lt;-- 2-Oxoglutarate -- rn:R04269 &lt;-- L-Glutamate --&gt; rn:R04051</w:t>
      </w:r>
    </w:p>
    <w:p>
      <w:pPr>
        <w:pStyle w:val="Style15"/>
        <w:rPr/>
      </w:pPr>
      <w:r>
        <w:rPr/>
        <w:t>rn:R07996 { Liquiritigenin } &lt;-- 2-Oxoglutarate -- rn:R04269 &lt;-- L-Glutamate --&gt; rn:R04051</w:t>
      </w:r>
    </w:p>
    <w:p>
      <w:pPr>
        <w:pStyle w:val="Style15"/>
        <w:rPr/>
      </w:pPr>
      <w:r>
        <w:rPr/>
        <w:t>rn:R07712 { Liquiritigenin } &lt;-- 2-Oxoglutarate -- rn:R04269 &lt;-- L-Glutamate --&gt; rn:R04776</w:t>
      </w:r>
    </w:p>
    <w:p>
      <w:pPr>
        <w:pStyle w:val="Style15"/>
        <w:rPr/>
      </w:pPr>
      <w:r>
        <w:rPr/>
        <w:t>rn:R07996 { Liquiritigenin } &lt;-- 2-Oxoglutarate -- rn:R04269 &lt;-- L-Glutamate --&gt; rn:R04776</w:t>
      </w:r>
    </w:p>
    <w:p>
      <w:pPr>
        <w:pStyle w:val="Style15"/>
        <w:rPr/>
      </w:pPr>
      <w:r>
        <w:rPr/>
        <w:t>rn:R07712 { Liquiritigenin } &lt;-- 2-Oxoglutarate -- rn:R04269 &lt;-- L-Glutamate --&gt; rn:R07643</w:t>
      </w:r>
    </w:p>
    <w:p>
      <w:pPr>
        <w:pStyle w:val="Style15"/>
        <w:rPr/>
      </w:pPr>
      <w:r>
        <w:rPr/>
        <w:t>rn:R07996 { Liquiritigenin } &lt;-- 2-Oxoglutarate -- rn:R04269 &lt;-- L-Glutamate --&gt; rn:R07643</w:t>
      </w:r>
    </w:p>
    <w:p>
      <w:pPr>
        <w:pStyle w:val="Style15"/>
        <w:rPr/>
      </w:pPr>
      <w:r>
        <w:rPr/>
        <w:t>rn:R03548 { 7,8-Dihydroxycoumarin } &lt;-- UDP-glucose -- rn:R04296 &lt;-- Dhurrin --&gt; rn:R10035</w:t>
      </w:r>
    </w:p>
    <w:p>
      <w:pPr>
        <w:pStyle w:val="Style15"/>
        <w:rPr/>
      </w:pPr>
      <w:r>
        <w:rPr/>
        <w:t>rn:R07729 { Formononetin } &lt;-- UDP-glucose -- rn:R04296 &lt;-- Dhurrin --&gt; rn:R10035</w:t>
      </w:r>
    </w:p>
    <w:p>
      <w:pPr>
        <w:pStyle w:val="Style15"/>
        <w:rPr/>
      </w:pPr>
      <w:r>
        <w:rPr/>
        <w:t>rn:R07712 { Liquiritigenin } &lt;-- 2-Oxoglutarate -- rn:R04438 &lt;-- L-Glutamate --&gt; rn:R00114</w:t>
      </w:r>
    </w:p>
    <w:p>
      <w:pPr>
        <w:pStyle w:val="Style15"/>
        <w:rPr/>
      </w:pPr>
      <w:r>
        <w:rPr/>
        <w:t>rn:R07996 { Liquiritigenin } &lt;-- 2-Oxoglutarate -- rn:R04438 &lt;-- L-Glutamate --&gt; rn:R00114</w:t>
      </w:r>
    </w:p>
    <w:p>
      <w:pPr>
        <w:pStyle w:val="Style15"/>
        <w:rPr/>
      </w:pPr>
      <w:r>
        <w:rPr/>
        <w:t>rn:R07712 { Liquiritigenin } &lt;-- 2-Oxoglutarate -- rn:R04438 &lt;-- L-Glutamate --&gt; rn:R00248</w:t>
      </w:r>
    </w:p>
    <w:p>
      <w:pPr>
        <w:pStyle w:val="Style15"/>
        <w:rPr/>
      </w:pPr>
      <w:r>
        <w:rPr/>
        <w:t>rn:R07996 { Liquiritigenin } &lt;-- 2-Oxoglutarate -- rn:R04438 &lt;-- L-Glutamate --&gt; rn:R00248</w:t>
      </w:r>
    </w:p>
    <w:p>
      <w:pPr>
        <w:pStyle w:val="Style15"/>
        <w:rPr/>
      </w:pPr>
      <w:r>
        <w:rPr/>
        <w:t>rn:R07712 { Liquiritigenin } &lt;-- 2-Oxoglutarate -- rn:R04438 &lt;-- L-Glutamate --&gt; rn:R00254</w:t>
      </w:r>
    </w:p>
    <w:p>
      <w:pPr>
        <w:pStyle w:val="Style15"/>
        <w:rPr/>
      </w:pPr>
      <w:r>
        <w:rPr/>
        <w:t>rn:R07996 { Liquiritigenin } &lt;-- 2-Oxoglutarate -- rn:R04438 &lt;-- L-Glutamate --&gt; rn:R00254</w:t>
      </w:r>
    </w:p>
    <w:p>
      <w:pPr>
        <w:pStyle w:val="Style15"/>
        <w:rPr/>
      </w:pPr>
      <w:r>
        <w:rPr/>
        <w:t>rn:R07712 { Liquiritigenin } &lt;-- 2-Oxoglutarate -- rn:R04438 &lt;-- L-Glutamate --&gt; rn:R00894</w:t>
      </w:r>
    </w:p>
    <w:p>
      <w:pPr>
        <w:pStyle w:val="Style15"/>
        <w:rPr/>
      </w:pPr>
      <w:r>
        <w:rPr/>
        <w:t>rn:R07996 { Liquiritigenin } &lt;-- 2-Oxoglutarate -- rn:R04438 &lt;-- L-Glutamate --&gt; rn:R00894</w:t>
      </w:r>
    </w:p>
    <w:p>
      <w:pPr>
        <w:pStyle w:val="Style15"/>
        <w:rPr/>
      </w:pPr>
      <w:r>
        <w:rPr/>
        <w:t>rn:R07712 { Liquiritigenin } &lt;-- 2-Oxoglutarate -- rn:R04438 &lt;-- L-Glutamate --&gt; rn:R02287</w:t>
      </w:r>
    </w:p>
    <w:p>
      <w:pPr>
        <w:pStyle w:val="Style15"/>
        <w:rPr/>
      </w:pPr>
      <w:r>
        <w:rPr/>
        <w:t>rn:R07996 { Liquiritigenin } &lt;-- 2-Oxoglutarate -- rn:R04438 &lt;-- L-Glutamate --&gt; rn:R02287</w:t>
      </w:r>
    </w:p>
    <w:p>
      <w:pPr>
        <w:pStyle w:val="Style15"/>
        <w:rPr/>
      </w:pPr>
      <w:r>
        <w:rPr/>
        <w:t>rn:R07712 { Liquiritigenin } &lt;-- 2-Oxoglutarate -- rn:R04438 &lt;-- L-Glutamate --&gt; rn:R03189</w:t>
      </w:r>
    </w:p>
    <w:p>
      <w:pPr>
        <w:pStyle w:val="Style15"/>
        <w:rPr/>
      </w:pPr>
      <w:r>
        <w:rPr/>
        <w:t>rn:R07996 { Liquiritigenin } &lt;-- 2-Oxoglutarate -- rn:R04438 &lt;-- L-Glutamate --&gt; rn:R03189</w:t>
      </w:r>
    </w:p>
    <w:p>
      <w:pPr>
        <w:pStyle w:val="Style15"/>
        <w:rPr/>
      </w:pPr>
      <w:r>
        <w:rPr/>
        <w:t>rn:R07712 { Liquiritigenin } &lt;-- 2-Oxoglutarate -- rn:R04438 &lt;-- L-Glutamate --&gt; rn:R03970</w:t>
      </w:r>
    </w:p>
    <w:p>
      <w:pPr>
        <w:pStyle w:val="Style15"/>
        <w:rPr/>
      </w:pPr>
      <w:r>
        <w:rPr/>
        <w:t>rn:R07996 { Liquiritigenin } &lt;-- 2-Oxoglutarate -- rn:R04438 &lt;-- L-Glutamate --&gt; rn:R03970</w:t>
      </w:r>
    </w:p>
    <w:p>
      <w:pPr>
        <w:pStyle w:val="Style15"/>
        <w:rPr/>
      </w:pPr>
      <w:r>
        <w:rPr/>
        <w:t>rn:R07712 { Liquiritigenin } &lt;-- 2-Oxoglutarate -- rn:R04438 &lt;-- L-Glutamate --&gt; rn:R03971</w:t>
      </w:r>
    </w:p>
    <w:p>
      <w:pPr>
        <w:pStyle w:val="Style15"/>
        <w:rPr/>
      </w:pPr>
      <w:r>
        <w:rPr/>
        <w:t>rn:R07996 { Liquiritigenin } &lt;-- 2-Oxoglutarate -- rn:R04438 &lt;-- L-Glutamate --&gt; rn:R03971</w:t>
      </w:r>
    </w:p>
    <w:p>
      <w:pPr>
        <w:pStyle w:val="Style15"/>
        <w:rPr/>
      </w:pPr>
      <w:r>
        <w:rPr/>
        <w:t>rn:R07712 { Liquiritigenin } &lt;-- 2-Oxoglutarate -- rn:R04438 &lt;-- L-Glutamate --&gt; rn:R04051</w:t>
      </w:r>
    </w:p>
    <w:p>
      <w:pPr>
        <w:pStyle w:val="Style15"/>
        <w:rPr/>
      </w:pPr>
      <w:r>
        <w:rPr/>
        <w:t>rn:R07996 { Liquiritigenin } &lt;-- 2-Oxoglutarate -- rn:R04438 &lt;-- L-Glutamate --&gt; rn:R04051</w:t>
      </w:r>
    </w:p>
    <w:p>
      <w:pPr>
        <w:pStyle w:val="Style15"/>
        <w:rPr/>
      </w:pPr>
      <w:r>
        <w:rPr/>
        <w:t>rn:R07712 { Liquiritigenin } &lt;-- 2-Oxoglutarate -- rn:R04438 &lt;-- L-Glutamate --&gt; rn:R04776</w:t>
      </w:r>
    </w:p>
    <w:p>
      <w:pPr>
        <w:pStyle w:val="Style15"/>
        <w:rPr/>
      </w:pPr>
      <w:r>
        <w:rPr/>
        <w:t>rn:R07996 { Liquiritigenin } &lt;-- 2-Oxoglutarate -- rn:R04438 &lt;-- L-Glutamate --&gt; rn:R04776</w:t>
      </w:r>
    </w:p>
    <w:p>
      <w:pPr>
        <w:pStyle w:val="Style15"/>
        <w:rPr/>
      </w:pPr>
      <w:r>
        <w:rPr/>
        <w:t>rn:R07712 { Liquiritigenin } &lt;-- 2-Oxoglutarate -- rn:R04438 &lt;-- L-Glutamate --&gt; rn:R07643</w:t>
      </w:r>
    </w:p>
    <w:p>
      <w:pPr>
        <w:pStyle w:val="Style15"/>
        <w:rPr/>
      </w:pPr>
      <w:r>
        <w:rPr/>
        <w:t>rn:R07996 { Liquiritigenin } &lt;-- 2-Oxoglutarate -- rn:R04438 &lt;-- L-Glutamate --&gt; rn:R07643</w:t>
      </w:r>
    </w:p>
    <w:p>
      <w:pPr>
        <w:pStyle w:val="Style15"/>
        <w:rPr/>
      </w:pPr>
      <w:r>
        <w:rPr/>
        <w:t>rn:R03006 { Formononetin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3615 { Flavonoid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6560 { Formononetin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7198 { Liquiritigenin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7745 { Calycosin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7777 { Liquiritigenin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8002 { Liquiritigenin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3006 { Formononetin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05085 &lt;-- L-Glutamate --&gt; rn:R00114</w:t>
      </w:r>
    </w:p>
    <w:p>
      <w:pPr>
        <w:pStyle w:val="Style15"/>
        <w:rPr/>
      </w:pPr>
      <w:r>
        <w:rPr/>
        <w:t>rn:R07996 { Liquiritigenin } &lt;-- 2-Oxoglutarate -- rn:R05085 &lt;-- L-Glutamate --&gt; rn:R00114</w:t>
      </w:r>
    </w:p>
    <w:p>
      <w:pPr>
        <w:pStyle w:val="Style15"/>
        <w:rPr/>
      </w:pPr>
      <w:r>
        <w:rPr/>
        <w:t>rn:R07712 { Liquiritigenin } &lt;-- 2-Oxoglutarate -- rn:R05085 &lt;-- L-Glutamate --&gt; rn:R00248</w:t>
      </w:r>
    </w:p>
    <w:p>
      <w:pPr>
        <w:pStyle w:val="Style15"/>
        <w:rPr/>
      </w:pPr>
      <w:r>
        <w:rPr/>
        <w:t>rn:R07996 { Liquiritigenin } &lt;-- 2-Oxoglutarate -- rn:R05085 &lt;-- L-Glutamate --&gt; rn:R00248</w:t>
      </w:r>
    </w:p>
    <w:p>
      <w:pPr>
        <w:pStyle w:val="Style15"/>
        <w:rPr/>
      </w:pPr>
      <w:r>
        <w:rPr/>
        <w:t>rn:R07712 { Liquiritigenin } &lt;-- 2-Oxoglutarate -- rn:R05085 &lt;-- L-Glutamate --&gt; rn:R00254</w:t>
      </w:r>
    </w:p>
    <w:p>
      <w:pPr>
        <w:pStyle w:val="Style15"/>
        <w:rPr/>
      </w:pPr>
      <w:r>
        <w:rPr/>
        <w:t>rn:R07996 { Liquiritigenin } &lt;-- 2-Oxoglutarate -- rn:R05085 &lt;-- L-Glutamate --&gt; rn:R00254</w:t>
      </w:r>
    </w:p>
    <w:p>
      <w:pPr>
        <w:pStyle w:val="Style15"/>
        <w:rPr/>
      </w:pPr>
      <w:r>
        <w:rPr/>
        <w:t>rn:R07712 { Liquiritigenin } &lt;-- 2-Oxoglutarate -- rn:R05085 &lt;-- L-Glutamate --&gt; rn:R00894</w:t>
      </w:r>
    </w:p>
    <w:p>
      <w:pPr>
        <w:pStyle w:val="Style15"/>
        <w:rPr/>
      </w:pPr>
      <w:r>
        <w:rPr/>
        <w:t>rn:R07996 { Liquiritigenin } &lt;-- 2-Oxoglutarate -- rn:R05085 &lt;-- L-Glutamate --&gt; rn:R00894</w:t>
      </w:r>
    </w:p>
    <w:p>
      <w:pPr>
        <w:pStyle w:val="Style15"/>
        <w:rPr/>
      </w:pPr>
      <w:r>
        <w:rPr/>
        <w:t>rn:R07712 { Liquiritigenin } &lt;-- 2-Oxoglutarate -- rn:R05085 &lt;-- L-Glutamate --&gt; rn:R02287</w:t>
      </w:r>
    </w:p>
    <w:p>
      <w:pPr>
        <w:pStyle w:val="Style15"/>
        <w:rPr/>
      </w:pPr>
      <w:r>
        <w:rPr/>
        <w:t>rn:R07996 { Liquiritigenin } &lt;-- 2-Oxoglutarate -- rn:R05085 &lt;-- L-Glutamate --&gt; rn:R02287</w:t>
      </w:r>
    </w:p>
    <w:p>
      <w:pPr>
        <w:pStyle w:val="Style15"/>
        <w:rPr/>
      </w:pPr>
      <w:r>
        <w:rPr/>
        <w:t>rn:R07712 { Liquiritigenin } &lt;-- 2-Oxoglutarate -- rn:R05085 &lt;-- L-Glutamate --&gt; rn:R03189</w:t>
      </w:r>
    </w:p>
    <w:p>
      <w:pPr>
        <w:pStyle w:val="Style15"/>
        <w:rPr/>
      </w:pPr>
      <w:r>
        <w:rPr/>
        <w:t>rn:R07996 { Liquiritigenin } &lt;-- 2-Oxoglutarate -- rn:R05085 &lt;-- L-Glutamate --&gt; rn:R03189</w:t>
      </w:r>
    </w:p>
    <w:p>
      <w:pPr>
        <w:pStyle w:val="Style15"/>
        <w:rPr/>
      </w:pPr>
      <w:r>
        <w:rPr/>
        <w:t>rn:R07712 { Liquiritigenin } &lt;-- 2-Oxoglutarate -- rn:R05085 &lt;-- L-Glutamate --&gt; rn:R03970</w:t>
      </w:r>
    </w:p>
    <w:p>
      <w:pPr>
        <w:pStyle w:val="Style15"/>
        <w:rPr/>
      </w:pPr>
      <w:r>
        <w:rPr/>
        <w:t>rn:R07996 { Liquiritigenin } &lt;-- 2-Oxoglutarate -- rn:R05085 &lt;-- L-Glutamate --&gt; rn:R03970</w:t>
      </w:r>
    </w:p>
    <w:p>
      <w:pPr>
        <w:pStyle w:val="Style15"/>
        <w:rPr/>
      </w:pPr>
      <w:r>
        <w:rPr/>
        <w:t>rn:R07712 { Liquiritigenin } &lt;-- 2-Oxoglutarate -- rn:R05085 &lt;-- L-Glutamate --&gt; rn:R03971</w:t>
      </w:r>
    </w:p>
    <w:p>
      <w:pPr>
        <w:pStyle w:val="Style15"/>
        <w:rPr/>
      </w:pPr>
      <w:r>
        <w:rPr/>
        <w:t>rn:R07996 { Liquiritigenin } &lt;-- 2-Oxoglutarate -- rn:R05085 &lt;-- L-Glutamate --&gt; rn:R03971</w:t>
      </w:r>
    </w:p>
    <w:p>
      <w:pPr>
        <w:pStyle w:val="Style15"/>
        <w:rPr/>
      </w:pPr>
      <w:r>
        <w:rPr/>
        <w:t>rn:R07712 { Liquiritigenin } &lt;-- 2-Oxoglutarate -- rn:R05085 &lt;-- L-Glutamate --&gt; rn:R04051</w:t>
      </w:r>
    </w:p>
    <w:p>
      <w:pPr>
        <w:pStyle w:val="Style15"/>
        <w:rPr/>
      </w:pPr>
      <w:r>
        <w:rPr/>
        <w:t>rn:R07996 { Liquiritigenin } &lt;-- 2-Oxoglutarate -- rn:R05085 &lt;-- L-Glutamate --&gt; rn:R04051</w:t>
      </w:r>
    </w:p>
    <w:p>
      <w:pPr>
        <w:pStyle w:val="Style15"/>
        <w:rPr/>
      </w:pPr>
      <w:r>
        <w:rPr/>
        <w:t>rn:R07712 { Liquiritigenin } &lt;-- 2-Oxoglutarate -- rn:R05085 &lt;-- L-Glutamate --&gt; rn:R04776</w:t>
      </w:r>
    </w:p>
    <w:p>
      <w:pPr>
        <w:pStyle w:val="Style15"/>
        <w:rPr/>
      </w:pPr>
      <w:r>
        <w:rPr/>
        <w:t>rn:R07996 { Liquiritigenin } &lt;-- 2-Oxoglutarate -- rn:R05085 &lt;-- L-Glutamate --&gt; rn:R04776</w:t>
      </w:r>
    </w:p>
    <w:p>
      <w:pPr>
        <w:pStyle w:val="Style15"/>
        <w:rPr/>
      </w:pPr>
      <w:r>
        <w:rPr/>
        <w:t>rn:R07712 { Liquiritigenin } &lt;-- 2-Oxoglutarate -- rn:R05085 &lt;-- L-Glutamate --&gt; rn:R07643</w:t>
      </w:r>
    </w:p>
    <w:p>
      <w:pPr>
        <w:pStyle w:val="Style15"/>
        <w:rPr/>
      </w:pPr>
      <w:r>
        <w:rPr/>
        <w:t>rn:R07996 { Liquiritigenin } &lt;-- 2-Oxoglutarate -- rn:R05085 &lt;-- L-Glutamate --&gt; rn:R07643</w:t>
      </w:r>
    </w:p>
    <w:p>
      <w:pPr>
        <w:pStyle w:val="Style15"/>
        <w:rPr/>
      </w:pPr>
      <w:r>
        <w:rPr/>
        <w:t>rn:R03006 { Formononetin } &lt;-- [Reduced NADPH---hemoprotein reductase] -- rn:R05259 &lt;-- Sulfur --&gt; rn:R00864</w:t>
      </w:r>
    </w:p>
    <w:p>
      <w:pPr>
        <w:pStyle w:val="Style15"/>
        <w:rPr/>
      </w:pPr>
      <w:r>
        <w:rPr/>
        <w:t>rn:R03615 { Flavonoid } &lt;-- [Reduced NADPH---hemoprotein reductase] -- rn:R05259 &lt;-- Sulfur --&gt; rn:R00864</w:t>
      </w:r>
    </w:p>
    <w:p>
      <w:pPr>
        <w:pStyle w:val="Style15"/>
        <w:rPr/>
      </w:pPr>
      <w:r>
        <w:rPr/>
        <w:t>rn:R06560 { Formononetin } &lt;-- [Reduced NADPH---hemoprotein reductase] -- rn:R05259 &lt;-- Sulfur --&gt; rn:R00864</w:t>
      </w:r>
    </w:p>
    <w:p>
      <w:pPr>
        <w:pStyle w:val="Style15"/>
        <w:rPr/>
      </w:pPr>
      <w:r>
        <w:rPr/>
        <w:t>rn:R07198 { Liquiritigenin } &lt;-- [Reduced NADPH---hemoprotein reductase] -- rn:R05259 &lt;-- Sulfur --&gt; rn:R00864</w:t>
      </w:r>
    </w:p>
    <w:p>
      <w:pPr>
        <w:pStyle w:val="Style15"/>
        <w:rPr/>
      </w:pPr>
      <w:r>
        <w:rPr/>
        <w:t>rn:R07745 { Calycosin } &lt;-- [Reduced NADPH---hemoprotein reductase] -- rn:R05259 &lt;-- Sulfur --&gt; rn:R00864</w:t>
      </w:r>
    </w:p>
    <w:p>
      <w:pPr>
        <w:pStyle w:val="Style15"/>
        <w:rPr/>
      </w:pPr>
      <w:r>
        <w:rPr/>
        <w:t>rn:R07777 { Liquiritigenin } &lt;-- [Reduced NADPH---hemoprotein reductase] -- rn:R05259 &lt;-- Sulfur --&gt; rn:R00864</w:t>
      </w:r>
    </w:p>
    <w:p>
      <w:pPr>
        <w:pStyle w:val="Style15"/>
        <w:rPr/>
      </w:pPr>
      <w:r>
        <w:rPr/>
        <w:t>rn:R08002 { Liquiritigenin } &lt;-- [Reduced NADPH---hemoprotein reductase] -- rn:R05259 &lt;-- Sulfur --&gt; rn:R00864</w:t>
      </w:r>
    </w:p>
    <w:p>
      <w:pPr>
        <w:pStyle w:val="Style15"/>
        <w:rPr/>
      </w:pPr>
      <w:r>
        <w:rPr/>
        <w:t>rn:R03006 { Formononetin } &lt;-- [Reduced NADPH---hemoprotein reductase] -- rn:R05259 &lt;-- Sulfur --&gt; rn:R03533</w:t>
      </w:r>
    </w:p>
    <w:p>
      <w:pPr>
        <w:pStyle w:val="Style15"/>
        <w:rPr/>
      </w:pPr>
      <w:r>
        <w:rPr/>
        <w:t>rn:R03615 { Flavonoid } &lt;-- [Reduced NADPH---hemoprotein reductase] -- rn:R05259 &lt;-- Sulfur --&gt; rn:R03533</w:t>
      </w:r>
    </w:p>
    <w:p>
      <w:pPr>
        <w:pStyle w:val="Style15"/>
        <w:rPr/>
      </w:pPr>
      <w:r>
        <w:rPr/>
        <w:t>rn:R06560 { Formononetin } &lt;-- [Reduced NADPH---hemoprotein reductase] -- rn:R05259 &lt;-- Sulfur --&gt; rn:R03533</w:t>
      </w:r>
    </w:p>
    <w:p>
      <w:pPr>
        <w:pStyle w:val="Style15"/>
        <w:rPr/>
      </w:pPr>
      <w:r>
        <w:rPr/>
        <w:t>rn:R07198 { Liquiritigenin } &lt;-- [Reduced NADPH---hemoprotein reductase] -- rn:R05259 &lt;-- Sulfur --&gt; rn:R03533</w:t>
      </w:r>
    </w:p>
    <w:p>
      <w:pPr>
        <w:pStyle w:val="Style15"/>
        <w:rPr/>
      </w:pPr>
      <w:r>
        <w:rPr/>
        <w:t>rn:R07745 { Calycosin } &lt;-- [Reduced NADPH---hemoprotein reductase] -- rn:R05259 &lt;-- Sulfur --&gt; rn:R03533</w:t>
      </w:r>
    </w:p>
    <w:p>
      <w:pPr>
        <w:pStyle w:val="Style15"/>
        <w:rPr/>
      </w:pPr>
      <w:r>
        <w:rPr/>
        <w:t>rn:R07777 { Liquiritigenin } &lt;-- [Reduced NADPH---hemoprotein reductase] -- rn:R05259 &lt;-- Sulfur --&gt; rn:R03533</w:t>
      </w:r>
    </w:p>
    <w:p>
      <w:pPr>
        <w:pStyle w:val="Style15"/>
        <w:rPr/>
      </w:pPr>
      <w:r>
        <w:rPr/>
        <w:t>rn:R08002 { Liquiritigenin } &lt;-- [Reduced NADPH---hemoprotein reductase] -- rn:R05259 &lt;-- Sulfur --&gt; rn:R03533</w:t>
      </w:r>
    </w:p>
    <w:p>
      <w:pPr>
        <w:pStyle w:val="Style15"/>
        <w:rPr/>
      </w:pPr>
      <w:r>
        <w:rPr/>
        <w:t>rn:R03006 { Formononetin } &lt;-- [Reduced NADPH---hemoprotein reductase] -- rn:R05259 &lt;-- Sulfur --&gt; rn:R07365</w:t>
      </w:r>
    </w:p>
    <w:p>
      <w:pPr>
        <w:pStyle w:val="Style15"/>
        <w:rPr/>
      </w:pPr>
      <w:r>
        <w:rPr/>
        <w:t>rn:R03615 { Flavonoid } &lt;-- [Reduced NADPH---hemoprotein reductase] -- rn:R05259 &lt;-- Sulfur --&gt; rn:R07365</w:t>
      </w:r>
    </w:p>
    <w:p>
      <w:pPr>
        <w:pStyle w:val="Style15"/>
        <w:rPr/>
      </w:pPr>
      <w:r>
        <w:rPr/>
        <w:t>rn:R06560 { Formononetin } &lt;-- [Reduced NADPH---hemoprotein reductase] -- rn:R05259 &lt;-- Sulfur --&gt; rn:R07365</w:t>
      </w:r>
    </w:p>
    <w:p>
      <w:pPr>
        <w:pStyle w:val="Style15"/>
        <w:rPr/>
      </w:pPr>
      <w:r>
        <w:rPr/>
        <w:t>rn:R07198 { Liquiritigenin } &lt;-- [Reduced NADPH---hemoprotein reductase] -- rn:R05259 &lt;-- Sulfur --&gt; rn:R07365</w:t>
      </w:r>
    </w:p>
    <w:p>
      <w:pPr>
        <w:pStyle w:val="Style15"/>
        <w:rPr/>
      </w:pPr>
      <w:r>
        <w:rPr/>
        <w:t>rn:R07745 { Calycosin } &lt;-- [Reduced NADPH---hemoprotein reductase] -- rn:R05259 &lt;-- Sulfur --&gt; rn:R07365</w:t>
      </w:r>
    </w:p>
    <w:p>
      <w:pPr>
        <w:pStyle w:val="Style15"/>
        <w:rPr/>
      </w:pPr>
      <w:r>
        <w:rPr/>
        <w:t>rn:R07777 { Liquiritigenin } &lt;-- [Reduced NADPH---hemoprotein reductase] -- rn:R05259 &lt;-- Sulfur --&gt; rn:R07365</w:t>
      </w:r>
    </w:p>
    <w:p>
      <w:pPr>
        <w:pStyle w:val="Style15"/>
        <w:rPr/>
      </w:pPr>
      <w:r>
        <w:rPr/>
        <w:t>rn:R08002 { Liquiritigenin } &lt;-- [Reduced NADPH---hemoprotein reductase] -- rn:R05259 &lt;-- Sulfur --&gt; rn:R07365</w:t>
      </w:r>
    </w:p>
    <w:p>
      <w:pPr>
        <w:pStyle w:val="Style15"/>
        <w:rPr/>
      </w:pPr>
      <w:r>
        <w:rPr/>
        <w:t>rn:R03006 { Formononetin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5487 &lt;-- 2-Hydroxyphenylacetate --&gt; rn:R05001</w:t>
      </w:r>
    </w:p>
    <w:p>
      <w:pPr>
        <w:pStyle w:val="Style15"/>
        <w:rPr/>
      </w:pPr>
      <w:r>
        <w:rPr/>
        <w:t>rn:R03615 { Flavonoid } &lt;-- [Reduced NADPH---hemoprotein reductase] -- rn:R05487 &lt;-- 2-Hydroxyphenylacetate --&gt; rn:R05001</w:t>
      </w:r>
    </w:p>
    <w:p>
      <w:pPr>
        <w:pStyle w:val="Style15"/>
        <w:rPr/>
      </w:pPr>
      <w:r>
        <w:rPr/>
        <w:t>rn:R06560 { Formononetin } &lt;-- [Reduced NADPH---hemoprotein reductase] -- rn:R05487 &lt;-- 2-Hydroxyphenylacetate --&gt; rn:R05001</w:t>
      </w:r>
    </w:p>
    <w:p>
      <w:pPr>
        <w:pStyle w:val="Style15"/>
        <w:rPr/>
      </w:pPr>
      <w:r>
        <w:rPr/>
        <w:t>rn:R07198 { Liquiritigenin } &lt;-- [Reduced NADPH---hemoprotein reductase] -- rn:R05487 &lt;-- 2-Hydroxyphenylacetate --&gt; rn:R05001</w:t>
      </w:r>
    </w:p>
    <w:p>
      <w:pPr>
        <w:pStyle w:val="Style15"/>
        <w:rPr/>
      </w:pPr>
      <w:r>
        <w:rPr/>
        <w:t>rn:R07745 { Calycosin } &lt;-- [Reduced NADPH---hemoprotein reductase] -- rn:R05487 &lt;-- 2-Hydroxyphenylacetate --&gt; rn:R05001</w:t>
      </w:r>
    </w:p>
    <w:p>
      <w:pPr>
        <w:pStyle w:val="Style15"/>
        <w:rPr/>
      </w:pPr>
      <w:r>
        <w:rPr/>
        <w:t>rn:R07777 { Liquiritigenin } &lt;-- [Reduced NADPH---hemoprotein reductase] -- rn:R05487 &lt;-- 2-Hydroxyphenylacetate --&gt; rn:R05001</w:t>
      </w:r>
    </w:p>
    <w:p>
      <w:pPr>
        <w:pStyle w:val="Style15"/>
        <w:rPr/>
      </w:pPr>
      <w:r>
        <w:rPr/>
        <w:t>rn:R08002 { Liquiritigenin } &lt;-- [Reduced NADPH---hemoprotein reductase] -- rn:R05487 &lt;-- 2-Hydroxyphenylacetate --&gt; rn:R05001</w:t>
      </w:r>
    </w:p>
    <w:p>
      <w:pPr>
        <w:pStyle w:val="Style15"/>
        <w:rPr/>
      </w:pPr>
      <w:r>
        <w:rPr/>
        <w:t>rn:R03006 { Formononetin } &lt;-- [Reduced NADPH---hemoprotein reductase] -- rn:R05487 &lt;-- 2-Hydroxyphenylacetate --&gt; rn:R05450</w:t>
      </w:r>
    </w:p>
    <w:p>
      <w:pPr>
        <w:pStyle w:val="Style15"/>
        <w:rPr/>
      </w:pPr>
      <w:r>
        <w:rPr/>
        <w:t>rn:R03615 { Flavonoid } &lt;-- [Reduced NADPH---hemoprotein reductase] -- rn:R05487 &lt;-- 2-Hydroxyphenylacetate --&gt; rn:R05450</w:t>
      </w:r>
    </w:p>
    <w:p>
      <w:pPr>
        <w:pStyle w:val="Style15"/>
        <w:rPr/>
      </w:pPr>
      <w:r>
        <w:rPr/>
        <w:t>rn:R06560 { Formononetin } &lt;-- [Reduced NADPH---hemoprotein reductase] -- rn:R05487 &lt;-- 2-Hydroxyphenylacetate --&gt; rn:R05450</w:t>
      </w:r>
    </w:p>
    <w:p>
      <w:pPr>
        <w:pStyle w:val="Style15"/>
        <w:rPr/>
      </w:pPr>
      <w:r>
        <w:rPr/>
        <w:t>rn:R07198 { Liquiritigenin } &lt;-- [Reduced NADPH---hemoprotein reductase] -- rn:R05487 &lt;-- 2-Hydroxyphenylacetate --&gt; rn:R05450</w:t>
      </w:r>
    </w:p>
    <w:p>
      <w:pPr>
        <w:pStyle w:val="Style15"/>
        <w:rPr/>
      </w:pPr>
      <w:r>
        <w:rPr/>
        <w:t>rn:R07745 { Calycosin } &lt;-- [Reduced NADPH---hemoprotein reductase] -- rn:R05487 &lt;-- 2-Hydroxyphenylacetate --&gt; rn:R05450</w:t>
      </w:r>
    </w:p>
    <w:p>
      <w:pPr>
        <w:pStyle w:val="Style15"/>
        <w:rPr/>
      </w:pPr>
      <w:r>
        <w:rPr/>
        <w:t>rn:R07777 { Liquiritigenin } &lt;-- [Reduced NADPH---hemoprotein reductase] -- rn:R05487 &lt;-- 2-Hydroxyphenylacetate --&gt; rn:R05450</w:t>
      </w:r>
    </w:p>
    <w:p>
      <w:pPr>
        <w:pStyle w:val="Style15"/>
        <w:rPr/>
      </w:pPr>
      <w:r>
        <w:rPr/>
        <w:t>rn:R08002 { Liquiritigenin } &lt;-- [Reduced NADPH---hemoprotein reductase] -- rn:R05487 &lt;-- 2-Hydroxyphenylacetate --&gt; rn:R05450</w:t>
      </w:r>
    </w:p>
    <w:p>
      <w:pPr>
        <w:pStyle w:val="Style15"/>
        <w:rPr/>
      </w:pPr>
      <w:r>
        <w:rPr/>
        <w:t>rn:R03006 { Formononetin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3615 { Flavonoid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6560 { Formononetin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7198 { Liquiritigenin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7745 { Calycosin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7777 { Liquiritigenin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8002 { Liquiritigenin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3006 { Formononetin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3615 { Flavonoid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6560 { Formononetin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7198 { Liquiritigenin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7745 { Calycosin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7777 { Liquiritigenin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8002 { Liquiritigenin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3006 { Formononetin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05839 &lt;-- Pyridoxal --&gt; rn:R00174</w:t>
      </w:r>
    </w:p>
    <w:p>
      <w:pPr>
        <w:pStyle w:val="Style15"/>
        <w:rPr/>
      </w:pPr>
      <w:r>
        <w:rPr/>
        <w:t>rn:R07996 { Liquiritigenin } &lt;-- 2-Oxoglutarate -- rn:R05839 &lt;-- Pyridoxal --&gt; rn:R00174</w:t>
      </w:r>
    </w:p>
    <w:p>
      <w:pPr>
        <w:pStyle w:val="Style15"/>
        <w:rPr/>
      </w:pPr>
      <w:r>
        <w:rPr/>
        <w:t>rn:R07712 { Liquiritigenin } &lt;-- 2-Oxoglutarate -- rn:R05839 &lt;-- Pyridoxal --&gt; rn:R01707</w:t>
      </w:r>
    </w:p>
    <w:p>
      <w:pPr>
        <w:pStyle w:val="Style15"/>
        <w:rPr/>
      </w:pPr>
      <w:r>
        <w:rPr/>
        <w:t>rn:R07996 { Liquiritigenin } &lt;-- 2-Oxoglutarate -- rn:R05839 &lt;-- Pyridoxal --&gt; rn:R01707</w:t>
      </w:r>
    </w:p>
    <w:p>
      <w:pPr>
        <w:pStyle w:val="Style15"/>
        <w:rPr/>
      </w:pPr>
      <w:r>
        <w:rPr/>
        <w:t>rn:R07712 { Liquiritigenin } &lt;-- 2-Oxoglutarate -- rn:R05839 &lt;-- Pyridoxal --&gt; rn:R01709</w:t>
      </w:r>
    </w:p>
    <w:p>
      <w:pPr>
        <w:pStyle w:val="Style15"/>
        <w:rPr/>
      </w:pPr>
      <w:r>
        <w:rPr/>
        <w:t>rn:R07996 { Liquiritigenin } &lt;-- 2-Oxoglutarate -- rn:R05839 &lt;-- Pyridoxal --&gt; rn:R01709</w:t>
      </w:r>
    </w:p>
    <w:p>
      <w:pPr>
        <w:pStyle w:val="Style15"/>
        <w:rPr/>
      </w:pPr>
      <w:r>
        <w:rPr/>
        <w:t>rn:R06562 { 2'-Hydroxyformononetin } &lt;-- 2'-Hydroxyformononetin -- rn:R06562 &lt;-- (-)-Vestitone --&gt; rn:R07737</w:t>
      </w:r>
    </w:p>
    <w:p>
      <w:pPr>
        <w:pStyle w:val="Style15"/>
        <w:rPr/>
      </w:pPr>
      <w:r>
        <w:rPr/>
        <w:t>rn:R07735 { 2'-Hydroxyformononetin } &lt;-- 2'-Hydroxyformononetin -- rn:R06562 &lt;-- (-)-Vestitone --&gt; rn:R07737</w:t>
      </w:r>
    </w:p>
    <w:p>
      <w:pPr>
        <w:pStyle w:val="Style15"/>
        <w:rPr/>
      </w:pPr>
      <w:r>
        <w:rPr/>
        <w:t>rn:R10453 { 3-Amino-4,7-dihydroxycoumarin } &lt;-- 3-Dimethylallyl-4-hydroxybenzoate -- rn:R06776 &lt;-- Chlorobiocic acid --&gt; rn:R06773</w:t>
      </w:r>
    </w:p>
    <w:p>
      <w:pPr>
        <w:pStyle w:val="Style15"/>
        <w:rPr/>
      </w:pPr>
      <w:r>
        <w:rPr/>
        <w:t>rn:R03006 { Formononetin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07276 &lt;-- L-Glutamate --&gt; rn:R00114</w:t>
      </w:r>
    </w:p>
    <w:p>
      <w:pPr>
        <w:pStyle w:val="Style15"/>
        <w:rPr/>
      </w:pPr>
      <w:r>
        <w:rPr/>
        <w:t>rn:R07996 { Liquiritigenin } &lt;-- 2-Oxoglutarate -- rn:R07276 &lt;-- L-Glutamate --&gt; rn:R00114</w:t>
      </w:r>
    </w:p>
    <w:p>
      <w:pPr>
        <w:pStyle w:val="Style15"/>
        <w:rPr/>
      </w:pPr>
      <w:r>
        <w:rPr/>
        <w:t>rn:R07712 { Liquiritigenin } &lt;-- 2-Oxoglutarate -- rn:R07276 &lt;-- L-Glutamate --&gt; rn:R00248</w:t>
      </w:r>
    </w:p>
    <w:p>
      <w:pPr>
        <w:pStyle w:val="Style15"/>
        <w:rPr/>
      </w:pPr>
      <w:r>
        <w:rPr/>
        <w:t>rn:R07996 { Liquiritigenin } &lt;-- 2-Oxoglutarate -- rn:R07276 &lt;-- L-Glutamate --&gt; rn:R00248</w:t>
      </w:r>
    </w:p>
    <w:p>
      <w:pPr>
        <w:pStyle w:val="Style15"/>
        <w:rPr/>
      </w:pPr>
      <w:r>
        <w:rPr/>
        <w:t>rn:R07712 { Liquiritigenin } &lt;-- 2-Oxoglutarate -- rn:R07276 &lt;-- L-Glutamate --&gt; rn:R00254</w:t>
      </w:r>
    </w:p>
    <w:p>
      <w:pPr>
        <w:pStyle w:val="Style15"/>
        <w:rPr/>
      </w:pPr>
      <w:r>
        <w:rPr/>
        <w:t>rn:R07996 { Liquiritigenin } &lt;-- 2-Oxoglutarate -- rn:R07276 &lt;-- L-Glutamate --&gt; rn:R00254</w:t>
      </w:r>
    </w:p>
    <w:p>
      <w:pPr>
        <w:pStyle w:val="Style15"/>
        <w:rPr/>
      </w:pPr>
      <w:r>
        <w:rPr/>
        <w:t>rn:R07712 { Liquiritigenin } &lt;-- 2-Oxoglutarate -- rn:R07276 &lt;-- L-Glutamate --&gt; rn:R00894</w:t>
      </w:r>
    </w:p>
    <w:p>
      <w:pPr>
        <w:pStyle w:val="Style15"/>
        <w:rPr/>
      </w:pPr>
      <w:r>
        <w:rPr/>
        <w:t>rn:R07996 { Liquiritigenin } &lt;-- 2-Oxoglutarate -- rn:R07276 &lt;-- L-Glutamate --&gt; rn:R00894</w:t>
      </w:r>
    </w:p>
    <w:p>
      <w:pPr>
        <w:pStyle w:val="Style15"/>
        <w:rPr/>
      </w:pPr>
      <w:r>
        <w:rPr/>
        <w:t>rn:R07712 { Liquiritigenin } &lt;-- 2-Oxoglutarate -- rn:R07276 &lt;-- Prephenate --&gt; rn:R01728</w:t>
      </w:r>
    </w:p>
    <w:p>
      <w:pPr>
        <w:pStyle w:val="Style15"/>
        <w:rPr/>
      </w:pPr>
      <w:r>
        <w:rPr/>
        <w:t>rn:R07996 { Liquiritigenin } &lt;-- 2-Oxoglutarate -- rn:R07276 &lt;-- Prephenate --&gt; rn:R01728</w:t>
      </w:r>
    </w:p>
    <w:p>
      <w:pPr>
        <w:pStyle w:val="Style15"/>
        <w:rPr/>
      </w:pPr>
      <w:r>
        <w:rPr/>
        <w:t>rn:R07712 { Liquiritigenin } &lt;-- 2-Oxoglutarate -- rn:R07276 &lt;-- Prephenate --&gt; rn:R01730</w:t>
      </w:r>
    </w:p>
    <w:p>
      <w:pPr>
        <w:pStyle w:val="Style15"/>
        <w:rPr/>
      </w:pPr>
      <w:r>
        <w:rPr/>
        <w:t>rn:R07996 { Liquiritigenin } &lt;-- 2-Oxoglutarate -- rn:R07276 &lt;-- Prephenate --&gt; rn:R01730</w:t>
      </w:r>
    </w:p>
    <w:p>
      <w:pPr>
        <w:pStyle w:val="Style15"/>
        <w:rPr/>
      </w:pPr>
      <w:r>
        <w:rPr/>
        <w:t>rn:R07712 { Liquiritigenin } &lt;-- 2-Oxoglutarate -- rn:R07276 &lt;-- L-Glutamate --&gt; rn:R02287</w:t>
      </w:r>
    </w:p>
    <w:p>
      <w:pPr>
        <w:pStyle w:val="Style15"/>
        <w:rPr/>
      </w:pPr>
      <w:r>
        <w:rPr/>
        <w:t>rn:R07996 { Liquiritigenin } &lt;-- 2-Oxoglutarate -- rn:R07276 &lt;-- L-Glutamate --&gt; rn:R02287</w:t>
      </w:r>
    </w:p>
    <w:p>
      <w:pPr>
        <w:pStyle w:val="Style15"/>
        <w:rPr/>
      </w:pPr>
      <w:r>
        <w:rPr/>
        <w:t>rn:R07712 { Liquiritigenin } &lt;-- 2-Oxoglutarate -- rn:R07276 &lt;-- L-Glutamate --&gt; rn:R03189</w:t>
      </w:r>
    </w:p>
    <w:p>
      <w:pPr>
        <w:pStyle w:val="Style15"/>
        <w:rPr/>
      </w:pPr>
      <w:r>
        <w:rPr/>
        <w:t>rn:R07996 { Liquiritigenin } &lt;-- 2-Oxoglutarate -- rn:R07276 &lt;-- L-Glutamate --&gt; rn:R03189</w:t>
      </w:r>
    </w:p>
    <w:p>
      <w:pPr>
        <w:pStyle w:val="Style15"/>
        <w:rPr/>
      </w:pPr>
      <w:r>
        <w:rPr/>
        <w:t>rn:R07712 { Liquiritigenin } &lt;-- 2-Oxoglutarate -- rn:R07276 &lt;-- L-Glutamate --&gt; rn:R03970</w:t>
      </w:r>
    </w:p>
    <w:p>
      <w:pPr>
        <w:pStyle w:val="Style15"/>
        <w:rPr/>
      </w:pPr>
      <w:r>
        <w:rPr/>
        <w:t>rn:R07996 { Liquiritigenin } &lt;-- 2-Oxoglutarate -- rn:R07276 &lt;-- L-Glutamate --&gt; rn:R03970</w:t>
      </w:r>
    </w:p>
    <w:p>
      <w:pPr>
        <w:pStyle w:val="Style15"/>
        <w:rPr/>
      </w:pPr>
      <w:r>
        <w:rPr/>
        <w:t>rn:R07712 { Liquiritigenin } &lt;-- 2-Oxoglutarate -- rn:R07276 &lt;-- L-Glutamate --&gt; rn:R03971</w:t>
      </w:r>
    </w:p>
    <w:p>
      <w:pPr>
        <w:pStyle w:val="Style15"/>
        <w:rPr/>
      </w:pPr>
      <w:r>
        <w:rPr/>
        <w:t>rn:R07996 { Liquiritigenin } &lt;-- 2-Oxoglutarate -- rn:R07276 &lt;-- L-Glutamate --&gt; rn:R03971</w:t>
      </w:r>
    </w:p>
    <w:p>
      <w:pPr>
        <w:pStyle w:val="Style15"/>
        <w:rPr/>
      </w:pPr>
      <w:r>
        <w:rPr/>
        <w:t>rn:R07712 { Liquiritigenin } &lt;-- 2-Oxoglutarate -- rn:R07276 &lt;-- L-Glutamate --&gt; rn:R04051</w:t>
      </w:r>
    </w:p>
    <w:p>
      <w:pPr>
        <w:pStyle w:val="Style15"/>
        <w:rPr/>
      </w:pPr>
      <w:r>
        <w:rPr/>
        <w:t>rn:R07996 { Liquiritigenin } &lt;-- 2-Oxoglutarate -- rn:R07276 &lt;-- L-Glutamate --&gt; rn:R04051</w:t>
      </w:r>
    </w:p>
    <w:p>
      <w:pPr>
        <w:pStyle w:val="Style15"/>
        <w:rPr/>
      </w:pPr>
      <w:r>
        <w:rPr/>
        <w:t>rn:R07712 { Liquiritigenin } &lt;-- 2-Oxoglutarate -- rn:R07276 &lt;-- L-Glutamate --&gt; rn:R04776</w:t>
      </w:r>
    </w:p>
    <w:p>
      <w:pPr>
        <w:pStyle w:val="Style15"/>
        <w:rPr/>
      </w:pPr>
      <w:r>
        <w:rPr/>
        <w:t>rn:R07996 { Liquiritigenin } &lt;-- 2-Oxoglutarate -- rn:R07276 &lt;-- L-Glutamate --&gt; rn:R04776</w:t>
      </w:r>
    </w:p>
    <w:p>
      <w:pPr>
        <w:pStyle w:val="Style15"/>
        <w:rPr/>
      </w:pPr>
      <w:r>
        <w:rPr/>
        <w:t>rn:R07712 { Liquiritigenin } &lt;-- 2-Oxoglutarate -- rn:R07276 &lt;-- L-Glutamate --&gt; rn:R07643</w:t>
      </w:r>
    </w:p>
    <w:p>
      <w:pPr>
        <w:pStyle w:val="Style15"/>
        <w:rPr/>
      </w:pPr>
      <w:r>
        <w:rPr/>
        <w:t>rn:R07996 { Liquiritigenin } &lt;-- 2-Oxoglutarate -- rn:R07276 &lt;-- L-Glutamate --&gt; rn:R07643</w:t>
      </w:r>
    </w:p>
    <w:p>
      <w:pPr>
        <w:pStyle w:val="Style15"/>
        <w:rPr/>
      </w:pPr>
      <w:r>
        <w:rPr/>
        <w:t>rn:R07712 { Liquiritigenin } &lt;-- 2-Oxoglutarate -- rn:R07276 &lt;-- Prephenate --&gt; rn:R10934</w:t>
      </w:r>
    </w:p>
    <w:p>
      <w:pPr>
        <w:pStyle w:val="Style15"/>
        <w:rPr/>
      </w:pPr>
      <w:r>
        <w:rPr/>
        <w:t>rn:R07996 { Liquiritigenin } &lt;-- 2-Oxoglutarate -- rn:R07276 &lt;-- Prephenate --&gt; rn:R10934</w:t>
      </w:r>
    </w:p>
    <w:p>
      <w:pPr>
        <w:pStyle w:val="Style15"/>
        <w:rPr/>
      </w:pPr>
      <w:r>
        <w:rPr/>
        <w:t>rn:R03006 { Formononetin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08165 &lt;-- 2-Succinyl-5-enolpyruvyl-6-hydroxy-3-cyclohexene-1-carboxylate --&gt; rn:R08166</w:t>
      </w:r>
    </w:p>
    <w:p>
      <w:pPr>
        <w:pStyle w:val="Style15"/>
        <w:rPr/>
      </w:pPr>
      <w:r>
        <w:rPr/>
        <w:t>rn:R07996 { Liquiritigenin } &lt;-- 2-Oxoglutarate -- rn:R08165 &lt;-- 2-Succinyl-5-enolpyruvyl-6-hydroxy-3-cyclohexene-1-carboxylate --&gt; rn:R08166</w:t>
      </w:r>
    </w:p>
    <w:p>
      <w:pPr>
        <w:pStyle w:val="Style15"/>
        <w:rPr/>
      </w:pPr>
      <w:r>
        <w:rPr/>
        <w:t>rn:R03006 { Formononetin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3615 { Flavonoid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6560 { Formononetin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7198 { Liquiritigenin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7745 { Calycosin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7777 { Liquiritigenin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8002 { Liquiritigenin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3006 { Formononetin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3615 { Flavonoid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6560 { Formononetin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7198 { Liquiritigenin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7745 { Calycosin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7777 { Liquiritigenin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8002 { Liquiritigenin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3006 { Formononetin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3615 { Flavonoid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6560 { Formononetin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7198 { Liquiritigenin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7745 { Calycosin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7777 { Liquiritigenin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8002 { Liquiritigenin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3006 { Formononetin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3615 { Flavonoid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6560 { Formononetin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7198 { Liquiritigenin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7745 { Calycosin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7777 { Liquiritigenin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8002 { Liquiritigenin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3006 { Formononetin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3615 { Flavonoid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6560 { Formononetin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7198 { Liquiritigenin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7745 { Calycosin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7777 { Liquiritigenin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8002 { Liquiritigenin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3006 { Formononetin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3615 { Flavonoid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6560 { Formononetin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7198 { Liquiritigenin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7745 { Calycosin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7777 { Liquiritigenin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8002 { Liquiritigenin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3006 { Formononetin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3615 { Flavonoid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6560 { Formononetin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7198 { Liquiritigenin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7745 { Calycosin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7777 { Liquiritigenin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8002 { Liquiritigenin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3006 { Formononetin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3615 { Flavonoid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6560 { Formononetin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7198 { Liquiritigenin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7745 { Calycosin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7777 { Liquiritigenin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8002 { Liquiritigenin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3006 { Formononetin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9578 &lt;-- (E)-Phenylacetaldoxime --&gt; rn:R10041</w:t>
      </w:r>
    </w:p>
    <w:p>
      <w:pPr>
        <w:pStyle w:val="Style15"/>
        <w:rPr/>
      </w:pPr>
      <w:r>
        <w:rPr/>
        <w:t>rn:R03615 { Flavonoid } &lt;-- [Reduced NADPH---hemoprotein reductase] -- rn:R09578 &lt;-- (E)-Phenylacetaldoxime --&gt; rn:R10041</w:t>
      </w:r>
    </w:p>
    <w:p>
      <w:pPr>
        <w:pStyle w:val="Style15"/>
        <w:rPr/>
      </w:pPr>
      <w:r>
        <w:rPr/>
        <w:t>rn:R06560 { Formononetin } &lt;-- [Reduced NADPH---hemoprotein reductase] -- rn:R09578 &lt;-- (E)-Phenylacetaldoxime --&gt; rn:R10041</w:t>
      </w:r>
    </w:p>
    <w:p>
      <w:pPr>
        <w:pStyle w:val="Style15"/>
        <w:rPr/>
      </w:pPr>
      <w:r>
        <w:rPr/>
        <w:t>rn:R07198 { Liquiritigenin } &lt;-- [Reduced NADPH---hemoprotein reductase] -- rn:R09578 &lt;-- (E)-Phenylacetaldoxime --&gt; rn:R10041</w:t>
      </w:r>
    </w:p>
    <w:p>
      <w:pPr>
        <w:pStyle w:val="Style15"/>
        <w:rPr/>
      </w:pPr>
      <w:r>
        <w:rPr/>
        <w:t>rn:R07745 { Calycosin } &lt;-- [Reduced NADPH---hemoprotein reductase] -- rn:R09578 &lt;-- (E)-Phenylacetaldoxime --&gt; rn:R10041</w:t>
      </w:r>
    </w:p>
    <w:p>
      <w:pPr>
        <w:pStyle w:val="Style15"/>
        <w:rPr/>
      </w:pPr>
      <w:r>
        <w:rPr/>
        <w:t>rn:R07777 { Liquiritigenin } &lt;-- [Reduced NADPH---hemoprotein reductase] -- rn:R09578 &lt;-- (E)-Phenylacetaldoxime --&gt; rn:R10041</w:t>
      </w:r>
    </w:p>
    <w:p>
      <w:pPr>
        <w:pStyle w:val="Style15"/>
        <w:rPr/>
      </w:pPr>
      <w:r>
        <w:rPr/>
        <w:t>rn:R08002 { Liquiritigenin } &lt;-- [Reduced NADPH---hemoprotein reductase] -- rn:R09578 &lt;-- (E)-Phenylacetaldoxime --&gt; rn:R10041</w:t>
      </w:r>
    </w:p>
    <w:p>
      <w:pPr>
        <w:pStyle w:val="Style15"/>
        <w:rPr/>
      </w:pPr>
      <w:r>
        <w:rPr/>
        <w:t>rn:R03006 { Formononetin } &lt;-- [Reduced NADPH---hemoprotein reductase] -- rn:R09578 &lt;-- (E)-Phenylacetaldoxime --&gt; rn:R10670</w:t>
      </w:r>
    </w:p>
    <w:p>
      <w:pPr>
        <w:pStyle w:val="Style15"/>
        <w:rPr/>
      </w:pPr>
      <w:r>
        <w:rPr/>
        <w:t>rn:R03615 { Flavonoid } &lt;-- [Reduced NADPH---hemoprotein reductase] -- rn:R09578 &lt;-- (E)-Phenylacetaldoxime --&gt; rn:R10670</w:t>
      </w:r>
    </w:p>
    <w:p>
      <w:pPr>
        <w:pStyle w:val="Style15"/>
        <w:rPr/>
      </w:pPr>
      <w:r>
        <w:rPr/>
        <w:t>rn:R06560 { Formononetin } &lt;-- [Reduced NADPH---hemoprotein reductase] -- rn:R09578 &lt;-- (E)-Phenylacetaldoxime --&gt; rn:R10670</w:t>
      </w:r>
    </w:p>
    <w:p>
      <w:pPr>
        <w:pStyle w:val="Style15"/>
        <w:rPr/>
      </w:pPr>
      <w:r>
        <w:rPr/>
        <w:t>rn:R07198 { Liquiritigenin } &lt;-- [Reduced NADPH---hemoprotein reductase] -- rn:R09578 &lt;-- (E)-Phenylacetaldoxime --&gt; rn:R10670</w:t>
      </w:r>
    </w:p>
    <w:p>
      <w:pPr>
        <w:pStyle w:val="Style15"/>
        <w:rPr/>
      </w:pPr>
      <w:r>
        <w:rPr/>
        <w:t>rn:R07745 { Calycosin } &lt;-- [Reduced NADPH---hemoprotein reductase] -- rn:R09578 &lt;-- (E)-Phenylacetaldoxime --&gt; rn:R10670</w:t>
      </w:r>
    </w:p>
    <w:p>
      <w:pPr>
        <w:pStyle w:val="Style15"/>
        <w:rPr/>
      </w:pPr>
      <w:r>
        <w:rPr/>
        <w:t>rn:R07777 { Liquiritigenin } &lt;-- [Reduced NADPH---hemoprotein reductase] -- rn:R09578 &lt;-- (E)-Phenylacetaldoxime --&gt; rn:R10670</w:t>
      </w:r>
    </w:p>
    <w:p>
      <w:pPr>
        <w:pStyle w:val="Style15"/>
        <w:rPr/>
      </w:pPr>
      <w:r>
        <w:rPr/>
        <w:t>rn:R08002 { Liquiritigenin } &lt;-- [Reduced NADPH---hemoprotein reductase] -- rn:R09578 &lt;-- (E)-Phenylacetaldoxime --&gt; rn:R10670</w:t>
      </w:r>
    </w:p>
    <w:p>
      <w:pPr>
        <w:pStyle w:val="Style15"/>
        <w:rPr/>
      </w:pPr>
      <w:r>
        <w:rPr/>
        <w:t>rn:R03006 { Formononetin } &lt;-- [Reduced NADPH---hemoprotein reductase] -- rn:R09578 &lt;-- (E)-Phenylacetaldoxime --&gt; rn:R11732</w:t>
      </w:r>
    </w:p>
    <w:p>
      <w:pPr>
        <w:pStyle w:val="Style15"/>
        <w:rPr/>
      </w:pPr>
      <w:r>
        <w:rPr/>
        <w:t>rn:R03615 { Flavonoid } &lt;-- [Reduced NADPH---hemoprotein reductase] -- rn:R09578 &lt;-- (E)-Phenylacetaldoxime --&gt; rn:R11732</w:t>
      </w:r>
    </w:p>
    <w:p>
      <w:pPr>
        <w:pStyle w:val="Style15"/>
        <w:rPr/>
      </w:pPr>
      <w:r>
        <w:rPr/>
        <w:t>rn:R06560 { Formononetin } &lt;-- [Reduced NADPH---hemoprotein reductase] -- rn:R09578 &lt;-- (E)-Phenylacetaldoxime --&gt; rn:R11732</w:t>
      </w:r>
    </w:p>
    <w:p>
      <w:pPr>
        <w:pStyle w:val="Style15"/>
        <w:rPr/>
      </w:pPr>
      <w:r>
        <w:rPr/>
        <w:t>rn:R07198 { Liquiritigenin } &lt;-- [Reduced NADPH---hemoprotein reductase] -- rn:R09578 &lt;-- (E)-Phenylacetaldoxime --&gt; rn:R11732</w:t>
      </w:r>
    </w:p>
    <w:p>
      <w:pPr>
        <w:pStyle w:val="Style15"/>
        <w:rPr/>
      </w:pPr>
      <w:r>
        <w:rPr/>
        <w:t>rn:R07745 { Calycosin } &lt;-- [Reduced NADPH---hemoprotein reductase] -- rn:R09578 &lt;-- (E)-Phenylacetaldoxime --&gt; rn:R11732</w:t>
      </w:r>
    </w:p>
    <w:p>
      <w:pPr>
        <w:pStyle w:val="Style15"/>
        <w:rPr/>
      </w:pPr>
      <w:r>
        <w:rPr/>
        <w:t>rn:R07777 { Liquiritigenin } &lt;-- [Reduced NADPH---hemoprotein reductase] -- rn:R09578 &lt;-- (E)-Phenylacetaldoxime --&gt; rn:R11732</w:t>
      </w:r>
    </w:p>
    <w:p>
      <w:pPr>
        <w:pStyle w:val="Style15"/>
        <w:rPr/>
      </w:pPr>
      <w:r>
        <w:rPr/>
        <w:t>rn:R08002 { Liquiritigenin } &lt;-- [Reduced NADPH---hemoprotein reductase] -- rn:R09578 &lt;-- (E)-Phenylacetaldoxime --&gt; rn:R11732</w:t>
      </w:r>
    </w:p>
    <w:p>
      <w:pPr>
        <w:pStyle w:val="Style15"/>
        <w:rPr/>
      </w:pPr>
      <w:r>
        <w:rPr/>
        <w:t>rn:R03006 { Formononetin } &lt;-- [Reduced NADPH---hemoprotein reductase] -- rn:R09578 &lt;-- (E)-Phenylacetaldoxime --&gt; rn:R11737</w:t>
      </w:r>
    </w:p>
    <w:p>
      <w:pPr>
        <w:pStyle w:val="Style15"/>
        <w:rPr/>
      </w:pPr>
      <w:r>
        <w:rPr/>
        <w:t>rn:R03615 { Flavonoid } &lt;-- [Reduced NADPH---hemoprotein reductase] -- rn:R09578 &lt;-- (E)-Phenylacetaldoxime --&gt; rn:R11737</w:t>
      </w:r>
    </w:p>
    <w:p>
      <w:pPr>
        <w:pStyle w:val="Style15"/>
        <w:rPr/>
      </w:pPr>
      <w:r>
        <w:rPr/>
        <w:t>rn:R06560 { Formononetin } &lt;-- [Reduced NADPH---hemoprotein reductase] -- rn:R09578 &lt;-- (E)-Phenylacetaldoxime --&gt; rn:R11737</w:t>
      </w:r>
    </w:p>
    <w:p>
      <w:pPr>
        <w:pStyle w:val="Style15"/>
        <w:rPr/>
      </w:pPr>
      <w:r>
        <w:rPr/>
        <w:t>rn:R07198 { Liquiritigenin } &lt;-- [Reduced NADPH---hemoprotein reductase] -- rn:R09578 &lt;-- (E)-Phenylacetaldoxime --&gt; rn:R11737</w:t>
      </w:r>
    </w:p>
    <w:p>
      <w:pPr>
        <w:pStyle w:val="Style15"/>
        <w:rPr/>
      </w:pPr>
      <w:r>
        <w:rPr/>
        <w:t>rn:R07745 { Calycosin } &lt;-- [Reduced NADPH---hemoprotein reductase] -- rn:R09578 &lt;-- (E)-Phenylacetaldoxime --&gt; rn:R11737</w:t>
      </w:r>
    </w:p>
    <w:p>
      <w:pPr>
        <w:pStyle w:val="Style15"/>
        <w:rPr/>
      </w:pPr>
      <w:r>
        <w:rPr/>
        <w:t>rn:R07777 { Liquiritigenin } &lt;-- [Reduced NADPH---hemoprotein reductase] -- rn:R09578 &lt;-- (E)-Phenylacetaldoxime --&gt; rn:R11737</w:t>
      </w:r>
    </w:p>
    <w:p>
      <w:pPr>
        <w:pStyle w:val="Style15"/>
        <w:rPr/>
      </w:pPr>
      <w:r>
        <w:rPr/>
        <w:t>rn:R08002 { Liquiritigenin } &lt;-- [Reduced NADPH---hemoprotein reductase] -- rn:R09578 &lt;-- (E)-Phenylacetaldoxime --&gt; rn:R11737</w:t>
      </w:r>
    </w:p>
    <w:p>
      <w:pPr>
        <w:pStyle w:val="Style15"/>
        <w:rPr/>
      </w:pPr>
      <w:r>
        <w:rPr/>
        <w:t>rn:R03006 { Formononetin } &lt;-- [Reduced NADPH---hemoprotein reductase] -- rn:R09578 &lt;-- (E)-Phenylacetaldoxime --&gt; rn:R11738</w:t>
      </w:r>
    </w:p>
    <w:p>
      <w:pPr>
        <w:pStyle w:val="Style15"/>
        <w:rPr/>
      </w:pPr>
      <w:r>
        <w:rPr/>
        <w:t>rn:R03615 { Flavonoid } &lt;-- [Reduced NADPH---hemoprotein reductase] -- rn:R09578 &lt;-- (E)-Phenylacetaldoxime --&gt; rn:R11738</w:t>
      </w:r>
    </w:p>
    <w:p>
      <w:pPr>
        <w:pStyle w:val="Style15"/>
        <w:rPr/>
      </w:pPr>
      <w:r>
        <w:rPr/>
        <w:t>rn:R06560 { Formononetin } &lt;-- [Reduced NADPH---hemoprotein reductase] -- rn:R09578 &lt;-- (E)-Phenylacetaldoxime --&gt; rn:R11738</w:t>
      </w:r>
    </w:p>
    <w:p>
      <w:pPr>
        <w:pStyle w:val="Style15"/>
        <w:rPr/>
      </w:pPr>
      <w:r>
        <w:rPr/>
        <w:t>rn:R07198 { Liquiritigenin } &lt;-- [Reduced NADPH---hemoprotein reductase] -- rn:R09578 &lt;-- (E)-Phenylacetaldoxime --&gt; rn:R11738</w:t>
      </w:r>
    </w:p>
    <w:p>
      <w:pPr>
        <w:pStyle w:val="Style15"/>
        <w:rPr/>
      </w:pPr>
      <w:r>
        <w:rPr/>
        <w:t>rn:R07745 { Calycosin } &lt;-- [Reduced NADPH---hemoprotein reductase] -- rn:R09578 &lt;-- (E)-Phenylacetaldoxime --&gt; rn:R11738</w:t>
      </w:r>
    </w:p>
    <w:p>
      <w:pPr>
        <w:pStyle w:val="Style15"/>
        <w:rPr/>
      </w:pPr>
      <w:r>
        <w:rPr/>
        <w:t>rn:R07777 { Liquiritigenin } &lt;-- [Reduced NADPH---hemoprotein reductase] -- rn:R09578 &lt;-- (E)-Phenylacetaldoxime --&gt; rn:R11738</w:t>
      </w:r>
    </w:p>
    <w:p>
      <w:pPr>
        <w:pStyle w:val="Style15"/>
        <w:rPr/>
      </w:pPr>
      <w:r>
        <w:rPr/>
        <w:t>rn:R08002 { Liquiritigenin } &lt;-- [Reduced NADPH---hemoprotein reductase] -- rn:R09578 &lt;-- (E)-Phenylacetaldoxime --&gt; rn:R11738</w:t>
      </w:r>
    </w:p>
    <w:p>
      <w:pPr>
        <w:pStyle w:val="Style15"/>
        <w:rPr/>
      </w:pPr>
      <w:r>
        <w:rPr/>
        <w:t>rn:R03006 { Formononetin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3615 { Flavonoid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6560 { Formononetin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7198 { Liquiritigenin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7745 { Calycosin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7777 { Liquiritigenin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8002 { Liquiritigenin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3006 { Formononetin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3615 { Flavonoid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6560 { Formononetin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7198 { Liquiritigenin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7745 { Calycosin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7777 { Liquiritigenin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8002 { Liquiritigenin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7712 { Liquiritigenin } &lt;-- 2-Oxoglutarate -- rn:R09824 &lt;-- L-Glutamate --&gt; rn:R00114</w:t>
      </w:r>
    </w:p>
    <w:p>
      <w:pPr>
        <w:pStyle w:val="Style15"/>
        <w:rPr/>
      </w:pPr>
      <w:r>
        <w:rPr/>
        <w:t>rn:R07996 { Liquiritigenin } &lt;-- 2-Oxoglutarate -- rn:R09824 &lt;-- L-Glutamate --&gt; rn:R00114</w:t>
      </w:r>
    </w:p>
    <w:p>
      <w:pPr>
        <w:pStyle w:val="Style15"/>
        <w:rPr/>
      </w:pPr>
      <w:r>
        <w:rPr/>
        <w:t>rn:R07712 { Liquiritigenin } &lt;-- 2-Oxoglutarate -- rn:R09824 &lt;-- L-Glutamate --&gt; rn:R00248</w:t>
      </w:r>
    </w:p>
    <w:p>
      <w:pPr>
        <w:pStyle w:val="Style15"/>
        <w:rPr/>
      </w:pPr>
      <w:r>
        <w:rPr/>
        <w:t>rn:R07996 { Liquiritigenin } &lt;-- 2-Oxoglutarate -- rn:R09824 &lt;-- L-Glutamate --&gt; rn:R00248</w:t>
      </w:r>
    </w:p>
    <w:p>
      <w:pPr>
        <w:pStyle w:val="Style15"/>
        <w:rPr/>
      </w:pPr>
      <w:r>
        <w:rPr/>
        <w:t>rn:R07712 { Liquiritigenin } &lt;-- 2-Oxoglutarate -- rn:R09824 &lt;-- L-Glutamate --&gt; rn:R00254</w:t>
      </w:r>
    </w:p>
    <w:p>
      <w:pPr>
        <w:pStyle w:val="Style15"/>
        <w:rPr/>
      </w:pPr>
      <w:r>
        <w:rPr/>
        <w:t>rn:R07996 { Liquiritigenin } &lt;-- 2-Oxoglutarate -- rn:R09824 &lt;-- L-Glutamate --&gt; rn:R00254</w:t>
      </w:r>
    </w:p>
    <w:p>
      <w:pPr>
        <w:pStyle w:val="Style15"/>
        <w:rPr/>
      </w:pPr>
      <w:r>
        <w:rPr/>
        <w:t>rn:R07712 { Liquiritigenin } &lt;-- 2-Oxoglutarate -- rn:R09824 &lt;-- L-Glutamate --&gt; rn:R00894</w:t>
      </w:r>
    </w:p>
    <w:p>
      <w:pPr>
        <w:pStyle w:val="Style15"/>
        <w:rPr/>
      </w:pPr>
      <w:r>
        <w:rPr/>
        <w:t>rn:R07996 { Liquiritigenin } &lt;-- 2-Oxoglutarate -- rn:R09824 &lt;-- L-Glutamate --&gt; rn:R00894</w:t>
      </w:r>
    </w:p>
    <w:p>
      <w:pPr>
        <w:pStyle w:val="Style15"/>
        <w:rPr/>
      </w:pPr>
      <w:r>
        <w:rPr/>
        <w:t>rn:R07712 { Liquiritigenin } &lt;-- 2-Oxoglutarate -- rn:R09824 &lt;-- L-Glutamate --&gt; rn:R02287</w:t>
      </w:r>
    </w:p>
    <w:p>
      <w:pPr>
        <w:pStyle w:val="Style15"/>
        <w:rPr/>
      </w:pPr>
      <w:r>
        <w:rPr/>
        <w:t>rn:R07996 { Liquiritigenin } &lt;-- 2-Oxoglutarate -- rn:R09824 &lt;-- L-Glutamate --&gt; rn:R02287</w:t>
      </w:r>
    </w:p>
    <w:p>
      <w:pPr>
        <w:pStyle w:val="Style15"/>
        <w:rPr/>
      </w:pPr>
      <w:r>
        <w:rPr/>
        <w:t>rn:R07712 { Liquiritigenin } &lt;-- 2-Oxoglutarate -- rn:R09824 &lt;-- L-Glutamate --&gt; rn:R03189</w:t>
      </w:r>
    </w:p>
    <w:p>
      <w:pPr>
        <w:pStyle w:val="Style15"/>
        <w:rPr/>
      </w:pPr>
      <w:r>
        <w:rPr/>
        <w:t>rn:R07996 { Liquiritigenin } &lt;-- 2-Oxoglutarate -- rn:R09824 &lt;-- L-Glutamate --&gt; rn:R03189</w:t>
      </w:r>
    </w:p>
    <w:p>
      <w:pPr>
        <w:pStyle w:val="Style15"/>
        <w:rPr/>
      </w:pPr>
      <w:r>
        <w:rPr/>
        <w:t>rn:R07712 { Liquiritigenin } &lt;-- 2-Oxoglutarate -- rn:R09824 &lt;-- L-Glutamate --&gt; rn:R03970</w:t>
      </w:r>
    </w:p>
    <w:p>
      <w:pPr>
        <w:pStyle w:val="Style15"/>
        <w:rPr/>
      </w:pPr>
      <w:r>
        <w:rPr/>
        <w:t>rn:R07996 { Liquiritigenin } &lt;-- 2-Oxoglutarate -- rn:R09824 &lt;-- L-Glutamate --&gt; rn:R03970</w:t>
      </w:r>
    </w:p>
    <w:p>
      <w:pPr>
        <w:pStyle w:val="Style15"/>
        <w:rPr/>
      </w:pPr>
      <w:r>
        <w:rPr/>
        <w:t>rn:R07712 { Liquiritigenin } &lt;-- 2-Oxoglutarate -- rn:R09824 &lt;-- L-Glutamate --&gt; rn:R03971</w:t>
      </w:r>
    </w:p>
    <w:p>
      <w:pPr>
        <w:pStyle w:val="Style15"/>
        <w:rPr/>
      </w:pPr>
      <w:r>
        <w:rPr/>
        <w:t>rn:R07996 { Liquiritigenin } &lt;-- 2-Oxoglutarate -- rn:R09824 &lt;-- L-Glutamate --&gt; rn:R03971</w:t>
      </w:r>
    </w:p>
    <w:p>
      <w:pPr>
        <w:pStyle w:val="Style15"/>
        <w:rPr/>
      </w:pPr>
      <w:r>
        <w:rPr/>
        <w:t>rn:R07712 { Liquiritigenin } &lt;-- 2-Oxoglutarate -- rn:R09824 &lt;-- L-Glutamate --&gt; rn:R04051</w:t>
      </w:r>
    </w:p>
    <w:p>
      <w:pPr>
        <w:pStyle w:val="Style15"/>
        <w:rPr/>
      </w:pPr>
      <w:r>
        <w:rPr/>
        <w:t>rn:R07996 { Liquiritigenin } &lt;-- 2-Oxoglutarate -- rn:R09824 &lt;-- L-Glutamate --&gt; rn:R04051</w:t>
      </w:r>
    </w:p>
    <w:p>
      <w:pPr>
        <w:pStyle w:val="Style15"/>
        <w:rPr/>
      </w:pPr>
      <w:r>
        <w:rPr/>
        <w:t>rn:R07712 { Liquiritigenin } &lt;-- 2-Oxoglutarate -- rn:R09824 &lt;-- L-Glutamate --&gt; rn:R04776</w:t>
      </w:r>
    </w:p>
    <w:p>
      <w:pPr>
        <w:pStyle w:val="Style15"/>
        <w:rPr/>
      </w:pPr>
      <w:r>
        <w:rPr/>
        <w:t>rn:R07996 { Liquiritigenin } &lt;-- 2-Oxoglutarate -- rn:R09824 &lt;-- L-Glutamate --&gt; rn:R04776</w:t>
      </w:r>
    </w:p>
    <w:p>
      <w:pPr>
        <w:pStyle w:val="Style15"/>
        <w:rPr/>
      </w:pPr>
      <w:r>
        <w:rPr/>
        <w:t>rn:R07712 { Liquiritigenin } &lt;-- 2-Oxoglutarate -- rn:R09824 &lt;-- L-Glutamate --&gt; rn:R07643</w:t>
      </w:r>
    </w:p>
    <w:p>
      <w:pPr>
        <w:pStyle w:val="Style15"/>
        <w:rPr/>
      </w:pPr>
      <w:r>
        <w:rPr/>
        <w:t>rn:R07996 { Liquiritigenin } &lt;-- 2-Oxoglutarate -- rn:R09824 &lt;-- L-Glutamate --&gt; rn:R07643</w:t>
      </w:r>
    </w:p>
    <w:p>
      <w:pPr>
        <w:pStyle w:val="Style15"/>
        <w:rPr/>
      </w:pPr>
      <w:r>
        <w:rPr/>
        <w:t>rn:R03006 { Formononetin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0027 &lt;-- N-Hydroxy-L-isoleucine --&gt; rn:R10028</w:t>
      </w:r>
    </w:p>
    <w:p>
      <w:pPr>
        <w:pStyle w:val="Style15"/>
        <w:rPr/>
      </w:pPr>
      <w:r>
        <w:rPr/>
        <w:t>rn:R03615 { Flavonoid } &lt;-- [Reduced NADPH---hemoprotein reductase] -- rn:R10027 &lt;-- N-Hydroxy-L-isoleucine --&gt; rn:R10028</w:t>
      </w:r>
    </w:p>
    <w:p>
      <w:pPr>
        <w:pStyle w:val="Style15"/>
        <w:rPr/>
      </w:pPr>
      <w:r>
        <w:rPr/>
        <w:t>rn:R06560 { Formononetin } &lt;-- [Reduced NADPH---hemoprotein reductase] -- rn:R10027 &lt;-- N-Hydroxy-L-isoleucine --&gt; rn:R10028</w:t>
      </w:r>
    </w:p>
    <w:p>
      <w:pPr>
        <w:pStyle w:val="Style15"/>
        <w:rPr/>
      </w:pPr>
      <w:r>
        <w:rPr/>
        <w:t>rn:R07198 { Liquiritigenin } &lt;-- [Reduced NADPH---hemoprotein reductase] -- rn:R10027 &lt;-- N-Hydroxy-L-isoleucine --&gt; rn:R10028</w:t>
      </w:r>
    </w:p>
    <w:p>
      <w:pPr>
        <w:pStyle w:val="Style15"/>
        <w:rPr/>
      </w:pPr>
      <w:r>
        <w:rPr/>
        <w:t>rn:R07745 { Calycosin } &lt;-- [Reduced NADPH---hemoprotein reductase] -- rn:R10027 &lt;-- N-Hydroxy-L-isoleucine --&gt; rn:R10028</w:t>
      </w:r>
    </w:p>
    <w:p>
      <w:pPr>
        <w:pStyle w:val="Style15"/>
        <w:rPr/>
      </w:pPr>
      <w:r>
        <w:rPr/>
        <w:t>rn:R07777 { Liquiritigenin } &lt;-- [Reduced NADPH---hemoprotein reductase] -- rn:R10027 &lt;-- N-Hydroxy-L-isoleucine --&gt; rn:R10028</w:t>
      </w:r>
    </w:p>
    <w:p>
      <w:pPr>
        <w:pStyle w:val="Style15"/>
        <w:rPr/>
      </w:pPr>
      <w:r>
        <w:rPr/>
        <w:t>rn:R08002 { Liquiritigenin } &lt;-- [Reduced NADPH---hemoprotein reductase] -- rn:R10027 &lt;-- N-Hydroxy-L-isoleucine --&gt; rn:R10028</w:t>
      </w:r>
    </w:p>
    <w:p>
      <w:pPr>
        <w:pStyle w:val="Style15"/>
        <w:rPr/>
      </w:pPr>
      <w:r>
        <w:rPr/>
        <w:t>rn:R03006 { Formononetin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3615 { Flavonoid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6560 { Formononetin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7198 { Liquiritigenin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7745 { Calycosin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7777 { Liquiritigenin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8002 { Liquiritigenin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3006 { Formononetin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0031 &lt;-- N-Hydroxy-L-valine --&gt; rn:R10032</w:t>
      </w:r>
    </w:p>
    <w:p>
      <w:pPr>
        <w:pStyle w:val="Style15"/>
        <w:rPr/>
      </w:pPr>
      <w:r>
        <w:rPr/>
        <w:t>rn:R03615 { Flavonoid } &lt;-- [Reduced NADPH---hemoprotein reductase] -- rn:R10031 &lt;-- N-Hydroxy-L-valine --&gt; rn:R10032</w:t>
      </w:r>
    </w:p>
    <w:p>
      <w:pPr>
        <w:pStyle w:val="Style15"/>
        <w:rPr/>
      </w:pPr>
      <w:r>
        <w:rPr/>
        <w:t>rn:R06560 { Formononetin } &lt;-- [Reduced NADPH---hemoprotein reductase] -- rn:R10031 &lt;-- N-Hydroxy-L-valine --&gt; rn:R10032</w:t>
      </w:r>
    </w:p>
    <w:p>
      <w:pPr>
        <w:pStyle w:val="Style15"/>
        <w:rPr/>
      </w:pPr>
      <w:r>
        <w:rPr/>
        <w:t>rn:R07198 { Liquiritigenin } &lt;-- [Reduced NADPH---hemoprotein reductase] -- rn:R10031 &lt;-- N-Hydroxy-L-valine --&gt; rn:R10032</w:t>
      </w:r>
    </w:p>
    <w:p>
      <w:pPr>
        <w:pStyle w:val="Style15"/>
        <w:rPr/>
      </w:pPr>
      <w:r>
        <w:rPr/>
        <w:t>rn:R07745 { Calycosin } &lt;-- [Reduced NADPH---hemoprotein reductase] -- rn:R10031 &lt;-- N-Hydroxy-L-valine --&gt; rn:R10032</w:t>
      </w:r>
    </w:p>
    <w:p>
      <w:pPr>
        <w:pStyle w:val="Style15"/>
        <w:rPr/>
      </w:pPr>
      <w:r>
        <w:rPr/>
        <w:t>rn:R07777 { Liquiritigenin } &lt;-- [Reduced NADPH---hemoprotein reductase] -- rn:R10031 &lt;-- N-Hydroxy-L-valine --&gt; rn:R10032</w:t>
      </w:r>
    </w:p>
    <w:p>
      <w:pPr>
        <w:pStyle w:val="Style15"/>
        <w:rPr/>
      </w:pPr>
      <w:r>
        <w:rPr/>
        <w:t>rn:R08002 { Liquiritigenin } &lt;-- [Reduced NADPH---hemoprotein reductase] -- rn:R10031 &lt;-- N-Hydroxy-L-valine --&gt; rn:R10032</w:t>
      </w:r>
    </w:p>
    <w:p>
      <w:pPr>
        <w:pStyle w:val="Style15"/>
        <w:rPr/>
      </w:pPr>
      <w:r>
        <w:rPr/>
        <w:t>rn:R03006 { Formononetin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0032 &lt;-- N,N-Dihydroxy-L-valine --&gt; rn:R10033</w:t>
      </w:r>
    </w:p>
    <w:p>
      <w:pPr>
        <w:pStyle w:val="Style15"/>
        <w:rPr/>
      </w:pPr>
      <w:r>
        <w:rPr/>
        <w:t>rn:R03615 { Flavonoid } &lt;-- [Reduced NADPH---hemoprotein reductase] -- rn:R10032 &lt;-- N,N-Dihydroxy-L-valine --&gt; rn:R10033</w:t>
      </w:r>
    </w:p>
    <w:p>
      <w:pPr>
        <w:pStyle w:val="Style15"/>
        <w:rPr/>
      </w:pPr>
      <w:r>
        <w:rPr/>
        <w:t>rn:R06560 { Formononetin } &lt;-- [Reduced NADPH---hemoprotein reductase] -- rn:R10032 &lt;-- N,N-Dihydroxy-L-valine --&gt; rn:R10033</w:t>
      </w:r>
    </w:p>
    <w:p>
      <w:pPr>
        <w:pStyle w:val="Style15"/>
        <w:rPr/>
      </w:pPr>
      <w:r>
        <w:rPr/>
        <w:t>rn:R07198 { Liquiritigenin } &lt;-- [Reduced NADPH---hemoprotein reductase] -- rn:R10032 &lt;-- N,N-Dihydroxy-L-valine --&gt; rn:R10033</w:t>
      </w:r>
    </w:p>
    <w:p>
      <w:pPr>
        <w:pStyle w:val="Style15"/>
        <w:rPr/>
      </w:pPr>
      <w:r>
        <w:rPr/>
        <w:t>rn:R07745 { Calycosin } &lt;-- [Reduced NADPH---hemoprotein reductase] -- rn:R10032 &lt;-- N,N-Dihydroxy-L-valine --&gt; rn:R10033</w:t>
      </w:r>
    </w:p>
    <w:p>
      <w:pPr>
        <w:pStyle w:val="Style15"/>
        <w:rPr/>
      </w:pPr>
      <w:r>
        <w:rPr/>
        <w:t>rn:R07777 { Liquiritigenin } &lt;-- [Reduced NADPH---hemoprotein reductase] -- rn:R10032 &lt;-- N,N-Dihydroxy-L-valine --&gt; rn:R10033</w:t>
      </w:r>
    </w:p>
    <w:p>
      <w:pPr>
        <w:pStyle w:val="Style15"/>
        <w:rPr/>
      </w:pPr>
      <w:r>
        <w:rPr/>
        <w:t>rn:R08002 { Liquiritigenin } &lt;-- [Reduced NADPH---hemoprotein reductase] -- rn:R10032 &lt;-- N,N-Dihydroxy-L-valine --&gt; rn:R10033</w:t>
      </w:r>
    </w:p>
    <w:p>
      <w:pPr>
        <w:pStyle w:val="Style15"/>
        <w:rPr/>
      </w:pPr>
      <w:r>
        <w:rPr/>
        <w:t>rn:R03548 { 7,8-Dihydroxycoumarin } &lt;-- UDP-glucose -- rn:R10037 &lt;-- Lotaustralin --&gt; rn:R10039</w:t>
      </w:r>
    </w:p>
    <w:p>
      <w:pPr>
        <w:pStyle w:val="Style15"/>
        <w:rPr/>
      </w:pPr>
      <w:r>
        <w:rPr/>
        <w:t>rn:R07729 { Formononetin } &lt;-- UDP-glucose -- rn:R10037 &lt;-- Lotaustralin --&gt; rn:R10039</w:t>
      </w:r>
    </w:p>
    <w:p>
      <w:pPr>
        <w:pStyle w:val="Style15"/>
        <w:rPr/>
      </w:pPr>
      <w:r>
        <w:rPr/>
        <w:t>rn:R07712 { Liquiritigenin } &lt;-- 2-Oxoglutarate -- rn:R10415 &lt;-- Succinate --&gt; rn:R02164</w:t>
      </w:r>
    </w:p>
    <w:p>
      <w:pPr>
        <w:pStyle w:val="Style15"/>
        <w:rPr/>
      </w:pPr>
      <w:r>
        <w:rPr/>
        <w:t>rn:R07996 { Liquiritigenin } &lt;-- 2-Oxoglutarate -- rn:R10415 &lt;-- Succinate --&gt; rn:R02164</w:t>
      </w:r>
    </w:p>
    <w:p>
      <w:pPr>
        <w:pStyle w:val="Style15"/>
        <w:rPr/>
      </w:pPr>
      <w:r>
        <w:rPr/>
        <w:t>rn:R07712 { Liquiritigenin } &lt;-- 2-Oxoglutarate -- rn:R10415 &lt;-- Succinate --&gt; rn:R02603</w:t>
      </w:r>
    </w:p>
    <w:p>
      <w:pPr>
        <w:pStyle w:val="Style15"/>
        <w:rPr/>
      </w:pPr>
      <w:r>
        <w:rPr/>
        <w:t>rn:R07996 { Liquiritigenin } &lt;-- 2-Oxoglutarate -- rn:R10415 &lt;-- Succinate --&gt; rn:R02603</w:t>
      </w:r>
    </w:p>
    <w:p>
      <w:pPr>
        <w:pStyle w:val="Style15"/>
        <w:rPr/>
      </w:pPr>
      <w:r>
        <w:rPr/>
        <w:t>rn:R07712 { Liquiritigenin } &lt;-- 2-Oxoglutarate -- rn:R10415 &lt;-- (5R)-Carbapen-2-em-3-carboxylate --&gt; rn:R10736</w:t>
      </w:r>
    </w:p>
    <w:p>
      <w:pPr>
        <w:pStyle w:val="Style15"/>
        <w:rPr/>
      </w:pPr>
      <w:r>
        <w:rPr/>
        <w:t>rn:R07996 { Liquiritigenin } &lt;-- 2-Oxoglutarate -- rn:R10415 &lt;-- (5R)-Carbapen-2-em-3-carboxylate --&gt; rn:R10736</w:t>
      </w:r>
    </w:p>
    <w:p>
      <w:pPr>
        <w:pStyle w:val="Style15"/>
        <w:rPr/>
      </w:pPr>
      <w:r>
        <w:rPr/>
        <w:t>rn:R06776 { 3-Amino-4,7-dihydroxy-8-chlorocoumarin } &lt;-- 3-Dimethylallyl-4-hydroxybenzoate -- rn:R10453 &lt;-- AMP --&gt; rn:R01490</w:t>
      </w:r>
    </w:p>
    <w:p>
      <w:pPr>
        <w:pStyle w:val="Style15"/>
        <w:rPr/>
      </w:pPr>
      <w:r>
        <w:rPr/>
        <w:t>rn:R06776 { 3-Amino-4,7-dihydroxy-8-chlorocoumarin } &lt;-- 3-Dimethylallyl-4-hydroxybenzoate -- rn:R10453 &lt;-- AMP --&gt; rn:R05717</w:t>
      </w:r>
    </w:p>
    <w:p>
      <w:pPr>
        <w:pStyle w:val="Style15"/>
        <w:rPr/>
      </w:pPr>
      <w:r>
        <w:rPr/>
        <w:t>rn:R06776 { 3-Amino-4,7-dihydroxy-8-chlorocoumarin } &lt;-- 3-Dimethylallyl-4-hydroxybenzoate -- rn:R10453 &lt;-- AMP --&gt; rn:R08743</w:t>
      </w:r>
    </w:p>
    <w:p>
      <w:pPr>
        <w:pStyle w:val="Style15"/>
        <w:rPr/>
      </w:pPr>
      <w:r>
        <w:rPr/>
        <w:t>rn:R06776 { 3-Amino-4,7-dihydroxy-8-chlorocoumarin } &lt;-- 3-Dimethylallyl-4-hydroxybenzoate -- rn:R10453 &lt;-- 8-Demethylnovobiocic acid --&gt; rn:R10454</w:t>
      </w:r>
    </w:p>
    <w:p>
      <w:pPr>
        <w:pStyle w:val="Style15"/>
        <w:rPr/>
      </w:pPr>
      <w:r>
        <w:rPr/>
        <w:t>rn:R06776 { 3-Amino-4,7-dihydroxy-8-chlorocoumarin } &lt;-- 3-Dimethylallyl-4-hydroxybenzoate -- rn:R10453 &lt;-- AMP --&gt; rn:R11679</w:t>
      </w:r>
    </w:p>
    <w:p>
      <w:pPr>
        <w:pStyle w:val="Style15"/>
        <w:rPr/>
      </w:pPr>
      <w:r>
        <w:rPr/>
        <w:t>rn:R03548 { 7,8-Dihydroxycoumarin } &lt;-- UDP-glucose -- rn:R10638 &lt;-- Prunasin --&gt; rn:R02558</w:t>
      </w:r>
    </w:p>
    <w:p>
      <w:pPr>
        <w:pStyle w:val="Style15"/>
        <w:rPr/>
      </w:pPr>
      <w:r>
        <w:rPr/>
        <w:t>rn:R07729 { Formononetin } &lt;-- UDP-glucose -- rn:R10638 &lt;-- Prunasin --&gt; rn:R02558</w:t>
      </w:r>
    </w:p>
    <w:p>
      <w:pPr>
        <w:pStyle w:val="Style15"/>
        <w:rPr/>
      </w:pPr>
      <w:r>
        <w:rPr/>
        <w:t>rn:R03548 { 7,8-Dihydroxycoumarin } &lt;-- UDP-glucose -- rn:R10638 &lt;-- Prunasin --&gt; rn:R02985</w:t>
      </w:r>
    </w:p>
    <w:p>
      <w:pPr>
        <w:pStyle w:val="Style15"/>
        <w:rPr/>
      </w:pPr>
      <w:r>
        <w:rPr/>
        <w:t>rn:R07729 { Formononetin } &lt;-- UDP-glucose -- rn:R10638 &lt;-- Prunasin --&gt; rn:R02985</w:t>
      </w:r>
    </w:p>
    <w:p>
      <w:pPr>
        <w:pStyle w:val="Style15"/>
        <w:rPr/>
      </w:pPr>
      <w:r>
        <w:rPr/>
        <w:t>rn:R03548 { 7,8-Dihydroxycoumarin } &lt;-- UDP-glucose -- rn:R10638 &lt;-- Prunasin --&gt; rn:R10639</w:t>
      </w:r>
    </w:p>
    <w:p>
      <w:pPr>
        <w:pStyle w:val="Style15"/>
        <w:rPr/>
      </w:pPr>
      <w:r>
        <w:rPr/>
        <w:t>rn:R07729 { Formononetin } &lt;-- UDP-glucose -- rn:R10638 &lt;-- Prunasin --&gt; rn:R10639</w:t>
      </w:r>
    </w:p>
    <w:p>
      <w:pPr>
        <w:pStyle w:val="Style15"/>
        <w:rPr/>
      </w:pPr>
      <w:r>
        <w:rPr/>
        <w:t>rn:R03006 { Formononetin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3615 { Flavonoid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6560 { Formononetin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7198 { Liquiritigenin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7745 { Calycosin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7777 { Liquiritigenin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8002 { Liquiritigenin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3006 { Formononetin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3615 { Flavonoid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6560 { Formononetin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7198 { Liquiritigenin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7745 { Calycosin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7777 { Liquiritigenin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8002 { Liquiritigenin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3006 { Formononetin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3615 { Flavonoid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6560 { Formononetin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7198 { Liquiritigenin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7745 { Calycosin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7777 { Liquiritigenin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8002 { Liquiritigenin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7712 { Liquiritigenin } &lt;-- 2-Oxoglutarate -- rn:R10724 &lt;-- Succinate --&gt; rn:R02164</w:t>
      </w:r>
    </w:p>
    <w:p>
      <w:pPr>
        <w:pStyle w:val="Style15"/>
        <w:rPr/>
      </w:pPr>
      <w:r>
        <w:rPr/>
        <w:t>rn:R07996 { Liquiritigenin } &lt;-- 2-Oxoglutarate -- rn:R10724 &lt;-- Succinate --&gt; rn:R02164</w:t>
      </w:r>
    </w:p>
    <w:p>
      <w:pPr>
        <w:pStyle w:val="Style15"/>
        <w:rPr/>
      </w:pPr>
      <w:r>
        <w:rPr/>
        <w:t>rn:R07712 { Liquiritigenin } &lt;-- 2-Oxoglutarate -- rn:R10724 &lt;-- Succinate --&gt; rn:R02603</w:t>
      </w:r>
    </w:p>
    <w:p>
      <w:pPr>
        <w:pStyle w:val="Style15"/>
        <w:rPr/>
      </w:pPr>
      <w:r>
        <w:rPr/>
        <w:t>rn:R07996 { Liquiritigenin } &lt;-- 2-Oxoglutarate -- rn:R10724 &lt;-- Succinate --&gt; rn:R02603</w:t>
      </w:r>
    </w:p>
    <w:p>
      <w:pPr>
        <w:pStyle w:val="Style15"/>
        <w:rPr/>
      </w:pPr>
      <w:r>
        <w:rPr/>
        <w:t>rn:R07712 { Liquiritigenin } &lt;-- 2-Oxoglutarate -- rn:R10724 &lt;-- (2-Amino-1-hydroxyethyl)phosphonate --&gt; rn:R04924</w:t>
      </w:r>
    </w:p>
    <w:p>
      <w:pPr>
        <w:pStyle w:val="Style15"/>
        <w:rPr/>
      </w:pPr>
      <w:r>
        <w:rPr/>
        <w:t>rn:R07996 { Liquiritigenin } &lt;-- 2-Oxoglutarate -- rn:R10724 &lt;-- (2-Amino-1-hydroxyethyl)phosphonate --&gt; rn:R04924</w:t>
      </w:r>
    </w:p>
    <w:p>
      <w:pPr>
        <w:pStyle w:val="Style15"/>
        <w:rPr/>
      </w:pPr>
      <w:r>
        <w:rPr/>
        <w:t>rn:R07712 { Liquiritigenin } &lt;-- 2-Oxoglutarate -- rn:R10724 &lt;-- (2-Amino-1-hydroxyethyl)phosphonate --&gt; rn:R10722</w:t>
      </w:r>
    </w:p>
    <w:p>
      <w:pPr>
        <w:pStyle w:val="Style15"/>
        <w:rPr/>
      </w:pPr>
      <w:r>
        <w:rPr/>
        <w:t>rn:R07996 { Liquiritigenin } &lt;-- 2-Oxoglutarate -- rn:R10724 &lt;-- (2-Amino-1-hydroxyethyl)phosphonate --&gt; rn:R10722</w:t>
      </w:r>
    </w:p>
    <w:p>
      <w:pPr>
        <w:pStyle w:val="Style15"/>
        <w:rPr/>
      </w:pPr>
      <w:r>
        <w:rPr/>
        <w:t>rn:R03006 { Formononetin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10735 &lt;-- Succinate --&gt; rn:R02164</w:t>
      </w:r>
    </w:p>
    <w:p>
      <w:pPr>
        <w:pStyle w:val="Style15"/>
        <w:rPr/>
      </w:pPr>
      <w:r>
        <w:rPr/>
        <w:t>rn:R07996 { Liquiritigenin } &lt;-- 2-Oxoglutarate -- rn:R10735 &lt;-- Succinate --&gt; rn:R02164</w:t>
      </w:r>
    </w:p>
    <w:p>
      <w:pPr>
        <w:pStyle w:val="Style15"/>
        <w:rPr/>
      </w:pPr>
      <w:r>
        <w:rPr/>
        <w:t>rn:R07712 { Liquiritigenin } &lt;-- 2-Oxoglutarate -- rn:R10735 &lt;-- Succinate --&gt; rn:R02603</w:t>
      </w:r>
    </w:p>
    <w:p>
      <w:pPr>
        <w:pStyle w:val="Style15"/>
        <w:rPr/>
      </w:pPr>
      <w:r>
        <w:rPr/>
        <w:t>rn:R07996 { Liquiritigenin } &lt;-- 2-Oxoglutarate -- rn:R10735 &lt;-- Succinate --&gt; rn:R02603</w:t>
      </w:r>
    </w:p>
    <w:p>
      <w:pPr>
        <w:pStyle w:val="Style15"/>
        <w:rPr/>
      </w:pPr>
      <w:r>
        <w:rPr/>
        <w:t>rn:R07712 { Liquiritigenin } &lt;-- 2-Oxoglutarate -- rn:R10735 &lt;-- OA-6129 B2 --&gt; rn:R10750</w:t>
      </w:r>
    </w:p>
    <w:p>
      <w:pPr>
        <w:pStyle w:val="Style15"/>
        <w:rPr/>
      </w:pPr>
      <w:r>
        <w:rPr/>
        <w:t>rn:R07996 { Liquiritigenin } &lt;-- 2-Oxoglutarate -- rn:R10735 &lt;-- OA-6129 B2 --&gt; rn:R10750</w:t>
      </w:r>
    </w:p>
    <w:p>
      <w:pPr>
        <w:pStyle w:val="Style15"/>
        <w:rPr/>
      </w:pPr>
      <w:r>
        <w:rPr/>
        <w:t>rn:R07712 { Liquiritigenin } &lt;-- 2-Oxoglutarate -- rn:R10740 &lt;-- Succinate --&gt; rn:R02164</w:t>
      </w:r>
    </w:p>
    <w:p>
      <w:pPr>
        <w:pStyle w:val="Style15"/>
        <w:rPr/>
      </w:pPr>
      <w:r>
        <w:rPr/>
        <w:t>rn:R07996 { Liquiritigenin } &lt;-- 2-Oxoglutarate -- rn:R10740 &lt;-- Succinate --&gt; rn:R02164</w:t>
      </w:r>
    </w:p>
    <w:p>
      <w:pPr>
        <w:pStyle w:val="Style15"/>
        <w:rPr/>
      </w:pPr>
      <w:r>
        <w:rPr/>
        <w:t>rn:R07712 { Liquiritigenin } &lt;-- 2-Oxoglutarate -- rn:R10740 &lt;-- Succinate --&gt; rn:R02603</w:t>
      </w:r>
    </w:p>
    <w:p>
      <w:pPr>
        <w:pStyle w:val="Style15"/>
        <w:rPr/>
      </w:pPr>
      <w:r>
        <w:rPr/>
        <w:t>rn:R07996 { Liquiritigenin } &lt;-- 2-Oxoglutarate -- rn:R10740 &lt;-- Succinate --&gt; rn:R02603</w:t>
      </w:r>
    </w:p>
    <w:p>
      <w:pPr>
        <w:pStyle w:val="Style15"/>
        <w:rPr/>
      </w:pPr>
      <w:r>
        <w:rPr/>
        <w:t>rn:R07712 { Liquiritigenin } &lt;-- 2-Oxoglutarate -- rn:R10740 &lt;-- Thienamycin --&gt; rn:R10745</w:t>
      </w:r>
    </w:p>
    <w:p>
      <w:pPr>
        <w:pStyle w:val="Style15"/>
        <w:rPr/>
      </w:pPr>
      <w:r>
        <w:rPr/>
        <w:t>rn:R07996 { Liquiritigenin } &lt;-- 2-Oxoglutarate -- rn:R10740 &lt;-- Thienamycin --&gt; rn:R10745</w:t>
      </w:r>
    </w:p>
    <w:p>
      <w:pPr>
        <w:pStyle w:val="Style15"/>
        <w:rPr/>
      </w:pPr>
      <w:r>
        <w:rPr/>
        <w:t>rn:R07712 { Liquiritigenin } &lt;-- 2-Oxoglutarate -- rn:R10741 &lt;-- Succinate --&gt; rn:R02164</w:t>
      </w:r>
    </w:p>
    <w:p>
      <w:pPr>
        <w:pStyle w:val="Style15"/>
        <w:rPr/>
      </w:pPr>
      <w:r>
        <w:rPr/>
        <w:t>rn:R07996 { Liquiritigenin } &lt;-- 2-Oxoglutarate -- rn:R10741 &lt;-- Succinate --&gt; rn:R02164</w:t>
      </w:r>
    </w:p>
    <w:p>
      <w:pPr>
        <w:pStyle w:val="Style15"/>
        <w:rPr/>
      </w:pPr>
      <w:r>
        <w:rPr/>
        <w:t>rn:R07712 { Liquiritigenin } &lt;-- 2-Oxoglutarate -- rn:R10741 &lt;-- Succinate --&gt; rn:R02603</w:t>
      </w:r>
    </w:p>
    <w:p>
      <w:pPr>
        <w:pStyle w:val="Style15"/>
        <w:rPr/>
      </w:pPr>
      <w:r>
        <w:rPr/>
        <w:t>rn:R07996 { Liquiritigenin } &lt;-- 2-Oxoglutarate -- rn:R10741 &lt;-- Succinate --&gt; rn:R02603</w:t>
      </w:r>
    </w:p>
    <w:p>
      <w:pPr>
        <w:pStyle w:val="Style15"/>
        <w:rPr/>
      </w:pPr>
      <w:r>
        <w:rPr/>
        <w:t>rn:R07712 { Liquiritigenin } &lt;-- 2-Oxoglutarate -- rn:R10741 &lt;-- Epithienamycin E --&gt; rn:R10742</w:t>
      </w:r>
    </w:p>
    <w:p>
      <w:pPr>
        <w:pStyle w:val="Style15"/>
        <w:rPr/>
      </w:pPr>
      <w:r>
        <w:rPr/>
        <w:t>rn:R07996 { Liquiritigenin } &lt;-- 2-Oxoglutarate -- rn:R10741 &lt;-- Epithienamycin E --&gt; rn:R10742</w:t>
      </w:r>
    </w:p>
    <w:p>
      <w:pPr>
        <w:pStyle w:val="Style15"/>
        <w:rPr/>
      </w:pPr>
      <w:r>
        <w:rPr/>
        <w:t>rn:R07712 { Liquiritigenin } &lt;-- 2-Oxoglutarate -- rn:R10742 &lt;-- Succinate --&gt; rn:R02164</w:t>
      </w:r>
    </w:p>
    <w:p>
      <w:pPr>
        <w:pStyle w:val="Style15"/>
        <w:rPr/>
      </w:pPr>
      <w:r>
        <w:rPr/>
        <w:t>rn:R07996 { Liquiritigenin } &lt;-- 2-Oxoglutarate -- rn:R10742 &lt;-- Succinate --&gt; rn:R02164</w:t>
      </w:r>
    </w:p>
    <w:p>
      <w:pPr>
        <w:pStyle w:val="Style15"/>
        <w:rPr/>
      </w:pPr>
      <w:r>
        <w:rPr/>
        <w:t>rn:R07712 { Liquiritigenin } &lt;-- 2-Oxoglutarate -- rn:R10742 &lt;-- Succinate --&gt; rn:R02603</w:t>
      </w:r>
    </w:p>
    <w:p>
      <w:pPr>
        <w:pStyle w:val="Style15"/>
        <w:rPr/>
      </w:pPr>
      <w:r>
        <w:rPr/>
        <w:t>rn:R07996 { Liquiritigenin } &lt;-- 2-Oxoglutarate -- rn:R10742 &lt;-- Succinate --&gt; rn:R02603</w:t>
      </w:r>
    </w:p>
    <w:p>
      <w:pPr>
        <w:pStyle w:val="Style15"/>
        <w:rPr/>
      </w:pPr>
      <w:r>
        <w:rPr/>
        <w:t>rn:R03006 { Formononetin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11340 &lt;-- Succinate --&gt; rn:R02164</w:t>
      </w:r>
    </w:p>
    <w:p>
      <w:pPr>
        <w:pStyle w:val="Style15"/>
        <w:rPr/>
      </w:pPr>
      <w:r>
        <w:rPr/>
        <w:t>rn:R07996 { Liquiritigenin } &lt;-- 2-Oxoglutarate -- rn:R11340 &lt;-- Succinate --&gt; rn:R02164</w:t>
      </w:r>
    </w:p>
    <w:p>
      <w:pPr>
        <w:pStyle w:val="Style15"/>
        <w:rPr/>
      </w:pPr>
      <w:r>
        <w:rPr/>
        <w:t>rn:R07712 { Liquiritigenin } &lt;-- 2-Oxoglutarate -- rn:R11340 &lt;-- Succinate --&gt; rn:R02603</w:t>
      </w:r>
    </w:p>
    <w:p>
      <w:pPr>
        <w:pStyle w:val="Style15"/>
        <w:rPr/>
      </w:pPr>
      <w:r>
        <w:rPr/>
        <w:t>rn:R07996 { Liquiritigenin } &lt;-- 2-Oxoglutarate -- rn:R11340 &lt;-- Succinate --&gt; rn:R02603</w:t>
      </w:r>
    </w:p>
    <w:p>
      <w:pPr>
        <w:pStyle w:val="Style15"/>
        <w:rPr/>
      </w:pPr>
      <w:r>
        <w:rPr/>
        <w:t>rn:R03006 { Formononetin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3615 { Flavonoid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6560 { Formononetin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7198 { Liquiritigenin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7745 { Calycosin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7777 { Liquiritigenin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8002 { Liquiritigenin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3006 { Formononetin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3615 { Flavonoid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6560 { Formononetin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7198 { Liquiritigenin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7745 { Calycosin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7777 { Liquiritigenin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8002 { Liquiritigenin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3006 { Formononetin } &lt;-- [Reduced NADPH---hemoprotein reductase] -- rn:R11598 &lt;-- Acetone cyanohydrin --&gt; rn:R01553</w:t>
      </w:r>
    </w:p>
    <w:p>
      <w:pPr>
        <w:pStyle w:val="Style15"/>
        <w:rPr/>
      </w:pPr>
      <w:r>
        <w:rPr/>
        <w:t>rn:R03615 { Flavonoid } &lt;-- [Reduced NADPH---hemoprotein reductase] -- rn:R11598 &lt;-- Acetone cyanohydrin --&gt; rn:R01553</w:t>
      </w:r>
    </w:p>
    <w:p>
      <w:pPr>
        <w:pStyle w:val="Style15"/>
        <w:rPr/>
      </w:pPr>
      <w:r>
        <w:rPr/>
        <w:t>rn:R06560 { Formononetin } &lt;-- [Reduced NADPH---hemoprotein reductase] -- rn:R11598 &lt;-- Acetone cyanohydrin --&gt; rn:R01553</w:t>
      </w:r>
    </w:p>
    <w:p>
      <w:pPr>
        <w:pStyle w:val="Style15"/>
        <w:rPr/>
      </w:pPr>
      <w:r>
        <w:rPr/>
        <w:t>rn:R07198 { Liquiritigenin } &lt;-- [Reduced NADPH---hemoprotein reductase] -- rn:R11598 &lt;-- Acetone cyanohydrin --&gt; rn:R01553</w:t>
      </w:r>
    </w:p>
    <w:p>
      <w:pPr>
        <w:pStyle w:val="Style15"/>
        <w:rPr/>
      </w:pPr>
      <w:r>
        <w:rPr/>
        <w:t>rn:R07745 { Calycosin } &lt;-- [Reduced NADPH---hemoprotein reductase] -- rn:R11598 &lt;-- Acetone cyanohydrin --&gt; rn:R01553</w:t>
      </w:r>
    </w:p>
    <w:p>
      <w:pPr>
        <w:pStyle w:val="Style15"/>
        <w:rPr/>
      </w:pPr>
      <w:r>
        <w:rPr/>
        <w:t>rn:R07777 { Liquiritigenin } &lt;-- [Reduced NADPH---hemoprotein reductase] -- rn:R11598 &lt;-- Acetone cyanohydrin --&gt; rn:R01553</w:t>
      </w:r>
    </w:p>
    <w:p>
      <w:pPr>
        <w:pStyle w:val="Style15"/>
        <w:rPr/>
      </w:pPr>
      <w:r>
        <w:rPr/>
        <w:t>rn:R08002 { Liquiritigenin } &lt;-- [Reduced NADPH---hemoprotein reductase] -- rn:R11598 &lt;-- Acetone cyanohydrin --&gt; rn:R01553</w:t>
      </w:r>
    </w:p>
    <w:p>
      <w:pPr>
        <w:pStyle w:val="Style15"/>
        <w:rPr/>
      </w:pPr>
      <w:r>
        <w:rPr/>
        <w:t>rn:R03006 { Formononetin } &lt;-- [Reduced NADPH---hemoprotein reductase] -- rn:R11598 &lt;-- Acetone cyanohydrin --&gt; rn:R03625</w:t>
      </w:r>
    </w:p>
    <w:p>
      <w:pPr>
        <w:pStyle w:val="Style15"/>
        <w:rPr/>
      </w:pPr>
      <w:r>
        <w:rPr/>
        <w:t>rn:R03615 { Flavonoid } &lt;-- [Reduced NADPH---hemoprotein reductase] -- rn:R11598 &lt;-- Acetone cyanohydrin --&gt; rn:R03625</w:t>
      </w:r>
    </w:p>
    <w:p>
      <w:pPr>
        <w:pStyle w:val="Style15"/>
        <w:rPr/>
      </w:pPr>
      <w:r>
        <w:rPr/>
        <w:t>rn:R06560 { Formononetin } &lt;-- [Reduced NADPH---hemoprotein reductase] -- rn:R11598 &lt;-- Acetone cyanohydrin --&gt; rn:R03625</w:t>
      </w:r>
    </w:p>
    <w:p>
      <w:pPr>
        <w:pStyle w:val="Style15"/>
        <w:rPr/>
      </w:pPr>
      <w:r>
        <w:rPr/>
        <w:t>rn:R07198 { Liquiritigenin } &lt;-- [Reduced NADPH---hemoprotein reductase] -- rn:R11598 &lt;-- Acetone cyanohydrin --&gt; rn:R03625</w:t>
      </w:r>
    </w:p>
    <w:p>
      <w:pPr>
        <w:pStyle w:val="Style15"/>
        <w:rPr/>
      </w:pPr>
      <w:r>
        <w:rPr/>
        <w:t>rn:R07745 { Calycosin } &lt;-- [Reduced NADPH---hemoprotein reductase] -- rn:R11598 &lt;-- Acetone cyanohydrin --&gt; rn:R03625</w:t>
      </w:r>
    </w:p>
    <w:p>
      <w:pPr>
        <w:pStyle w:val="Style15"/>
        <w:rPr/>
      </w:pPr>
      <w:r>
        <w:rPr/>
        <w:t>rn:R07777 { Liquiritigenin } &lt;-- [Reduced NADPH---hemoprotein reductase] -- rn:R11598 &lt;-- Acetone cyanohydrin --&gt; rn:R03625</w:t>
      </w:r>
    </w:p>
    <w:p>
      <w:pPr>
        <w:pStyle w:val="Style15"/>
        <w:rPr/>
      </w:pPr>
      <w:r>
        <w:rPr/>
        <w:t>rn:R08002 { Liquiritigenin } &lt;-- [Reduced NADPH---hemoprotein reductase] -- rn:R11598 &lt;-- Acetone cyanohydrin --&gt; rn:R03625</w:t>
      </w:r>
    </w:p>
    <w:p>
      <w:pPr>
        <w:pStyle w:val="Style15"/>
        <w:rPr/>
      </w:pPr>
      <w:r>
        <w:rPr/>
        <w:t>rn:R03006 { Formononetin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3615 { Flavonoid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6560 { Formononetin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7198 { Liquiritigenin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7745 { Calycosin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7777 { Liquiritigenin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8002 { Liquiritigenin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3006 { Formononetin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3615 { Flavonoid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6560 { Formononetin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7198 { Liquiritigenin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7745 { Calycosin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7777 { Liquiritigenin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8002 { Liquiritigenin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3006 { Formononetin } &lt;-- [Reduced NADPH---hemoprotein reductase] -- rn:R11642 &lt;-- Acetone cyanohydrin --&gt; rn:R01553</w:t>
      </w:r>
    </w:p>
    <w:p>
      <w:pPr>
        <w:pStyle w:val="Style15"/>
        <w:rPr/>
      </w:pPr>
      <w:r>
        <w:rPr/>
        <w:t>rn:R03615 { Flavonoid } &lt;-- [Reduced NADPH---hemoprotein reductase] -- rn:R11642 &lt;-- Acetone cyanohydrin --&gt; rn:R01553</w:t>
      </w:r>
    </w:p>
    <w:p>
      <w:pPr>
        <w:pStyle w:val="Style15"/>
        <w:rPr/>
      </w:pPr>
      <w:r>
        <w:rPr/>
        <w:t>rn:R06560 { Formononetin } &lt;-- [Reduced NADPH---hemoprotein reductase] -- rn:R11642 &lt;-- Acetone cyanohydrin --&gt; rn:R01553</w:t>
      </w:r>
    </w:p>
    <w:p>
      <w:pPr>
        <w:pStyle w:val="Style15"/>
        <w:rPr/>
      </w:pPr>
      <w:r>
        <w:rPr/>
        <w:t>rn:R07198 { Liquiritigenin } &lt;-- [Reduced NADPH---hemoprotein reductase] -- rn:R11642 &lt;-- Acetone cyanohydrin --&gt; rn:R01553</w:t>
      </w:r>
    </w:p>
    <w:p>
      <w:pPr>
        <w:pStyle w:val="Style15"/>
        <w:rPr/>
      </w:pPr>
      <w:r>
        <w:rPr/>
        <w:t>rn:R07745 { Calycosin } &lt;-- [Reduced NADPH---hemoprotein reductase] -- rn:R11642 &lt;-- Acetone cyanohydrin --&gt; rn:R01553</w:t>
      </w:r>
    </w:p>
    <w:p>
      <w:pPr>
        <w:pStyle w:val="Style15"/>
        <w:rPr/>
      </w:pPr>
      <w:r>
        <w:rPr/>
        <w:t>rn:R07777 { Liquiritigenin } &lt;-- [Reduced NADPH---hemoprotein reductase] -- rn:R11642 &lt;-- Acetone cyanohydrin --&gt; rn:R01553</w:t>
      </w:r>
    </w:p>
    <w:p>
      <w:pPr>
        <w:pStyle w:val="Style15"/>
        <w:rPr/>
      </w:pPr>
      <w:r>
        <w:rPr/>
        <w:t>rn:R08002 { Liquiritigenin } &lt;-- [Reduced NADPH---hemoprotein reductase] -- rn:R11642 &lt;-- Acetone cyanohydrin --&gt; rn:R01553</w:t>
      </w:r>
    </w:p>
    <w:p>
      <w:pPr>
        <w:pStyle w:val="Style15"/>
        <w:rPr/>
      </w:pPr>
      <w:r>
        <w:rPr/>
        <w:t>rn:R03006 { Formononetin } &lt;-- [Reduced NADPH---hemoprotein reductase] -- rn:R11642 &lt;-- Acetone cyanohydrin --&gt; rn:R03625</w:t>
      </w:r>
    </w:p>
    <w:p>
      <w:pPr>
        <w:pStyle w:val="Style15"/>
        <w:rPr/>
      </w:pPr>
      <w:r>
        <w:rPr/>
        <w:t>rn:R03615 { Flavonoid } &lt;-- [Reduced NADPH---hemoprotein reductase] -- rn:R11642 &lt;-- Acetone cyanohydrin --&gt; rn:R03625</w:t>
      </w:r>
    </w:p>
    <w:p>
      <w:pPr>
        <w:pStyle w:val="Style15"/>
        <w:rPr/>
      </w:pPr>
      <w:r>
        <w:rPr/>
        <w:t>rn:R06560 { Formononetin } &lt;-- [Reduced NADPH---hemoprotein reductase] -- rn:R11642 &lt;-- Acetone cyanohydrin --&gt; rn:R03625</w:t>
      </w:r>
    </w:p>
    <w:p>
      <w:pPr>
        <w:pStyle w:val="Style15"/>
        <w:rPr/>
      </w:pPr>
      <w:r>
        <w:rPr/>
        <w:t>rn:R07198 { Liquiritigenin } &lt;-- [Reduced NADPH---hemoprotein reductase] -- rn:R11642 &lt;-- Acetone cyanohydrin --&gt; rn:R03625</w:t>
      </w:r>
    </w:p>
    <w:p>
      <w:pPr>
        <w:pStyle w:val="Style15"/>
        <w:rPr/>
      </w:pPr>
      <w:r>
        <w:rPr/>
        <w:t>rn:R07745 { Calycosin } &lt;-- [Reduced NADPH---hemoprotein reductase] -- rn:R11642 &lt;-- Acetone cyanohydrin --&gt; rn:R03625</w:t>
      </w:r>
    </w:p>
    <w:p>
      <w:pPr>
        <w:pStyle w:val="Style15"/>
        <w:rPr/>
      </w:pPr>
      <w:r>
        <w:rPr/>
        <w:t>rn:R07777 { Liquiritigenin } &lt;-- [Reduced NADPH---hemoprotein reductase] -- rn:R11642 &lt;-- Acetone cyanohydrin --&gt; rn:R03625</w:t>
      </w:r>
    </w:p>
    <w:p>
      <w:pPr>
        <w:pStyle w:val="Style15"/>
        <w:rPr/>
      </w:pPr>
      <w:r>
        <w:rPr/>
        <w:t>rn:R08002 { Liquiritigenin } &lt;-- [Reduced NADPH---hemoprotein reductase] -- rn:R11642 &lt;-- Acetone cyanohydrin --&gt; rn:R03625</w:t>
      </w:r>
    </w:p>
    <w:p>
      <w:pPr>
        <w:pStyle w:val="Style15"/>
        <w:rPr/>
      </w:pPr>
      <w:r>
        <w:rPr/>
        <w:t>rn:R03006 { Formononetin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732 &lt;-- Mandelonitrile --&gt; rn:R01767</w:t>
      </w:r>
    </w:p>
    <w:p>
      <w:pPr>
        <w:pStyle w:val="Style15"/>
        <w:rPr/>
      </w:pPr>
      <w:r>
        <w:rPr/>
        <w:t>rn:R03615 { Flavonoid } &lt;-- [Reduced NADPH---hemoprotein reductase] -- rn:R11732 &lt;-- Mandelonitrile --&gt; rn:R01767</w:t>
      </w:r>
    </w:p>
    <w:p>
      <w:pPr>
        <w:pStyle w:val="Style15"/>
        <w:rPr/>
      </w:pPr>
      <w:r>
        <w:rPr/>
        <w:t>rn:R06560 { Formononetin } &lt;-- [Reduced NADPH---hemoprotein reductase] -- rn:R11732 &lt;-- Mandelonitrile --&gt; rn:R01767</w:t>
      </w:r>
    </w:p>
    <w:p>
      <w:pPr>
        <w:pStyle w:val="Style15"/>
        <w:rPr/>
      </w:pPr>
      <w:r>
        <w:rPr/>
        <w:t>rn:R07198 { Liquiritigenin } &lt;-- [Reduced NADPH---hemoprotein reductase] -- rn:R11732 &lt;-- Mandelonitrile --&gt; rn:R01767</w:t>
      </w:r>
    </w:p>
    <w:p>
      <w:pPr>
        <w:pStyle w:val="Style15"/>
        <w:rPr/>
      </w:pPr>
      <w:r>
        <w:rPr/>
        <w:t>rn:R07745 { Calycosin } &lt;-- [Reduced NADPH---hemoprotein reductase] -- rn:R11732 &lt;-- Mandelonitrile --&gt; rn:R01767</w:t>
      </w:r>
    </w:p>
    <w:p>
      <w:pPr>
        <w:pStyle w:val="Style15"/>
        <w:rPr/>
      </w:pPr>
      <w:r>
        <w:rPr/>
        <w:t>rn:R07777 { Liquiritigenin } &lt;-- [Reduced NADPH---hemoprotein reductase] -- rn:R11732 &lt;-- Mandelonitrile --&gt; rn:R01767</w:t>
      </w:r>
    </w:p>
    <w:p>
      <w:pPr>
        <w:pStyle w:val="Style15"/>
        <w:rPr/>
      </w:pPr>
      <w:r>
        <w:rPr/>
        <w:t>rn:R08002 { Liquiritigenin } &lt;-- [Reduced NADPH---hemoprotein reductase] -- rn:R11732 &lt;-- Mandelonitrile --&gt; rn:R01767</w:t>
      </w:r>
    </w:p>
    <w:p>
      <w:pPr>
        <w:pStyle w:val="Style15"/>
        <w:rPr/>
      </w:pPr>
      <w:r>
        <w:rPr/>
        <w:t>rn:R03006 { Formononetin } &lt;-- [Reduced NADPH---hemoprotein reductase] -- rn:R11732 &lt;-- Mandelonitrile --&gt; rn:R03642</w:t>
      </w:r>
    </w:p>
    <w:p>
      <w:pPr>
        <w:pStyle w:val="Style15"/>
        <w:rPr/>
      </w:pPr>
      <w:r>
        <w:rPr/>
        <w:t>rn:R03615 { Flavonoid } &lt;-- [Reduced NADPH---hemoprotein reductase] -- rn:R11732 &lt;-- Mandelonitrile --&gt; rn:R03642</w:t>
      </w:r>
    </w:p>
    <w:p>
      <w:pPr>
        <w:pStyle w:val="Style15"/>
        <w:rPr/>
      </w:pPr>
      <w:r>
        <w:rPr/>
        <w:t>rn:R06560 { Formononetin } &lt;-- [Reduced NADPH---hemoprotein reductase] -- rn:R11732 &lt;-- Mandelonitrile --&gt; rn:R03642</w:t>
      </w:r>
    </w:p>
    <w:p>
      <w:pPr>
        <w:pStyle w:val="Style15"/>
        <w:rPr/>
      </w:pPr>
      <w:r>
        <w:rPr/>
        <w:t>rn:R07198 { Liquiritigenin } &lt;-- [Reduced NADPH---hemoprotein reductase] -- rn:R11732 &lt;-- Mandelonitrile --&gt; rn:R03642</w:t>
      </w:r>
    </w:p>
    <w:p>
      <w:pPr>
        <w:pStyle w:val="Style15"/>
        <w:rPr/>
      </w:pPr>
      <w:r>
        <w:rPr/>
        <w:t>rn:R07745 { Calycosin } &lt;-- [Reduced NADPH---hemoprotein reductase] -- rn:R11732 &lt;-- Mandelonitrile --&gt; rn:R03642</w:t>
      </w:r>
    </w:p>
    <w:p>
      <w:pPr>
        <w:pStyle w:val="Style15"/>
        <w:rPr/>
      </w:pPr>
      <w:r>
        <w:rPr/>
        <w:t>rn:R07777 { Liquiritigenin } &lt;-- [Reduced NADPH---hemoprotein reductase] -- rn:R11732 &lt;-- Mandelonitrile --&gt; rn:R03642</w:t>
      </w:r>
    </w:p>
    <w:p>
      <w:pPr>
        <w:pStyle w:val="Style15"/>
        <w:rPr/>
      </w:pPr>
      <w:r>
        <w:rPr/>
        <w:t>rn:R08002 { Liquiritigenin } &lt;-- [Reduced NADPH---hemoprotein reductase] -- rn:R11732 &lt;-- Mandelonitrile --&gt; rn:R03642</w:t>
      </w:r>
    </w:p>
    <w:p>
      <w:pPr>
        <w:pStyle w:val="Style15"/>
        <w:rPr/>
      </w:pPr>
      <w:r>
        <w:rPr/>
        <w:t>rn:R03006 { Formononetin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732 &lt;-- Mandelonitrile --&gt; rn:R10638</w:t>
      </w:r>
    </w:p>
    <w:p>
      <w:pPr>
        <w:pStyle w:val="Style15"/>
        <w:rPr/>
      </w:pPr>
      <w:r>
        <w:rPr/>
        <w:t>rn:R03615 { Flavonoid } &lt;-- [Reduced NADPH---hemoprotein reductase] -- rn:R11732 &lt;-- Mandelonitrile --&gt; rn:R10638</w:t>
      </w:r>
    </w:p>
    <w:p>
      <w:pPr>
        <w:pStyle w:val="Style15"/>
        <w:rPr/>
      </w:pPr>
      <w:r>
        <w:rPr/>
        <w:t>rn:R06560 { Formononetin } &lt;-- [Reduced NADPH---hemoprotein reductase] -- rn:R11732 &lt;-- Mandelonitrile --&gt; rn:R10638</w:t>
      </w:r>
    </w:p>
    <w:p>
      <w:pPr>
        <w:pStyle w:val="Style15"/>
        <w:rPr/>
      </w:pPr>
      <w:r>
        <w:rPr/>
        <w:t>rn:R07198 { Liquiritigenin } &lt;-- [Reduced NADPH---hemoprotein reductase] -- rn:R11732 &lt;-- Mandelonitrile --&gt; rn:R10638</w:t>
      </w:r>
    </w:p>
    <w:p>
      <w:pPr>
        <w:pStyle w:val="Style15"/>
        <w:rPr/>
      </w:pPr>
      <w:r>
        <w:rPr/>
        <w:t>rn:R07745 { Calycosin } &lt;-- [Reduced NADPH---hemoprotein reductase] -- rn:R11732 &lt;-- Mandelonitrile --&gt; rn:R10638</w:t>
      </w:r>
    </w:p>
    <w:p>
      <w:pPr>
        <w:pStyle w:val="Style15"/>
        <w:rPr/>
      </w:pPr>
      <w:r>
        <w:rPr/>
        <w:t>rn:R07777 { Liquiritigenin } &lt;-- [Reduced NADPH---hemoprotein reductase] -- rn:R11732 &lt;-- Mandelonitrile --&gt; rn:R10638</w:t>
      </w:r>
    </w:p>
    <w:p>
      <w:pPr>
        <w:pStyle w:val="Style15"/>
        <w:rPr/>
      </w:pPr>
      <w:r>
        <w:rPr/>
        <w:t>rn:R08002 { Liquiritigenin } &lt;-- [Reduced NADPH---hemoprotein reductase] -- rn:R11732 &lt;-- Mandelonitrile --&gt; rn:R10638</w:t>
      </w:r>
    </w:p>
    <w:p>
      <w:pPr>
        <w:pStyle w:val="Style15"/>
        <w:rPr/>
      </w:pPr>
      <w:r>
        <w:rPr/>
        <w:t>rn:R03006 { Formononetin } &lt;-- [Reduced NADPH---hemoprotein reductase] -- rn:R11732 &lt;-- Mandelonitrile --&gt; rn:R11380</w:t>
      </w:r>
    </w:p>
    <w:p>
      <w:pPr>
        <w:pStyle w:val="Style15"/>
        <w:rPr/>
      </w:pPr>
      <w:r>
        <w:rPr/>
        <w:t>rn:R03615 { Flavonoid } &lt;-- [Reduced NADPH---hemoprotein reductase] -- rn:R11732 &lt;-- Mandelonitrile --&gt; rn:R11380</w:t>
      </w:r>
    </w:p>
    <w:p>
      <w:pPr>
        <w:pStyle w:val="Style15"/>
        <w:rPr/>
      </w:pPr>
      <w:r>
        <w:rPr/>
        <w:t>rn:R06560 { Formononetin } &lt;-- [Reduced NADPH---hemoprotein reductase] -- rn:R11732 &lt;-- Mandelonitrile --&gt; rn:R11380</w:t>
      </w:r>
    </w:p>
    <w:p>
      <w:pPr>
        <w:pStyle w:val="Style15"/>
        <w:rPr/>
      </w:pPr>
      <w:r>
        <w:rPr/>
        <w:t>rn:R07198 { Liquiritigenin } &lt;-- [Reduced NADPH---hemoprotein reductase] -- rn:R11732 &lt;-- Mandelonitrile --&gt; rn:R11380</w:t>
      </w:r>
    </w:p>
    <w:p>
      <w:pPr>
        <w:pStyle w:val="Style15"/>
        <w:rPr/>
      </w:pPr>
      <w:r>
        <w:rPr/>
        <w:t>rn:R07745 { Calycosin } &lt;-- [Reduced NADPH---hemoprotein reductase] -- rn:R11732 &lt;-- Mandelonitrile --&gt; rn:R11380</w:t>
      </w:r>
    </w:p>
    <w:p>
      <w:pPr>
        <w:pStyle w:val="Style15"/>
        <w:rPr/>
      </w:pPr>
      <w:r>
        <w:rPr/>
        <w:t>rn:R07777 { Liquiritigenin } &lt;-- [Reduced NADPH---hemoprotein reductase] -- rn:R11732 &lt;-- Mandelonitrile --&gt; rn:R11380</w:t>
      </w:r>
    </w:p>
    <w:p>
      <w:pPr>
        <w:pStyle w:val="Style15"/>
        <w:rPr/>
      </w:pPr>
      <w:r>
        <w:rPr/>
        <w:t>rn:R08002 { Liquiritigenin } &lt;-- [Reduced NADPH---hemoprotein reductase] -- rn:R11732 &lt;-- Mandelonitrile --&gt; rn:R11380</w:t>
      </w:r>
    </w:p>
    <w:p>
      <w:pPr>
        <w:pStyle w:val="Style15"/>
        <w:rPr/>
      </w:pPr>
      <w:r>
        <w:rPr/>
        <w:t>rn:R03006 { Formononetin } &lt;-- [Reduced NADPH---hemoprotein reductase] -- rn:R11733 &lt;-- Mandelonitrile --&gt; rn:R01767</w:t>
      </w:r>
    </w:p>
    <w:p>
      <w:pPr>
        <w:pStyle w:val="Style15"/>
        <w:rPr/>
      </w:pPr>
      <w:r>
        <w:rPr/>
        <w:t>rn:R03615 { Flavonoid } &lt;-- [Reduced NADPH---hemoprotein reductase] -- rn:R11733 &lt;-- Mandelonitrile --&gt; rn:R01767</w:t>
      </w:r>
    </w:p>
    <w:p>
      <w:pPr>
        <w:pStyle w:val="Style15"/>
        <w:rPr/>
      </w:pPr>
      <w:r>
        <w:rPr/>
        <w:t>rn:R06560 { Formononetin } &lt;-- [Reduced NADPH---hemoprotein reductase] -- rn:R11733 &lt;-- Mandelonitrile --&gt; rn:R01767</w:t>
      </w:r>
    </w:p>
    <w:p>
      <w:pPr>
        <w:pStyle w:val="Style15"/>
        <w:rPr/>
      </w:pPr>
      <w:r>
        <w:rPr/>
        <w:t>rn:R07198 { Liquiritigenin } &lt;-- [Reduced NADPH---hemoprotein reductase] -- rn:R11733 &lt;-- Mandelonitrile --&gt; rn:R01767</w:t>
      </w:r>
    </w:p>
    <w:p>
      <w:pPr>
        <w:pStyle w:val="Style15"/>
        <w:rPr/>
      </w:pPr>
      <w:r>
        <w:rPr/>
        <w:t>rn:R07745 { Calycosin } &lt;-- [Reduced NADPH---hemoprotein reductase] -- rn:R11733 &lt;-- Mandelonitrile --&gt; rn:R01767</w:t>
      </w:r>
    </w:p>
    <w:p>
      <w:pPr>
        <w:pStyle w:val="Style15"/>
        <w:rPr/>
      </w:pPr>
      <w:r>
        <w:rPr/>
        <w:t>rn:R07777 { Liquiritigenin } &lt;-- [Reduced NADPH---hemoprotein reductase] -- rn:R11733 &lt;-- Mandelonitrile --&gt; rn:R01767</w:t>
      </w:r>
    </w:p>
    <w:p>
      <w:pPr>
        <w:pStyle w:val="Style15"/>
        <w:rPr/>
      </w:pPr>
      <w:r>
        <w:rPr/>
        <w:t>rn:R08002 { Liquiritigenin } &lt;-- [Reduced NADPH---hemoprotein reductase] -- rn:R11733 &lt;-- Mandelonitrile --&gt; rn:R01767</w:t>
      </w:r>
    </w:p>
    <w:p>
      <w:pPr>
        <w:pStyle w:val="Style15"/>
        <w:rPr/>
      </w:pPr>
      <w:r>
        <w:rPr/>
        <w:t>rn:R03006 { Formononetin } &lt;-- [Reduced NADPH---hemoprotein reductase] -- rn:R11733 &lt;-- Mandelonitrile --&gt; rn:R03642</w:t>
      </w:r>
    </w:p>
    <w:p>
      <w:pPr>
        <w:pStyle w:val="Style15"/>
        <w:rPr/>
      </w:pPr>
      <w:r>
        <w:rPr/>
        <w:t>rn:R03615 { Flavonoid } &lt;-- [Reduced NADPH---hemoprotein reductase] -- rn:R11733 &lt;-- Mandelonitrile --&gt; rn:R03642</w:t>
      </w:r>
    </w:p>
    <w:p>
      <w:pPr>
        <w:pStyle w:val="Style15"/>
        <w:rPr/>
      </w:pPr>
      <w:r>
        <w:rPr/>
        <w:t>rn:R06560 { Formononetin } &lt;-- [Reduced NADPH---hemoprotein reductase] -- rn:R11733 &lt;-- Mandelonitrile --&gt; rn:R03642</w:t>
      </w:r>
    </w:p>
    <w:p>
      <w:pPr>
        <w:pStyle w:val="Style15"/>
        <w:rPr/>
      </w:pPr>
      <w:r>
        <w:rPr/>
        <w:t>rn:R07198 { Liquiritigenin } &lt;-- [Reduced NADPH---hemoprotein reductase] -- rn:R11733 &lt;-- Mandelonitrile --&gt; rn:R03642</w:t>
      </w:r>
    </w:p>
    <w:p>
      <w:pPr>
        <w:pStyle w:val="Style15"/>
        <w:rPr/>
      </w:pPr>
      <w:r>
        <w:rPr/>
        <w:t>rn:R07745 { Calycosin } &lt;-- [Reduced NADPH---hemoprotein reductase] -- rn:R11733 &lt;-- Mandelonitrile --&gt; rn:R03642</w:t>
      </w:r>
    </w:p>
    <w:p>
      <w:pPr>
        <w:pStyle w:val="Style15"/>
        <w:rPr/>
      </w:pPr>
      <w:r>
        <w:rPr/>
        <w:t>rn:R07777 { Liquiritigenin } &lt;-- [Reduced NADPH---hemoprotein reductase] -- rn:R11733 &lt;-- Mandelonitrile --&gt; rn:R03642</w:t>
      </w:r>
    </w:p>
    <w:p>
      <w:pPr>
        <w:pStyle w:val="Style15"/>
        <w:rPr/>
      </w:pPr>
      <w:r>
        <w:rPr/>
        <w:t>rn:R08002 { Liquiritigenin } &lt;-- [Reduced NADPH---hemoprotein reductase] -- rn:R11733 &lt;-- Mandelonitrile --&gt; rn:R03642</w:t>
      </w:r>
    </w:p>
    <w:p>
      <w:pPr>
        <w:pStyle w:val="Style15"/>
        <w:rPr/>
      </w:pPr>
      <w:r>
        <w:rPr/>
        <w:t>rn:R03006 { Formononetin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733 &lt;-- Mandelonitrile --&gt; rn:R10638</w:t>
      </w:r>
    </w:p>
    <w:p>
      <w:pPr>
        <w:pStyle w:val="Style15"/>
        <w:rPr/>
      </w:pPr>
      <w:r>
        <w:rPr/>
        <w:t>rn:R03615 { Flavonoid } &lt;-- [Reduced NADPH---hemoprotein reductase] -- rn:R11733 &lt;-- Mandelonitrile --&gt; rn:R10638</w:t>
      </w:r>
    </w:p>
    <w:p>
      <w:pPr>
        <w:pStyle w:val="Style15"/>
        <w:rPr/>
      </w:pPr>
      <w:r>
        <w:rPr/>
        <w:t>rn:R06560 { Formononetin } &lt;-- [Reduced NADPH---hemoprotein reductase] -- rn:R11733 &lt;-- Mandelonitrile --&gt; rn:R10638</w:t>
      </w:r>
    </w:p>
    <w:p>
      <w:pPr>
        <w:pStyle w:val="Style15"/>
        <w:rPr/>
      </w:pPr>
      <w:r>
        <w:rPr/>
        <w:t>rn:R07198 { Liquiritigenin } &lt;-- [Reduced NADPH---hemoprotein reductase] -- rn:R11733 &lt;-- Mandelonitrile --&gt; rn:R10638</w:t>
      </w:r>
    </w:p>
    <w:p>
      <w:pPr>
        <w:pStyle w:val="Style15"/>
        <w:rPr/>
      </w:pPr>
      <w:r>
        <w:rPr/>
        <w:t>rn:R07745 { Calycosin } &lt;-- [Reduced NADPH---hemoprotein reductase] -- rn:R11733 &lt;-- Mandelonitrile --&gt; rn:R10638</w:t>
      </w:r>
    </w:p>
    <w:p>
      <w:pPr>
        <w:pStyle w:val="Style15"/>
        <w:rPr/>
      </w:pPr>
      <w:r>
        <w:rPr/>
        <w:t>rn:R07777 { Liquiritigenin } &lt;-- [Reduced NADPH---hemoprotein reductase] -- rn:R11733 &lt;-- Mandelonitrile --&gt; rn:R10638</w:t>
      </w:r>
    </w:p>
    <w:p>
      <w:pPr>
        <w:pStyle w:val="Style15"/>
        <w:rPr/>
      </w:pPr>
      <w:r>
        <w:rPr/>
        <w:t>rn:R08002 { Liquiritigenin } &lt;-- [Reduced NADPH---hemoprotein reductase] -- rn:R11733 &lt;-- Mandelonitrile --&gt; rn:R10638</w:t>
      </w:r>
    </w:p>
    <w:p>
      <w:pPr>
        <w:pStyle w:val="Style15"/>
        <w:rPr/>
      </w:pPr>
      <w:r>
        <w:rPr/>
        <w:t>rn:R03006 { Formononetin } &lt;-- [Reduced NADPH---hemoprotein reductase] -- rn:R11733 &lt;-- Mandelonitrile --&gt; rn:R11380</w:t>
      </w:r>
    </w:p>
    <w:p>
      <w:pPr>
        <w:pStyle w:val="Style15"/>
        <w:rPr/>
      </w:pPr>
      <w:r>
        <w:rPr/>
        <w:t>rn:R03615 { Flavonoid } &lt;-- [Reduced NADPH---hemoprotein reductase] -- rn:R11733 &lt;-- Mandelonitrile --&gt; rn:R11380</w:t>
      </w:r>
    </w:p>
    <w:p>
      <w:pPr>
        <w:pStyle w:val="Style15"/>
        <w:rPr/>
      </w:pPr>
      <w:r>
        <w:rPr/>
        <w:t>rn:R06560 { Formononetin } &lt;-- [Reduced NADPH---hemoprotein reductase] -- rn:R11733 &lt;-- Mandelonitrile --&gt; rn:R11380</w:t>
      </w:r>
    </w:p>
    <w:p>
      <w:pPr>
        <w:pStyle w:val="Style15"/>
        <w:rPr/>
      </w:pPr>
      <w:r>
        <w:rPr/>
        <w:t>rn:R07198 { Liquiritigenin } &lt;-- [Reduced NADPH---hemoprotein reductase] -- rn:R11733 &lt;-- Mandelonitrile --&gt; rn:R11380</w:t>
      </w:r>
    </w:p>
    <w:p>
      <w:pPr>
        <w:pStyle w:val="Style15"/>
        <w:rPr/>
      </w:pPr>
      <w:r>
        <w:rPr/>
        <w:t>rn:R07745 { Calycosin } &lt;-- [Reduced NADPH---hemoprotein reductase] -- rn:R11733 &lt;-- Mandelonitrile --&gt; rn:R11380</w:t>
      </w:r>
    </w:p>
    <w:p>
      <w:pPr>
        <w:pStyle w:val="Style15"/>
        <w:rPr/>
      </w:pPr>
      <w:r>
        <w:rPr/>
        <w:t>rn:R07777 { Liquiritigenin } &lt;-- [Reduced NADPH---hemoprotein reductase] -- rn:R11733 &lt;-- Mandelonitrile --&gt; rn:R11380</w:t>
      </w:r>
    </w:p>
    <w:p>
      <w:pPr>
        <w:pStyle w:val="Style15"/>
        <w:rPr/>
      </w:pPr>
      <w:r>
        <w:rPr/>
        <w:t>rn:R08002 { Liquiritigenin } &lt;-- [Reduced NADPH---hemoprotein reductase] -- rn:R11733 &lt;-- Mandelonitrile --&gt; rn:R11380</w:t>
      </w:r>
    </w:p>
    <w:p>
      <w:pPr>
        <w:pStyle w:val="Style15"/>
        <w:rPr/>
      </w:pPr>
      <w:r>
        <w:rPr/>
        <w:t>rn:R03006 { Formononetin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813 &lt;-- Hydrogen cyanide --&gt; rn:R00152</w:t>
      </w:r>
    </w:p>
    <w:p>
      <w:pPr>
        <w:pStyle w:val="Style15"/>
        <w:rPr/>
      </w:pPr>
      <w:r>
        <w:rPr/>
        <w:t>rn:R03615 { Flavonoid } &lt;-- [Reduced NADPH---hemoprotein reductase] -- rn:R11813 &lt;-- Hydrogen cyanide --&gt; rn:R00152</w:t>
      </w:r>
    </w:p>
    <w:p>
      <w:pPr>
        <w:pStyle w:val="Style15"/>
        <w:rPr/>
      </w:pPr>
      <w:r>
        <w:rPr/>
        <w:t>rn:R06560 { Formononetin } &lt;-- [Reduced NADPH---hemoprotein reductase] -- rn:R11813 &lt;-- Hydrogen cyanide --&gt; rn:R00152</w:t>
      </w:r>
    </w:p>
    <w:p>
      <w:pPr>
        <w:pStyle w:val="Style15"/>
        <w:rPr/>
      </w:pPr>
      <w:r>
        <w:rPr/>
        <w:t>rn:R07198 { Liquiritigenin } &lt;-- [Reduced NADPH---hemoprotein reductase] -- rn:R11813 &lt;-- Hydrogen cyanide --&gt; rn:R00152</w:t>
      </w:r>
    </w:p>
    <w:p>
      <w:pPr>
        <w:pStyle w:val="Style15"/>
        <w:rPr/>
      </w:pPr>
      <w:r>
        <w:rPr/>
        <w:t>rn:R07745 { Calycosin } &lt;-- [Reduced NADPH---hemoprotein reductase] -- rn:R11813 &lt;-- Hydrogen cyanide --&gt; rn:R00152</w:t>
      </w:r>
    </w:p>
    <w:p>
      <w:pPr>
        <w:pStyle w:val="Style15"/>
        <w:rPr/>
      </w:pPr>
      <w:r>
        <w:rPr/>
        <w:t>rn:R07777 { Liquiritigenin } &lt;-- [Reduced NADPH---hemoprotein reductase] -- rn:R11813 &lt;-- Hydrogen cyanide --&gt; rn:R00152</w:t>
      </w:r>
    </w:p>
    <w:p>
      <w:pPr>
        <w:pStyle w:val="Style15"/>
        <w:rPr/>
      </w:pPr>
      <w:r>
        <w:rPr/>
        <w:t>rn:R08002 { Liquiritigenin } &lt;-- [Reduced NADPH---hemoprotein reductase] -- rn:R11813 &lt;-- Hydrogen cyanide --&gt; rn:R00152</w:t>
      </w:r>
    </w:p>
    <w:p>
      <w:pPr>
        <w:pStyle w:val="Style15"/>
        <w:rPr/>
      </w:pPr>
      <w:r>
        <w:rPr/>
        <w:t>rn:R03006 { Formononetin } &lt;-- [Reduced NADPH---hemoprotein reductase] -- rn:R11813 &lt;-- Hydrogen cyanide --&gt; rn:R01410</w:t>
      </w:r>
    </w:p>
    <w:p>
      <w:pPr>
        <w:pStyle w:val="Style15"/>
        <w:rPr/>
      </w:pPr>
      <w:r>
        <w:rPr/>
        <w:t>rn:R03615 { Flavonoid } &lt;-- [Reduced NADPH---hemoprotein reductase] -- rn:R11813 &lt;-- Hydrogen cyanide --&gt; rn:R01410</w:t>
      </w:r>
    </w:p>
    <w:p>
      <w:pPr>
        <w:pStyle w:val="Style15"/>
        <w:rPr/>
      </w:pPr>
      <w:r>
        <w:rPr/>
        <w:t>rn:R06560 { Formononetin } &lt;-- [Reduced NADPH---hemoprotein reductase] -- rn:R11813 &lt;-- Hydrogen cyanide --&gt; rn:R01410</w:t>
      </w:r>
    </w:p>
    <w:p>
      <w:pPr>
        <w:pStyle w:val="Style15"/>
        <w:rPr/>
      </w:pPr>
      <w:r>
        <w:rPr/>
        <w:t>rn:R07198 { Liquiritigenin } &lt;-- [Reduced NADPH---hemoprotein reductase] -- rn:R11813 &lt;-- Hydrogen cyanide --&gt; rn:R01410</w:t>
      </w:r>
    </w:p>
    <w:p>
      <w:pPr>
        <w:pStyle w:val="Style15"/>
        <w:rPr/>
      </w:pPr>
      <w:r>
        <w:rPr/>
        <w:t>rn:R07745 { Calycosin } &lt;-- [Reduced NADPH---hemoprotein reductase] -- rn:R11813 &lt;-- Hydrogen cyanide --&gt; rn:R01410</w:t>
      </w:r>
    </w:p>
    <w:p>
      <w:pPr>
        <w:pStyle w:val="Style15"/>
        <w:rPr/>
      </w:pPr>
      <w:r>
        <w:rPr/>
        <w:t>rn:R07777 { Liquiritigenin } &lt;-- [Reduced NADPH---hemoprotein reductase] -- rn:R11813 &lt;-- Hydrogen cyanide --&gt; rn:R01410</w:t>
      </w:r>
    </w:p>
    <w:p>
      <w:pPr>
        <w:pStyle w:val="Style15"/>
        <w:rPr/>
      </w:pPr>
      <w:r>
        <w:rPr/>
        <w:t>rn:R08002 { Liquiritigenin } &lt;-- [Reduced NADPH---hemoprotein reductase] -- rn:R11813 &lt;-- Hydrogen cyanide --&gt; rn:R01410</w:t>
      </w:r>
    </w:p>
    <w:p>
      <w:pPr>
        <w:pStyle w:val="Style15"/>
        <w:rPr/>
      </w:pPr>
      <w:r>
        <w:rPr/>
        <w:t>rn:R03006 { Formononetin } &lt;-- [Reduced NADPH---hemoprotein reductase] -- rn:R11813 &lt;-- Hydrogen cyanide --&gt; rn:R01650</w:t>
      </w:r>
    </w:p>
    <w:p>
      <w:pPr>
        <w:pStyle w:val="Style15"/>
        <w:rPr/>
      </w:pPr>
      <w:r>
        <w:rPr/>
        <w:t>rn:R03615 { Flavonoid } &lt;-- [Reduced NADPH---hemoprotein reductase] -- rn:R11813 &lt;-- Hydrogen cyanide --&gt; rn:R01650</w:t>
      </w:r>
    </w:p>
    <w:p>
      <w:pPr>
        <w:pStyle w:val="Style15"/>
        <w:rPr/>
      </w:pPr>
      <w:r>
        <w:rPr/>
        <w:t>rn:R06560 { Formononetin } &lt;-- [Reduced NADPH---hemoprotein reductase] -- rn:R11813 &lt;-- Hydrogen cyanide --&gt; rn:R01650</w:t>
      </w:r>
    </w:p>
    <w:p>
      <w:pPr>
        <w:pStyle w:val="Style15"/>
        <w:rPr/>
      </w:pPr>
      <w:r>
        <w:rPr/>
        <w:t>rn:R07198 { Liquiritigenin } &lt;-- [Reduced NADPH---hemoprotein reductase] -- rn:R11813 &lt;-- Hydrogen cyanide --&gt; rn:R01650</w:t>
      </w:r>
    </w:p>
    <w:p>
      <w:pPr>
        <w:pStyle w:val="Style15"/>
        <w:rPr/>
      </w:pPr>
      <w:r>
        <w:rPr/>
        <w:t>rn:R07745 { Calycosin } &lt;-- [Reduced NADPH---hemoprotein reductase] -- rn:R11813 &lt;-- Hydrogen cyanide --&gt; rn:R01650</w:t>
      </w:r>
    </w:p>
    <w:p>
      <w:pPr>
        <w:pStyle w:val="Style15"/>
        <w:rPr/>
      </w:pPr>
      <w:r>
        <w:rPr/>
        <w:t>rn:R07777 { Liquiritigenin } &lt;-- [Reduced NADPH---hemoprotein reductase] -- rn:R11813 &lt;-- Hydrogen cyanide --&gt; rn:R01650</w:t>
      </w:r>
    </w:p>
    <w:p>
      <w:pPr>
        <w:pStyle w:val="Style15"/>
        <w:rPr/>
      </w:pPr>
      <w:r>
        <w:rPr/>
        <w:t>rn:R08002 { Liquiritigenin } &lt;-- [Reduced NADPH---hemoprotein reductase] -- rn:R11813 &lt;-- Hydrogen cyanide --&gt; rn:R01650</w:t>
      </w:r>
    </w:p>
    <w:p>
      <w:pPr>
        <w:pStyle w:val="Style15"/>
        <w:rPr/>
      </w:pPr>
      <w:r>
        <w:rPr/>
        <w:t>rn:R03006 { Formononetin } &lt;-- [Reduced NADPH---hemoprotein reductase] -- rn:R11813 &lt;-- Hydrogen cyanide --&gt; rn:R03524</w:t>
      </w:r>
    </w:p>
    <w:p>
      <w:pPr>
        <w:pStyle w:val="Style15"/>
        <w:rPr/>
      </w:pPr>
      <w:r>
        <w:rPr/>
        <w:t>rn:R03615 { Flavonoid } &lt;-- [Reduced NADPH---hemoprotein reductase] -- rn:R11813 &lt;-- Hydrogen cyanide --&gt; rn:R03524</w:t>
      </w:r>
    </w:p>
    <w:p>
      <w:pPr>
        <w:pStyle w:val="Style15"/>
        <w:rPr/>
      </w:pPr>
      <w:r>
        <w:rPr/>
        <w:t>rn:R06560 { Formononetin } &lt;-- [Reduced NADPH---hemoprotein reductase] -- rn:R11813 &lt;-- Hydrogen cyanide --&gt; rn:R03524</w:t>
      </w:r>
    </w:p>
    <w:p>
      <w:pPr>
        <w:pStyle w:val="Style15"/>
        <w:rPr/>
      </w:pPr>
      <w:r>
        <w:rPr/>
        <w:t>rn:R07198 { Liquiritigenin } &lt;-- [Reduced NADPH---hemoprotein reductase] -- rn:R11813 &lt;-- Hydrogen cyanide --&gt; rn:R03524</w:t>
      </w:r>
    </w:p>
    <w:p>
      <w:pPr>
        <w:pStyle w:val="Style15"/>
        <w:rPr/>
      </w:pPr>
      <w:r>
        <w:rPr/>
        <w:t>rn:R07745 { Calycosin } &lt;-- [Reduced NADPH---hemoprotein reductase] -- rn:R11813 &lt;-- Hydrogen cyanide --&gt; rn:R03524</w:t>
      </w:r>
    </w:p>
    <w:p>
      <w:pPr>
        <w:pStyle w:val="Style15"/>
        <w:rPr/>
      </w:pPr>
      <w:r>
        <w:rPr/>
        <w:t>rn:R07777 { Liquiritigenin } &lt;-- [Reduced NADPH---hemoprotein reductase] -- rn:R11813 &lt;-- Hydrogen cyanide --&gt; rn:R03524</w:t>
      </w:r>
    </w:p>
    <w:p>
      <w:pPr>
        <w:pStyle w:val="Style15"/>
        <w:rPr/>
      </w:pPr>
      <w:r>
        <w:rPr/>
        <w:t>rn:R08002 { Liquiritigenin } &lt;-- [Reduced NADPH---hemoprotein reductase] -- rn:R11813 &lt;-- Hydrogen cyanide --&gt; rn:R03524</w:t>
      </w:r>
    </w:p>
    <w:p>
      <w:pPr>
        <w:pStyle w:val="Style15"/>
        <w:rPr/>
      </w:pPr>
      <w:r>
        <w:rPr/>
        <w:t>rn:R03006 { Formononetin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1814 &lt;-- Hydrogen cyanide --&gt; rn:R00152</w:t>
      </w:r>
    </w:p>
    <w:p>
      <w:pPr>
        <w:pStyle w:val="Style15"/>
        <w:rPr/>
      </w:pPr>
      <w:r>
        <w:rPr/>
        <w:t>rn:R03615 { Flavonoid } &lt;-- [Reduced NADPH---hemoprotein reductase] -- rn:R11814 &lt;-- Hydrogen cyanide --&gt; rn:R00152</w:t>
      </w:r>
    </w:p>
    <w:p>
      <w:pPr>
        <w:pStyle w:val="Style15"/>
        <w:rPr/>
      </w:pPr>
      <w:r>
        <w:rPr/>
        <w:t>rn:R06560 { Formononetin } &lt;-- [Reduced NADPH---hemoprotein reductase] -- rn:R11814 &lt;-- Hydrogen cyanide --&gt; rn:R00152</w:t>
      </w:r>
    </w:p>
    <w:p>
      <w:pPr>
        <w:pStyle w:val="Style15"/>
        <w:rPr/>
      </w:pPr>
      <w:r>
        <w:rPr/>
        <w:t>rn:R07198 { Liquiritigenin } &lt;-- [Reduced NADPH---hemoprotein reductase] -- rn:R11814 &lt;-- Hydrogen cyanide --&gt; rn:R00152</w:t>
      </w:r>
    </w:p>
    <w:p>
      <w:pPr>
        <w:pStyle w:val="Style15"/>
        <w:rPr/>
      </w:pPr>
      <w:r>
        <w:rPr/>
        <w:t>rn:R07745 { Calycosin } &lt;-- [Reduced NADPH---hemoprotein reductase] -- rn:R11814 &lt;-- Hydrogen cyanide --&gt; rn:R00152</w:t>
      </w:r>
    </w:p>
    <w:p>
      <w:pPr>
        <w:pStyle w:val="Style15"/>
        <w:rPr/>
      </w:pPr>
      <w:r>
        <w:rPr/>
        <w:t>rn:R07777 { Liquiritigenin } &lt;-- [Reduced NADPH---hemoprotein reductase] -- rn:R11814 &lt;-- Hydrogen cyanide --&gt; rn:R00152</w:t>
      </w:r>
    </w:p>
    <w:p>
      <w:pPr>
        <w:pStyle w:val="Style15"/>
        <w:rPr/>
      </w:pPr>
      <w:r>
        <w:rPr/>
        <w:t>rn:R08002 { Liquiritigenin } &lt;-- [Reduced NADPH---hemoprotein reductase] -- rn:R11814 &lt;-- Hydrogen cyanide --&gt; rn:R00152</w:t>
      </w:r>
    </w:p>
    <w:p>
      <w:pPr>
        <w:pStyle w:val="Style15"/>
        <w:rPr/>
      </w:pPr>
      <w:r>
        <w:rPr/>
        <w:t>rn:R03006 { Formononetin } &lt;-- [Reduced NADPH---hemoprotein reductase] -- rn:R11814 &lt;-- Hydrogen cyanide --&gt; rn:R01410</w:t>
      </w:r>
    </w:p>
    <w:p>
      <w:pPr>
        <w:pStyle w:val="Style15"/>
        <w:rPr/>
      </w:pPr>
      <w:r>
        <w:rPr/>
        <w:t>rn:R03615 { Flavonoid } &lt;-- [Reduced NADPH---hemoprotein reductase] -- rn:R11814 &lt;-- Hydrogen cyanide --&gt; rn:R01410</w:t>
      </w:r>
    </w:p>
    <w:p>
      <w:pPr>
        <w:pStyle w:val="Style15"/>
        <w:rPr/>
      </w:pPr>
      <w:r>
        <w:rPr/>
        <w:t>rn:R06560 { Formononetin } &lt;-- [Reduced NADPH---hemoprotein reductase] -- rn:R11814 &lt;-- Hydrogen cyanide --&gt; rn:R01410</w:t>
      </w:r>
    </w:p>
    <w:p>
      <w:pPr>
        <w:pStyle w:val="Style15"/>
        <w:rPr/>
      </w:pPr>
      <w:r>
        <w:rPr/>
        <w:t>rn:R07198 { Liquiritigenin } &lt;-- [Reduced NADPH---hemoprotein reductase] -- rn:R11814 &lt;-- Hydrogen cyanide --&gt; rn:R01410</w:t>
      </w:r>
    </w:p>
    <w:p>
      <w:pPr>
        <w:pStyle w:val="Style15"/>
        <w:rPr/>
      </w:pPr>
      <w:r>
        <w:rPr/>
        <w:t>rn:R07745 { Calycosin } &lt;-- [Reduced NADPH---hemoprotein reductase] -- rn:R11814 &lt;-- Hydrogen cyanide --&gt; rn:R01410</w:t>
      </w:r>
    </w:p>
    <w:p>
      <w:pPr>
        <w:pStyle w:val="Style15"/>
        <w:rPr/>
      </w:pPr>
      <w:r>
        <w:rPr/>
        <w:t>rn:R07777 { Liquiritigenin } &lt;-- [Reduced NADPH---hemoprotein reductase] -- rn:R11814 &lt;-- Hydrogen cyanide --&gt; rn:R01410</w:t>
      </w:r>
    </w:p>
    <w:p>
      <w:pPr>
        <w:pStyle w:val="Style15"/>
        <w:rPr/>
      </w:pPr>
      <w:r>
        <w:rPr/>
        <w:t>rn:R08002 { Liquiritigenin } &lt;-- [Reduced NADPH---hemoprotein reductase] -- rn:R11814 &lt;-- Hydrogen cyanide --&gt; rn:R01410</w:t>
      </w:r>
    </w:p>
    <w:p>
      <w:pPr>
        <w:pStyle w:val="Style15"/>
        <w:rPr/>
      </w:pPr>
      <w:r>
        <w:rPr/>
        <w:t>rn:R03006 { Formononetin } &lt;-- [Reduced NADPH---hemoprotein reductase] -- rn:R11814 &lt;-- Hydrogen cyanide --&gt; rn:R01650</w:t>
      </w:r>
    </w:p>
    <w:p>
      <w:pPr>
        <w:pStyle w:val="Style15"/>
        <w:rPr/>
      </w:pPr>
      <w:r>
        <w:rPr/>
        <w:t>rn:R03615 { Flavonoid } &lt;-- [Reduced NADPH---hemoprotein reductase] -- rn:R11814 &lt;-- Hydrogen cyanide --&gt; rn:R01650</w:t>
      </w:r>
    </w:p>
    <w:p>
      <w:pPr>
        <w:pStyle w:val="Style15"/>
        <w:rPr/>
      </w:pPr>
      <w:r>
        <w:rPr/>
        <w:t>rn:R06560 { Formononetin } &lt;-- [Reduced NADPH---hemoprotein reductase] -- rn:R11814 &lt;-- Hydrogen cyanide --&gt; rn:R01650</w:t>
      </w:r>
    </w:p>
    <w:p>
      <w:pPr>
        <w:pStyle w:val="Style15"/>
        <w:rPr/>
      </w:pPr>
      <w:r>
        <w:rPr/>
        <w:t>rn:R07198 { Liquiritigenin } &lt;-- [Reduced NADPH---hemoprotein reductase] -- rn:R11814 &lt;-- Hydrogen cyanide --&gt; rn:R01650</w:t>
      </w:r>
    </w:p>
    <w:p>
      <w:pPr>
        <w:pStyle w:val="Style15"/>
        <w:rPr/>
      </w:pPr>
      <w:r>
        <w:rPr/>
        <w:t>rn:R07745 { Calycosin } &lt;-- [Reduced NADPH---hemoprotein reductase] -- rn:R11814 &lt;-- Hydrogen cyanide --&gt; rn:R01650</w:t>
      </w:r>
    </w:p>
    <w:p>
      <w:pPr>
        <w:pStyle w:val="Style15"/>
        <w:rPr/>
      </w:pPr>
      <w:r>
        <w:rPr/>
        <w:t>rn:R07777 { Liquiritigenin } &lt;-- [Reduced NADPH---hemoprotein reductase] -- rn:R11814 &lt;-- Hydrogen cyanide --&gt; rn:R01650</w:t>
      </w:r>
    </w:p>
    <w:p>
      <w:pPr>
        <w:pStyle w:val="Style15"/>
        <w:rPr/>
      </w:pPr>
      <w:r>
        <w:rPr/>
        <w:t>rn:R08002 { Liquiritigenin } &lt;-- [Reduced NADPH---hemoprotein reductase] -- rn:R11814 &lt;-- Hydrogen cyanide --&gt; rn:R01650</w:t>
      </w:r>
    </w:p>
    <w:p>
      <w:pPr>
        <w:pStyle w:val="Style15"/>
        <w:rPr/>
      </w:pPr>
      <w:r>
        <w:rPr/>
        <w:t>rn:R03006 { Formononetin } &lt;-- [Reduced NADPH---hemoprotein reductase] -- rn:R11814 &lt;-- Hydrogen cyanide --&gt; rn:R03524</w:t>
      </w:r>
    </w:p>
    <w:p>
      <w:pPr>
        <w:pStyle w:val="Style15"/>
        <w:rPr/>
      </w:pPr>
      <w:r>
        <w:rPr/>
        <w:t>rn:R03615 { Flavonoid } &lt;-- [Reduced NADPH---hemoprotein reductase] -- rn:R11814 &lt;-- Hydrogen cyanide --&gt; rn:R03524</w:t>
      </w:r>
    </w:p>
    <w:p>
      <w:pPr>
        <w:pStyle w:val="Style15"/>
        <w:rPr/>
      </w:pPr>
      <w:r>
        <w:rPr/>
        <w:t>rn:R06560 { Formononetin } &lt;-- [Reduced NADPH---hemoprotein reductase] -- rn:R11814 &lt;-- Hydrogen cyanide --&gt; rn:R03524</w:t>
      </w:r>
    </w:p>
    <w:p>
      <w:pPr>
        <w:pStyle w:val="Style15"/>
        <w:rPr/>
      </w:pPr>
      <w:r>
        <w:rPr/>
        <w:t>rn:R07198 { Liquiritigenin } &lt;-- [Reduced NADPH---hemoprotein reductase] -- rn:R11814 &lt;-- Hydrogen cyanide --&gt; rn:R03524</w:t>
      </w:r>
    </w:p>
    <w:p>
      <w:pPr>
        <w:pStyle w:val="Style15"/>
        <w:rPr/>
      </w:pPr>
      <w:r>
        <w:rPr/>
        <w:t>rn:R07745 { Calycosin } &lt;-- [Reduced NADPH---hemoprotein reductase] -- rn:R11814 &lt;-- Hydrogen cyanide --&gt; rn:R03524</w:t>
      </w:r>
    </w:p>
    <w:p>
      <w:pPr>
        <w:pStyle w:val="Style15"/>
        <w:rPr/>
      </w:pPr>
      <w:r>
        <w:rPr/>
        <w:t>rn:R07777 { Liquiritigenin } &lt;-- [Reduced NADPH---hemoprotein reductase] -- rn:R11814 &lt;-- Hydrogen cyanide --&gt; rn:R03524</w:t>
      </w:r>
    </w:p>
    <w:p>
      <w:pPr>
        <w:pStyle w:val="Style15"/>
        <w:rPr/>
      </w:pPr>
      <w:r>
        <w:rPr/>
        <w:t>rn:R08002 { Liquiritigenin } &lt;-- [Reduced NADPH---hemoprotein reductase] -- rn:R11814 &lt;-- Hydrogen cyanide --&gt; rn:R03524</w:t>
      </w:r>
    </w:p>
    <w:p>
      <w:pPr>
        <w:pStyle w:val="Style15"/>
        <w:rPr/>
      </w:pPr>
      <w:r>
        <w:rPr/>
        <w:t>rn:R03006 { Formononetin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2183 &lt;-- Cobamide coenzyme --&gt; rn:R05223</w:t>
      </w:r>
    </w:p>
    <w:p>
      <w:pPr>
        <w:pStyle w:val="Style15"/>
        <w:rPr/>
      </w:pPr>
      <w:r>
        <w:rPr/>
        <w:t>rn:R03615 { Flavonoid } &lt;-- [Reduced NADPH---hemoprotein reductase] -- rn:R12183 &lt;-- Cobamide coenzyme --&gt; rn:R05223</w:t>
      </w:r>
    </w:p>
    <w:p>
      <w:pPr>
        <w:pStyle w:val="Style15"/>
        <w:rPr/>
      </w:pPr>
      <w:r>
        <w:rPr/>
        <w:t>rn:R06560 { Formononetin } &lt;-- [Reduced NADPH---hemoprotein reductase] -- rn:R12183 &lt;-- Cobamide coenzyme --&gt; rn:R05223</w:t>
      </w:r>
    </w:p>
    <w:p>
      <w:pPr>
        <w:pStyle w:val="Style15"/>
        <w:rPr/>
      </w:pPr>
      <w:r>
        <w:rPr/>
        <w:t>rn:R07198 { Liquiritigenin } &lt;-- [Reduced NADPH---hemoprotein reductase] -- rn:R12183 &lt;-- Cobamide coenzyme --&gt; rn:R05223</w:t>
      </w:r>
    </w:p>
    <w:p>
      <w:pPr>
        <w:pStyle w:val="Style15"/>
        <w:rPr/>
      </w:pPr>
      <w:r>
        <w:rPr/>
        <w:t>rn:R07745 { Calycosin } &lt;-- [Reduced NADPH---hemoprotein reductase] -- rn:R12183 &lt;-- Cobamide coenzyme --&gt; rn:R05223</w:t>
      </w:r>
    </w:p>
    <w:p>
      <w:pPr>
        <w:pStyle w:val="Style15"/>
        <w:rPr/>
      </w:pPr>
      <w:r>
        <w:rPr/>
        <w:t>rn:R07777 { Liquiritigenin } &lt;-- [Reduced NADPH---hemoprotein reductase] -- rn:R12183 &lt;-- Cobamide coenzyme --&gt; rn:R05223</w:t>
      </w:r>
    </w:p>
    <w:p>
      <w:pPr>
        <w:pStyle w:val="Style15"/>
        <w:rPr/>
      </w:pPr>
      <w:r>
        <w:rPr/>
        <w:t>rn:R08002 { Liquiritigenin } &lt;-- [Reduced NADPH---hemoprotein reductase] -- rn:R12183 &lt;-- Cobamide coenzyme --&gt; rn:R05223</w:t>
      </w:r>
    </w:p>
    <w:p>
      <w:pPr>
        <w:pStyle w:val="Style15"/>
        <w:rPr/>
      </w:pPr>
      <w:r>
        <w:rPr/>
        <w:t>rn:R03006 { Formononetin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3006 { Formononetin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3615 { Flavonoid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6560 { Formononetin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7198 { Liquiritigenin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7745 { Calycosin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7777 { Liquiritigenin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8002 { Liquiritigenin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3006 { Formononetin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3615 { Flavonoid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6560 { Formononetin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7198 { Liquiritigenin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7745 { Calycosin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7777 { Liquiritigenin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8002 { Liquiritigenin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7712 { Liquiritigenin } &lt;-- 2-Oxoglutarate -- rn:R12216 &lt;-- Succinate --&gt; rn:R02164</w:t>
      </w:r>
    </w:p>
    <w:p>
      <w:pPr>
        <w:pStyle w:val="Style15"/>
        <w:rPr/>
      </w:pPr>
      <w:r>
        <w:rPr/>
        <w:t>rn:R07996 { Liquiritigenin } &lt;-- 2-Oxoglutarate -- rn:R12216 &lt;-- Succinate --&gt; rn:R02164</w:t>
      </w:r>
    </w:p>
    <w:p>
      <w:pPr>
        <w:pStyle w:val="Style15"/>
        <w:rPr/>
      </w:pPr>
      <w:r>
        <w:rPr/>
        <w:t>rn:R07712 { Liquiritigenin } &lt;-- 2-Oxoglutarate -- rn:R12216 &lt;-- Succinate --&gt; rn:R02603</w:t>
      </w:r>
    </w:p>
    <w:p>
      <w:pPr>
        <w:pStyle w:val="Style15"/>
        <w:rPr/>
      </w:pPr>
      <w:r>
        <w:rPr/>
        <w:t>rn:R07996 { Liquiritigenin } &lt;-- 2-Oxoglutarate -- rn:R12216 &lt;-- Succinate --&gt; rn:R02603</w:t>
      </w:r>
    </w:p>
    <w:p>
      <w:pPr>
        <w:pStyle w:val="Style15"/>
        <w:rPr/>
      </w:pPr>
      <w:r>
        <w:rPr/>
        <w:t>rn:R07712 { Liquiritigenin } &lt;-- 2-Oxoglutarate -- rn:R12216 &lt;-- (S)-2-Hydroxyglutarate --&gt; rn:R12217</w:t>
      </w:r>
    </w:p>
    <w:p>
      <w:pPr>
        <w:pStyle w:val="Style15"/>
        <w:rPr/>
      </w:pPr>
      <w:r>
        <w:rPr/>
        <w:t>rn:R07996 { Liquiritigenin } &lt;-- 2-Oxoglutarate -- rn:R12216 &lt;-- (S)-2-Hydroxyglutarate --&gt; rn:R12217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3:52:14Z</dcterms:created>
  <dc:creator>zyc</dc:creator>
  <dc:description/>
  <dc:language>en-US</dc:language>
  <cp:lastModifiedBy>zhangyi</cp:lastModifiedBy>
  <dcterms:modified xsi:type="dcterms:W3CDTF">2022-11-01T03:52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A4734CDA5549D5871F251F1BA8ED2E</vt:lpwstr>
  </property>
  <property fmtid="{D5CDD505-2E9C-101B-9397-08002B2CF9AE}" pid="3" name="KSOProductBuildVer">
    <vt:lpwstr>2052-11.1.0.12650</vt:lpwstr>
  </property>
</Properties>
</file>